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37CEE6" w14:textId="1EA8BA80" w:rsidR="00252BA4" w:rsidRDefault="00252BA4" w:rsidP="005733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B08F6FD" w14:textId="77777777" w:rsidR="00573340" w:rsidRDefault="00573340" w:rsidP="005733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 MiSeq-HyDRA platform for enhanced HIV drug resistance genotyping and surveillance </w:t>
      </w:r>
    </w:p>
    <w:p w14:paraId="51F832E8" w14:textId="77777777" w:rsidR="00573340" w:rsidRDefault="00573340" w:rsidP="005733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racy Tayl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Emma R.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kaela Nykolu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Eric En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Ben L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Rupert </w:t>
      </w:r>
      <w:r w:rsidRPr="00BA32ED">
        <w:rPr>
          <w:rFonts w:ascii="Times New Roman" w:hAnsi="Times New Roman" w:cs="Times New Roman"/>
          <w:sz w:val="24"/>
          <w:szCs w:val="24"/>
        </w:rPr>
        <w:t>Capi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32E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ie-Krystel Gauthi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A32ED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>ry Van Domsela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Paul Sandstro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 James Brook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 Hezhao J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14:paraId="39C5D6CF" w14:textId="77777777" w:rsidR="00573340" w:rsidRDefault="00573340" w:rsidP="005733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5CE8595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ational HIV and Retrovirology Laboratories, National Microbiology Laboratory at JC Wilt Infectious Diseases Research Centre, Public Health Agency of Canada, Winnipeg, Canada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E7A2C9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Bioinformatics Core, National Microbiology Laboratory, Public Health Agency of Canada, Winnipeg, Canada;</w:t>
      </w:r>
    </w:p>
    <w:p w14:paraId="675CC405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Medical Microbiology and Infectious Diseases, University of Manitoba, Winnipeg, Canada;  </w:t>
      </w:r>
    </w:p>
    <w:p w14:paraId="6CD8ED33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910A141" w14:textId="77777777" w:rsidR="00573340" w:rsidRPr="007E71AD" w:rsidRDefault="00573340" w:rsidP="00573340">
      <w:pPr>
        <w:spacing w:line="24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71AD">
        <w:rPr>
          <w:rFonts w:ascii="Times New Roman" w:hAnsi="Times New Roman" w:cs="Times New Roman"/>
          <w:b/>
          <w:sz w:val="24"/>
          <w:szCs w:val="24"/>
        </w:rPr>
        <w:t>*Corresponding author at:</w:t>
      </w:r>
    </w:p>
    <w:p w14:paraId="6E0731D2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tional HIV &amp; Retrovirology Laboratories, </w:t>
      </w:r>
    </w:p>
    <w:p w14:paraId="250F451E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 Health Agency of Canada,</w:t>
      </w:r>
    </w:p>
    <w:p w14:paraId="55DB653E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15 Arlington Street</w:t>
      </w:r>
    </w:p>
    <w:p w14:paraId="5CC7D117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nnipeg, MB, Canada, R3E 3R2</w:t>
      </w:r>
    </w:p>
    <w:p w14:paraId="78AD49D3" w14:textId="77777777" w:rsidR="00573340" w:rsidRDefault="00573340" w:rsidP="00573340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 1-204-789-6521;     Fax:  1-204-318-2221</w:t>
      </w:r>
    </w:p>
    <w:p w14:paraId="2AF62821" w14:textId="77777777" w:rsidR="00573340" w:rsidRDefault="00573340" w:rsidP="00573340">
      <w:pPr>
        <w:autoSpaceDE w:val="0"/>
        <w:autoSpaceDN w:val="0"/>
        <w:adjustRightInd w:val="0"/>
        <w:spacing w:after="0" w:line="240" w:lineRule="auto"/>
        <w:ind w:left="15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E-mail:  </w:t>
      </w:r>
      <w:r w:rsidRPr="00ED52E8">
        <w:rPr>
          <w:rFonts w:ascii="Times New Roman" w:hAnsi="Times New Roman" w:cs="Times New Roman"/>
          <w:sz w:val="24"/>
          <w:szCs w:val="24"/>
        </w:rPr>
        <w:t>hezhao.ji@</w:t>
      </w:r>
      <w:r>
        <w:rPr>
          <w:rFonts w:ascii="Times New Roman" w:hAnsi="Times New Roman" w:cs="Times New Roman"/>
          <w:sz w:val="24"/>
          <w:szCs w:val="24"/>
        </w:rPr>
        <w:t>canada</w:t>
      </w:r>
      <w:r w:rsidRPr="00ED52E8">
        <w:rPr>
          <w:rFonts w:ascii="Times New Roman" w:hAnsi="Times New Roman" w:cs="Times New Roman"/>
          <w:sz w:val="24"/>
          <w:szCs w:val="24"/>
        </w:rPr>
        <w:t>.ca</w:t>
      </w:r>
    </w:p>
    <w:p w14:paraId="406E32DC" w14:textId="77777777" w:rsidR="00573340" w:rsidRDefault="00573340" w:rsidP="00573340">
      <w:pPr>
        <w:autoSpaceDE w:val="0"/>
        <w:autoSpaceDN w:val="0"/>
        <w:adjustRightInd w:val="0"/>
        <w:spacing w:after="0" w:line="240" w:lineRule="auto"/>
        <w:ind w:left="15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A1F697" w14:textId="77777777" w:rsidR="00573340" w:rsidRDefault="00573340" w:rsidP="00573340">
      <w:pPr>
        <w:autoSpaceDE w:val="0"/>
        <w:autoSpaceDN w:val="0"/>
        <w:adjustRightInd w:val="0"/>
        <w:spacing w:after="0" w:line="240" w:lineRule="auto"/>
        <w:ind w:left="15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7DE270" w14:textId="77777777" w:rsidR="00573340" w:rsidRDefault="00573340" w:rsidP="00573340">
      <w:pPr>
        <w:autoSpaceDE w:val="0"/>
        <w:autoSpaceDN w:val="0"/>
        <w:adjustRightInd w:val="0"/>
        <w:spacing w:after="0" w:line="240" w:lineRule="auto"/>
        <w:ind w:left="15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64A587" w14:textId="77777777" w:rsidR="00573340" w:rsidRDefault="00573340" w:rsidP="005733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2EE06A" w14:textId="77777777" w:rsidR="001663C6" w:rsidRPr="00306FC7" w:rsidRDefault="001663C6" w:rsidP="009256D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6FC7">
        <w:rPr>
          <w:rFonts w:ascii="Times New Roman" w:hAnsi="Times New Roman" w:cs="Times New Roman"/>
          <w:b/>
          <w:sz w:val="24"/>
          <w:szCs w:val="24"/>
        </w:rPr>
        <w:lastRenderedPageBreak/>
        <w:t>SUPPLEMENTAL DATA</w:t>
      </w:r>
    </w:p>
    <w:tbl>
      <w:tblPr>
        <w:tblW w:w="8276" w:type="dxa"/>
        <w:tblInd w:w="93" w:type="dxa"/>
        <w:tblLook w:val="04A0" w:firstRow="1" w:lastRow="0" w:firstColumn="1" w:lastColumn="0" w:noHBand="0" w:noVBand="1"/>
      </w:tblPr>
      <w:tblGrid>
        <w:gridCol w:w="965"/>
        <w:gridCol w:w="1096"/>
        <w:gridCol w:w="1080"/>
        <w:gridCol w:w="1108"/>
        <w:gridCol w:w="1096"/>
        <w:gridCol w:w="1080"/>
        <w:gridCol w:w="1108"/>
        <w:gridCol w:w="803"/>
      </w:tblGrid>
      <w:tr w:rsidR="005F68AD" w:rsidRPr="002561BD" w14:paraId="0C2F3424" w14:textId="77777777" w:rsidTr="00FC6A6D">
        <w:trPr>
          <w:trHeight w:val="440"/>
        </w:trPr>
        <w:tc>
          <w:tcPr>
            <w:tcW w:w="82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64416F" w14:textId="77777777" w:rsidR="005F68AD" w:rsidRPr="002561BD" w:rsidRDefault="00252BA4" w:rsidP="00252B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upplementary </w:t>
            </w:r>
            <w:r w:rsidR="005F68AD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able S1. </w:t>
            </w:r>
            <w:r w:rsidR="005F68AD"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Plasmid </w:t>
            </w:r>
            <w:r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</w:t>
            </w:r>
            <w:r w:rsidR="005F68AD"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rror </w:t>
            </w:r>
            <w:r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</w:t>
            </w:r>
            <w:r w:rsidR="005F68AD"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ates for the MiSeq-HyDRA </w:t>
            </w:r>
            <w:r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</w:t>
            </w:r>
            <w:r w:rsidR="005F68AD"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atform</w:t>
            </w:r>
            <w:r w:rsidR="005F68AD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</w:p>
        </w:tc>
      </w:tr>
      <w:tr w:rsidR="005F68AD" w:rsidRPr="002561BD" w14:paraId="4FCB2F35" w14:textId="77777777" w:rsidTr="00FC6A6D">
        <w:trPr>
          <w:trHeight w:val="440"/>
        </w:trPr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0360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smid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E397D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ntra-assay Precision (run 1)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526B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nter-assay Reproducibility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9CD4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eq Run</w:t>
            </w:r>
          </w:p>
        </w:tc>
      </w:tr>
      <w:tr w:rsidR="005F68AD" w:rsidRPr="002561BD" w14:paraId="521864F2" w14:textId="77777777" w:rsidTr="00FC6A6D">
        <w:trPr>
          <w:trHeight w:val="900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ED4F4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9C772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ll Amplicon (974 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94A75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M sites (n=4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E515C5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mo-polymeric sites (n=20)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80D39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ll Amplicon (974 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4274CB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M sites (n=4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874BE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mo-polymeric sites (n=20)</w:t>
            </w:r>
          </w:p>
        </w:tc>
        <w:tc>
          <w:tcPr>
            <w:tcW w:w="7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2461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F68AD" w:rsidRPr="002561BD" w14:paraId="45D90E78" w14:textId="77777777" w:rsidTr="00FC6A6D">
        <w:trPr>
          <w:trHeight w:val="300"/>
        </w:trPr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E56B3D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B609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5DED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AFAB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A329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43D3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0.00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A6A7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0.002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4CED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run 2</w:t>
            </w:r>
          </w:p>
        </w:tc>
      </w:tr>
      <w:tr w:rsidR="005F68AD" w:rsidRPr="002561BD" w14:paraId="45A64DA9" w14:textId="77777777" w:rsidTr="00FC6A6D">
        <w:trPr>
          <w:trHeight w:val="300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0CDA80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303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DEB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ABEF1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0C14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DA6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0.00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66F6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0.002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B64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run 3</w:t>
            </w:r>
          </w:p>
        </w:tc>
      </w:tr>
      <w:tr w:rsidR="005F68AD" w:rsidRPr="002561BD" w14:paraId="4FDB4C5A" w14:textId="77777777" w:rsidTr="00FC6A6D">
        <w:trPr>
          <w:trHeight w:val="300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FE343F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254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378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3570B1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FBA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4A0E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0.002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E0FE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0.002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24F3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run 4</w:t>
            </w:r>
          </w:p>
        </w:tc>
      </w:tr>
      <w:tr w:rsidR="005F68AD" w:rsidRPr="002561BD" w14:paraId="7887C4D5" w14:textId="77777777" w:rsidTr="00FC6A6D">
        <w:trPr>
          <w:trHeight w:val="300"/>
        </w:trPr>
        <w:tc>
          <w:tcPr>
            <w:tcW w:w="9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0CFCE0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F199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345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2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73C41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8877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0.002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2AE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0.0021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9CF0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0.0024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9109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run 2</w:t>
            </w:r>
          </w:p>
        </w:tc>
      </w:tr>
      <w:tr w:rsidR="005F68AD" w:rsidRPr="002561BD" w14:paraId="4153FF25" w14:textId="77777777" w:rsidTr="00FC6A6D">
        <w:trPr>
          <w:trHeight w:val="300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712EC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9EC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3215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C82306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7D63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217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0.00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D982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0.002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17F0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E36C0A" w:themeColor="accent6" w:themeShade="BF"/>
                <w:lang w:val="en-US"/>
              </w:rPr>
              <w:t>run 3</w:t>
            </w:r>
          </w:p>
        </w:tc>
      </w:tr>
      <w:tr w:rsidR="005F68AD" w:rsidRPr="002561BD" w14:paraId="47EC107D" w14:textId="77777777" w:rsidTr="00FC6A6D">
        <w:trPr>
          <w:trHeight w:val="300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7007AF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9340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D73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9A8E65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7575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EF41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0.00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8439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0.00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952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B050"/>
                <w:lang w:val="en-US"/>
              </w:rPr>
              <w:t>run 4</w:t>
            </w:r>
          </w:p>
        </w:tc>
      </w:tr>
      <w:tr w:rsidR="005F68AD" w:rsidRPr="002561BD" w14:paraId="4C3B5601" w14:textId="77777777" w:rsidTr="00FC6A6D">
        <w:trPr>
          <w:trHeight w:val="300"/>
        </w:trPr>
        <w:tc>
          <w:tcPr>
            <w:tcW w:w="9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756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FDF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A482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1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1E1A7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6FA7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250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1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0CDC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1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230D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F68AD" w:rsidRPr="002561BD" w14:paraId="52D3CA2C" w14:textId="77777777" w:rsidTr="00FC6A6D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4B9E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De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B6E1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9E58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F702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893A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3ADB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B3A8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489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F68AD" w:rsidRPr="002561BD" w14:paraId="143FC28E" w14:textId="77777777" w:rsidTr="00FC6A6D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FE44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QR 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7ADF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A47D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1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272368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1803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ECA6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1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A9A09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1D2A" w14:textId="77777777" w:rsidR="005F68AD" w:rsidRPr="002561BD" w:rsidRDefault="005F68AD" w:rsidP="005F6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F68AD" w:rsidRPr="002561BD" w14:paraId="522F3B28" w14:textId="77777777" w:rsidTr="00FC6A6D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78372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V 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A9FA8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B198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9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8EB97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2AB64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7.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E344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2.3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4EB4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2AEB" w14:textId="77777777" w:rsidR="005F68AD" w:rsidRPr="002561BD" w:rsidRDefault="005F68AD" w:rsidP="005F6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</w:tbl>
    <w:p w14:paraId="78FD59CD" w14:textId="77777777" w:rsidR="005F68AD" w:rsidRDefault="005F68AD" w:rsidP="009256D1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tbl>
      <w:tblPr>
        <w:tblW w:w="57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1170"/>
        <w:gridCol w:w="1170"/>
        <w:gridCol w:w="1170"/>
      </w:tblGrid>
      <w:tr w:rsidR="001663C6" w:rsidRPr="002561BD" w14:paraId="671561BC" w14:textId="77777777" w:rsidTr="00E61DD2">
        <w:trPr>
          <w:trHeight w:val="1205"/>
        </w:trPr>
        <w:tc>
          <w:tcPr>
            <w:tcW w:w="57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A6B07C2" w14:textId="77777777" w:rsidR="001663C6" w:rsidRPr="002561BD" w:rsidRDefault="00252BA4" w:rsidP="00252B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upplementary </w:t>
            </w:r>
            <w:r w:rsidR="001663C6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 S</w:t>
            </w:r>
            <w:r w:rsidR="00AA7813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="001663C6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1663C6" w:rsidRPr="002561B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mparison of sequencing methodologies using percent nucleotide identity between MiSeq-HyDRA MBIT consensus sequences and corresponding Sanger-derived consensus sequence.</w:t>
            </w:r>
          </w:p>
        </w:tc>
      </w:tr>
      <w:tr w:rsidR="001663C6" w:rsidRPr="002561BD" w14:paraId="0CB89DCA" w14:textId="77777777" w:rsidTr="00E61DD2">
        <w:trPr>
          <w:trHeight w:val="44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555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DE7F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eq-Sanger Nucleotide Identity (%)</w:t>
            </w:r>
          </w:p>
        </w:tc>
      </w:tr>
      <w:tr w:rsidR="001663C6" w:rsidRPr="002561BD" w14:paraId="40DDA097" w14:textId="77777777" w:rsidTr="00E61DD2">
        <w:trPr>
          <w:trHeight w:val="51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048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A1F0" w14:textId="671F08B5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52AC" w14:textId="43F4E713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6C33" w14:textId="47B2CCF8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0%</w:t>
            </w:r>
          </w:p>
        </w:tc>
      </w:tr>
      <w:tr w:rsidR="001663C6" w:rsidRPr="002561BD" w14:paraId="7FF89E35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A65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A06FC4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90989A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2DF3E08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79</w:t>
            </w:r>
          </w:p>
        </w:tc>
      </w:tr>
      <w:tr w:rsidR="001663C6" w:rsidRPr="002561BD" w14:paraId="0DE1F53F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664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8931BA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E985F0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682AADE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</w:tr>
      <w:tr w:rsidR="001663C6" w:rsidRPr="002561BD" w14:paraId="40F0F9D0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294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F5DABB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07920E3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937E8F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</w:tr>
      <w:tr w:rsidR="001663C6" w:rsidRPr="002561BD" w14:paraId="746CBDB2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6F3C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D34465C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97C111C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37A9494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79</w:t>
            </w:r>
          </w:p>
        </w:tc>
      </w:tr>
      <w:tr w:rsidR="001663C6" w:rsidRPr="002561BD" w14:paraId="776A8B75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498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0E2EACD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FA85DF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9297B4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22</w:t>
            </w:r>
          </w:p>
        </w:tc>
      </w:tr>
      <w:tr w:rsidR="001663C6" w:rsidRPr="002561BD" w14:paraId="4887636E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0AB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1E28775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1176A67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FDDBC2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66</w:t>
            </w:r>
          </w:p>
        </w:tc>
      </w:tr>
      <w:tr w:rsidR="001663C6" w:rsidRPr="002561BD" w14:paraId="191268DF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4F3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1331220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EF26F5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15A5EA1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79</w:t>
            </w:r>
          </w:p>
        </w:tc>
      </w:tr>
      <w:tr w:rsidR="001663C6" w:rsidRPr="002561BD" w14:paraId="793285E0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F7C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4281D3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01F55AD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CAAA2C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07</w:t>
            </w:r>
          </w:p>
        </w:tc>
      </w:tr>
      <w:tr w:rsidR="001663C6" w:rsidRPr="002561BD" w14:paraId="75B4DCEF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E95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571CDE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49F3D11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9A9E4A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</w:tr>
      <w:tr w:rsidR="001663C6" w:rsidRPr="002561BD" w14:paraId="578DEFBA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C4F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516D399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646DAA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73F041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7</w:t>
            </w:r>
          </w:p>
        </w:tc>
      </w:tr>
      <w:tr w:rsidR="001663C6" w:rsidRPr="002561BD" w14:paraId="45FF596F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A3E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0C8013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3E331F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E01615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25</w:t>
            </w:r>
          </w:p>
        </w:tc>
      </w:tr>
      <w:tr w:rsidR="001663C6" w:rsidRPr="002561BD" w14:paraId="01013A31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DEA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86872A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1A033D5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095445A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</w:tr>
      <w:tr w:rsidR="001663C6" w:rsidRPr="002561BD" w14:paraId="17A393E3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1C7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2AA5FE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D2D735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3AE0FD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74</w:t>
            </w:r>
          </w:p>
        </w:tc>
      </w:tr>
      <w:tr w:rsidR="001663C6" w:rsidRPr="002561BD" w14:paraId="79A9187E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35F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DBB4D8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599C19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6A52C8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79</w:t>
            </w:r>
          </w:p>
        </w:tc>
      </w:tr>
      <w:tr w:rsidR="001663C6" w:rsidRPr="002561BD" w14:paraId="3EED3B53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8C7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SDR-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3A374D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0C66FB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7B8930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77</w:t>
            </w:r>
          </w:p>
        </w:tc>
      </w:tr>
      <w:tr w:rsidR="001663C6" w:rsidRPr="002561BD" w14:paraId="36379448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B97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461BF92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A32CDA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4A0829C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</w:tr>
      <w:tr w:rsidR="001663C6" w:rsidRPr="002561BD" w14:paraId="054B034C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519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786F9F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1030C9C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AB9CF1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18</w:t>
            </w:r>
          </w:p>
        </w:tc>
      </w:tr>
      <w:tr w:rsidR="001663C6" w:rsidRPr="002561BD" w14:paraId="36F73259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2ED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C73925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08C31D0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403E740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8</w:t>
            </w:r>
          </w:p>
        </w:tc>
      </w:tr>
      <w:tr w:rsidR="001663C6" w:rsidRPr="002561BD" w14:paraId="793BE22B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647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4E40E9F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B5B807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05B4A3C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8</w:t>
            </w:r>
          </w:p>
        </w:tc>
      </w:tr>
      <w:tr w:rsidR="001663C6" w:rsidRPr="002561BD" w14:paraId="092C3993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8DE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8316BC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B00915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5FD4FE4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9</w:t>
            </w:r>
          </w:p>
        </w:tc>
      </w:tr>
      <w:tr w:rsidR="001663C6" w:rsidRPr="002561BD" w14:paraId="3F2114CE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63F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D6CD0F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5299BCE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EF16E4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</w:tr>
      <w:tr w:rsidR="001663C6" w:rsidRPr="002561BD" w14:paraId="1A78A842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E97E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5D356BA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56EC5D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5A8DEC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</w:tr>
      <w:tr w:rsidR="001663C6" w:rsidRPr="002561BD" w14:paraId="432D644B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A58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269CC5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2FD0E41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BCB594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8</w:t>
            </w:r>
          </w:p>
        </w:tc>
      </w:tr>
      <w:tr w:rsidR="001663C6" w:rsidRPr="002561BD" w14:paraId="13D2D679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673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31C836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57E95CD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E9B387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</w:tr>
      <w:tr w:rsidR="001663C6" w:rsidRPr="002561BD" w14:paraId="25ED25B3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A93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EBB555C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3C6A03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15FCFFC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</w:tr>
      <w:tr w:rsidR="001663C6" w:rsidRPr="002561BD" w14:paraId="4660A838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048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ED70B0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2ACF172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65B75C6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9</w:t>
            </w:r>
          </w:p>
        </w:tc>
      </w:tr>
      <w:tr w:rsidR="001663C6" w:rsidRPr="002561BD" w14:paraId="495AC163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4D2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0FF69EB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0333D29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623755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8</w:t>
            </w:r>
          </w:p>
        </w:tc>
      </w:tr>
      <w:tr w:rsidR="001663C6" w:rsidRPr="002561BD" w14:paraId="2827E77E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D7E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99C395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951A86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CB789A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</w:tr>
      <w:tr w:rsidR="001663C6" w:rsidRPr="002561BD" w14:paraId="368192DD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85F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7C675F1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4B7EED1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F518C5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8</w:t>
            </w:r>
          </w:p>
        </w:tc>
      </w:tr>
      <w:tr w:rsidR="001663C6" w:rsidRPr="002561BD" w14:paraId="67E06836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F70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E70EA70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3CDEA02E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3B3E83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56</w:t>
            </w:r>
          </w:p>
        </w:tc>
      </w:tr>
      <w:tr w:rsidR="001663C6" w:rsidRPr="002561BD" w14:paraId="6DEC2803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BE7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623A268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6BE4416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2EAE407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8</w:t>
            </w:r>
          </w:p>
        </w:tc>
      </w:tr>
      <w:tr w:rsidR="001663C6" w:rsidRPr="002561BD" w14:paraId="6ACA81C8" w14:textId="77777777" w:rsidTr="00E61DD2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F4E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6D0BE90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CF8D0C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06EEEC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</w:tr>
      <w:tr w:rsidR="001663C6" w:rsidRPr="002561BD" w14:paraId="7EF6AC07" w14:textId="77777777" w:rsidTr="00E61DD2">
        <w:trPr>
          <w:trHeight w:val="315"/>
        </w:trPr>
        <w:tc>
          <w:tcPr>
            <w:tcW w:w="22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8D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449257E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9.6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35304E2E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9.5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9341AD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9.35</w:t>
            </w:r>
          </w:p>
        </w:tc>
      </w:tr>
      <w:tr w:rsidR="001663C6" w:rsidRPr="002561BD" w14:paraId="61F7F731" w14:textId="77777777" w:rsidTr="00E61DD2">
        <w:trPr>
          <w:trHeight w:val="375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876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# mismatches including mixed ba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1B77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5BA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E59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</w:t>
            </w:r>
          </w:p>
        </w:tc>
      </w:tr>
      <w:tr w:rsidR="001663C6" w:rsidRPr="002561BD" w14:paraId="4B11D364" w14:textId="77777777" w:rsidTr="00E61DD2">
        <w:trPr>
          <w:trHeight w:val="446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2F4E3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# mismatches due to complete base ch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30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ED9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7C9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</w:tbl>
    <w:p w14:paraId="05E781D1" w14:textId="77777777" w:rsidR="001663C6" w:rsidRDefault="001663C6" w:rsidP="009256D1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1367"/>
        <w:gridCol w:w="719"/>
        <w:gridCol w:w="971"/>
        <w:gridCol w:w="1580"/>
        <w:gridCol w:w="1904"/>
        <w:gridCol w:w="1340"/>
      </w:tblGrid>
      <w:tr w:rsidR="005F27C0" w:rsidRPr="002561BD" w14:paraId="4F2137DB" w14:textId="77777777" w:rsidTr="00F44452">
        <w:trPr>
          <w:trHeight w:val="300"/>
        </w:trPr>
        <w:tc>
          <w:tcPr>
            <w:tcW w:w="9231" w:type="dxa"/>
            <w:gridSpan w:val="7"/>
            <w:shd w:val="clear" w:color="auto" w:fill="D9D9D9" w:themeFill="background1" w:themeFillShade="D9"/>
          </w:tcPr>
          <w:p w14:paraId="1D6BE447" w14:textId="77777777" w:rsidR="005F27C0" w:rsidRPr="002561BD" w:rsidRDefault="00252BA4" w:rsidP="00252B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="005F27C0"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able S</w:t>
            </w: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.</w:t>
            </w:r>
            <w:r w:rsidR="005F27C0"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5F27C0"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mmary of HIVDR mutation frequencies (%) identified by the MiSeq-HyDRA platform, compared to those detected (YES) or not detected (NO) by the Sanger sequencing (SS) method. (</w:t>
            </w:r>
            <w:r w:rsidR="005F27C0" w:rsidRPr="00256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urveillance DRMs are in </w:t>
            </w:r>
            <w:r w:rsidR="005F27C0" w:rsidRPr="002561B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bold</w:t>
            </w:r>
            <w:r w:rsidR="005F27C0"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44452" w:rsidRPr="002561BD" w14:paraId="6DECB481" w14:textId="77777777" w:rsidTr="00F44452">
        <w:trPr>
          <w:trHeight w:val="300"/>
        </w:trPr>
        <w:tc>
          <w:tcPr>
            <w:tcW w:w="1480" w:type="dxa"/>
            <w:noWrap/>
            <w:vAlign w:val="center"/>
          </w:tcPr>
          <w:p w14:paraId="4868B203" w14:textId="77777777" w:rsidR="005F27C0" w:rsidRPr="002561BD" w:rsidRDefault="005F27C0" w:rsidP="00612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058" w:type="dxa"/>
            <w:vAlign w:val="center"/>
          </w:tcPr>
          <w:p w14:paraId="7381F4AE" w14:textId="77777777" w:rsidR="005F27C0" w:rsidRPr="002561BD" w:rsidRDefault="00F44452" w:rsidP="0061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</w:p>
        </w:tc>
        <w:tc>
          <w:tcPr>
            <w:tcW w:w="900" w:type="dxa"/>
            <w:vAlign w:val="center"/>
          </w:tcPr>
          <w:p w14:paraId="5B949E03" w14:textId="77777777" w:rsidR="005F27C0" w:rsidRPr="002561BD" w:rsidRDefault="005F27C0" w:rsidP="00612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933" w:type="dxa"/>
            <w:noWrap/>
            <w:vAlign w:val="center"/>
          </w:tcPr>
          <w:p w14:paraId="6F7EBB05" w14:textId="77777777" w:rsidR="005F27C0" w:rsidRPr="002561BD" w:rsidRDefault="005F27C0" w:rsidP="00612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M</w:t>
            </w:r>
          </w:p>
        </w:tc>
        <w:tc>
          <w:tcPr>
            <w:tcW w:w="1592" w:type="dxa"/>
            <w:noWrap/>
            <w:vAlign w:val="center"/>
          </w:tcPr>
          <w:p w14:paraId="6BD9982A" w14:textId="77777777" w:rsidR="005F27C0" w:rsidRPr="002561BD" w:rsidRDefault="005F27C0" w:rsidP="00612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1918" w:type="dxa"/>
            <w:noWrap/>
            <w:vAlign w:val="center"/>
          </w:tcPr>
          <w:p w14:paraId="15AF6C16" w14:textId="77777777" w:rsidR="005F27C0" w:rsidRPr="002561BD" w:rsidRDefault="005F27C0" w:rsidP="00612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eq Frequency (%)</w:t>
            </w:r>
          </w:p>
        </w:tc>
        <w:tc>
          <w:tcPr>
            <w:tcW w:w="1350" w:type="dxa"/>
            <w:noWrap/>
            <w:vAlign w:val="center"/>
          </w:tcPr>
          <w:p w14:paraId="05D23FF8" w14:textId="77777777" w:rsidR="005F27C0" w:rsidRPr="002561BD" w:rsidRDefault="005F27C0" w:rsidP="00612A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tected by SS</w:t>
            </w:r>
          </w:p>
        </w:tc>
      </w:tr>
      <w:tr w:rsidR="005F27C0" w:rsidRPr="002561BD" w14:paraId="0D6AE4E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CD5A78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0</w:t>
            </w:r>
          </w:p>
        </w:tc>
        <w:tc>
          <w:tcPr>
            <w:tcW w:w="1058" w:type="dxa"/>
          </w:tcPr>
          <w:p w14:paraId="1B88F130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6F997D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E773B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88L</w:t>
            </w:r>
          </w:p>
        </w:tc>
        <w:tc>
          <w:tcPr>
            <w:tcW w:w="1592" w:type="dxa"/>
            <w:noWrap/>
            <w:vAlign w:val="center"/>
            <w:hideMark/>
          </w:tcPr>
          <w:p w14:paraId="6F2DB0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46D954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350" w:type="dxa"/>
            <w:noWrap/>
            <w:vAlign w:val="center"/>
            <w:hideMark/>
          </w:tcPr>
          <w:p w14:paraId="1A9CD3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BC9439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8DCB1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3</w:t>
            </w:r>
          </w:p>
        </w:tc>
        <w:tc>
          <w:tcPr>
            <w:tcW w:w="1058" w:type="dxa"/>
          </w:tcPr>
          <w:p w14:paraId="259E3302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4117A14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292FA8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1BA30A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8DC862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65</w:t>
            </w:r>
          </w:p>
        </w:tc>
        <w:tc>
          <w:tcPr>
            <w:tcW w:w="1350" w:type="dxa"/>
            <w:noWrap/>
            <w:vAlign w:val="center"/>
            <w:hideMark/>
          </w:tcPr>
          <w:p w14:paraId="1F14609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60F019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332B2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0</w:t>
            </w:r>
          </w:p>
        </w:tc>
        <w:tc>
          <w:tcPr>
            <w:tcW w:w="1058" w:type="dxa"/>
          </w:tcPr>
          <w:p w14:paraId="6AE661FC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2349ED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62E98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249969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2C715B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1350" w:type="dxa"/>
            <w:noWrap/>
            <w:vAlign w:val="center"/>
            <w:hideMark/>
          </w:tcPr>
          <w:p w14:paraId="13D5A4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0422A4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8BDB3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7</w:t>
            </w:r>
          </w:p>
        </w:tc>
        <w:tc>
          <w:tcPr>
            <w:tcW w:w="1058" w:type="dxa"/>
          </w:tcPr>
          <w:p w14:paraId="70A03DC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E6E56B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A02053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1P</w:t>
            </w:r>
          </w:p>
        </w:tc>
        <w:tc>
          <w:tcPr>
            <w:tcW w:w="1592" w:type="dxa"/>
            <w:noWrap/>
            <w:vAlign w:val="center"/>
            <w:hideMark/>
          </w:tcPr>
          <w:p w14:paraId="3A8E310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BFB6F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3</w:t>
            </w:r>
          </w:p>
        </w:tc>
        <w:tc>
          <w:tcPr>
            <w:tcW w:w="1350" w:type="dxa"/>
            <w:noWrap/>
            <w:vAlign w:val="center"/>
            <w:hideMark/>
          </w:tcPr>
          <w:p w14:paraId="77EB7DB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4056AB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55B94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1</w:t>
            </w:r>
          </w:p>
        </w:tc>
        <w:tc>
          <w:tcPr>
            <w:tcW w:w="1058" w:type="dxa"/>
          </w:tcPr>
          <w:p w14:paraId="4552004F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75E2B9F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6059F8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70C529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6D3F7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3</w:t>
            </w:r>
          </w:p>
        </w:tc>
        <w:tc>
          <w:tcPr>
            <w:tcW w:w="1350" w:type="dxa"/>
            <w:noWrap/>
            <w:vAlign w:val="center"/>
            <w:hideMark/>
          </w:tcPr>
          <w:p w14:paraId="1CD7F6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42D6BC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EDBCCF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1</w:t>
            </w:r>
          </w:p>
        </w:tc>
        <w:tc>
          <w:tcPr>
            <w:tcW w:w="1058" w:type="dxa"/>
          </w:tcPr>
          <w:p w14:paraId="5152FB71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778504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509A1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I</w:t>
            </w:r>
          </w:p>
        </w:tc>
        <w:tc>
          <w:tcPr>
            <w:tcW w:w="1592" w:type="dxa"/>
            <w:noWrap/>
            <w:vAlign w:val="center"/>
            <w:hideMark/>
          </w:tcPr>
          <w:p w14:paraId="1D9000A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87694D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3</w:t>
            </w:r>
          </w:p>
        </w:tc>
        <w:tc>
          <w:tcPr>
            <w:tcW w:w="1350" w:type="dxa"/>
            <w:noWrap/>
            <w:vAlign w:val="center"/>
            <w:hideMark/>
          </w:tcPr>
          <w:p w14:paraId="383995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EB27B4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D8C46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50</w:t>
            </w:r>
          </w:p>
        </w:tc>
        <w:tc>
          <w:tcPr>
            <w:tcW w:w="1058" w:type="dxa"/>
          </w:tcPr>
          <w:p w14:paraId="796DE000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737592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16448C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2F4977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087B3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2</w:t>
            </w:r>
          </w:p>
        </w:tc>
        <w:tc>
          <w:tcPr>
            <w:tcW w:w="1350" w:type="dxa"/>
            <w:noWrap/>
            <w:vAlign w:val="center"/>
            <w:hideMark/>
          </w:tcPr>
          <w:p w14:paraId="60FC00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A42105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03161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6</w:t>
            </w:r>
          </w:p>
        </w:tc>
        <w:tc>
          <w:tcPr>
            <w:tcW w:w="1058" w:type="dxa"/>
          </w:tcPr>
          <w:p w14:paraId="617E5F0D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6_cpx</w:t>
            </w:r>
          </w:p>
        </w:tc>
        <w:tc>
          <w:tcPr>
            <w:tcW w:w="900" w:type="dxa"/>
          </w:tcPr>
          <w:p w14:paraId="4811710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02AFF2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6C8C3A0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A9C54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2</w:t>
            </w:r>
          </w:p>
        </w:tc>
        <w:tc>
          <w:tcPr>
            <w:tcW w:w="1350" w:type="dxa"/>
            <w:noWrap/>
            <w:vAlign w:val="center"/>
            <w:hideMark/>
          </w:tcPr>
          <w:p w14:paraId="3A51414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EB13A0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37ABC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8</w:t>
            </w:r>
          </w:p>
        </w:tc>
        <w:tc>
          <w:tcPr>
            <w:tcW w:w="1058" w:type="dxa"/>
          </w:tcPr>
          <w:p w14:paraId="0694650D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5F564F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22FF96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757FC6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1FA6C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2</w:t>
            </w:r>
          </w:p>
        </w:tc>
        <w:tc>
          <w:tcPr>
            <w:tcW w:w="1350" w:type="dxa"/>
            <w:noWrap/>
            <w:vAlign w:val="center"/>
            <w:hideMark/>
          </w:tcPr>
          <w:p w14:paraId="3F30D0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113EC3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00B18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48</w:t>
            </w:r>
          </w:p>
        </w:tc>
        <w:tc>
          <w:tcPr>
            <w:tcW w:w="1058" w:type="dxa"/>
          </w:tcPr>
          <w:p w14:paraId="44BD5B71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F69CE4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91C35B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0A</w:t>
            </w:r>
          </w:p>
        </w:tc>
        <w:tc>
          <w:tcPr>
            <w:tcW w:w="1592" w:type="dxa"/>
            <w:noWrap/>
            <w:vAlign w:val="center"/>
            <w:hideMark/>
          </w:tcPr>
          <w:p w14:paraId="1A44995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4BBC1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51</w:t>
            </w:r>
          </w:p>
        </w:tc>
        <w:tc>
          <w:tcPr>
            <w:tcW w:w="1350" w:type="dxa"/>
            <w:noWrap/>
            <w:vAlign w:val="center"/>
            <w:hideMark/>
          </w:tcPr>
          <w:p w14:paraId="41EFA18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24E80A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459DA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R-140</w:t>
            </w:r>
          </w:p>
        </w:tc>
        <w:tc>
          <w:tcPr>
            <w:tcW w:w="1058" w:type="dxa"/>
          </w:tcPr>
          <w:p w14:paraId="56286510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6B9F4B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6ED41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56F1211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B8F51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47</w:t>
            </w:r>
          </w:p>
        </w:tc>
        <w:tc>
          <w:tcPr>
            <w:tcW w:w="1350" w:type="dxa"/>
            <w:noWrap/>
            <w:vAlign w:val="center"/>
            <w:hideMark/>
          </w:tcPr>
          <w:p w14:paraId="444265F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58EA6C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8A9A0C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7E8957D7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5FBCEB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836F76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82A</w:t>
            </w:r>
          </w:p>
        </w:tc>
        <w:tc>
          <w:tcPr>
            <w:tcW w:w="1592" w:type="dxa"/>
            <w:noWrap/>
            <w:vAlign w:val="center"/>
            <w:hideMark/>
          </w:tcPr>
          <w:p w14:paraId="4FBE4D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52ABAB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44</w:t>
            </w:r>
          </w:p>
        </w:tc>
        <w:tc>
          <w:tcPr>
            <w:tcW w:w="1350" w:type="dxa"/>
            <w:noWrap/>
            <w:vAlign w:val="center"/>
            <w:hideMark/>
          </w:tcPr>
          <w:p w14:paraId="1EDC53F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E9C3C8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CA16E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2</w:t>
            </w:r>
          </w:p>
        </w:tc>
        <w:tc>
          <w:tcPr>
            <w:tcW w:w="1058" w:type="dxa"/>
          </w:tcPr>
          <w:p w14:paraId="682172CA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00" w:type="dxa"/>
          </w:tcPr>
          <w:p w14:paraId="663DA9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69A29C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43413C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8BF28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41</w:t>
            </w:r>
          </w:p>
        </w:tc>
        <w:tc>
          <w:tcPr>
            <w:tcW w:w="1350" w:type="dxa"/>
            <w:noWrap/>
            <w:vAlign w:val="center"/>
            <w:hideMark/>
          </w:tcPr>
          <w:p w14:paraId="189105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203E56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ACB81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</w:t>
            </w:r>
          </w:p>
        </w:tc>
        <w:tc>
          <w:tcPr>
            <w:tcW w:w="1058" w:type="dxa"/>
          </w:tcPr>
          <w:p w14:paraId="0C297B05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E61265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008A1E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46392E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1AC76A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40</w:t>
            </w:r>
          </w:p>
        </w:tc>
        <w:tc>
          <w:tcPr>
            <w:tcW w:w="1350" w:type="dxa"/>
            <w:noWrap/>
            <w:vAlign w:val="center"/>
            <w:hideMark/>
          </w:tcPr>
          <w:p w14:paraId="6F3AE8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2C5754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A83D9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</w:t>
            </w:r>
          </w:p>
        </w:tc>
        <w:tc>
          <w:tcPr>
            <w:tcW w:w="1058" w:type="dxa"/>
          </w:tcPr>
          <w:p w14:paraId="1F4B9C68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14:paraId="32BC16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4BEBCF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I</w:t>
            </w:r>
          </w:p>
        </w:tc>
        <w:tc>
          <w:tcPr>
            <w:tcW w:w="1592" w:type="dxa"/>
            <w:noWrap/>
            <w:vAlign w:val="center"/>
            <w:hideMark/>
          </w:tcPr>
          <w:p w14:paraId="546452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7CE50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36</w:t>
            </w:r>
          </w:p>
        </w:tc>
        <w:tc>
          <w:tcPr>
            <w:tcW w:w="1350" w:type="dxa"/>
            <w:noWrap/>
            <w:vAlign w:val="center"/>
            <w:hideMark/>
          </w:tcPr>
          <w:p w14:paraId="30EF2E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B74299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C30B0C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</w:t>
            </w:r>
          </w:p>
        </w:tc>
        <w:tc>
          <w:tcPr>
            <w:tcW w:w="1058" w:type="dxa"/>
          </w:tcPr>
          <w:p w14:paraId="02FAC4E6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9604F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EDD421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T</w:t>
            </w:r>
          </w:p>
        </w:tc>
        <w:tc>
          <w:tcPr>
            <w:tcW w:w="1592" w:type="dxa"/>
            <w:noWrap/>
            <w:vAlign w:val="center"/>
            <w:hideMark/>
          </w:tcPr>
          <w:p w14:paraId="793D5D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23B95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36</w:t>
            </w:r>
          </w:p>
        </w:tc>
        <w:tc>
          <w:tcPr>
            <w:tcW w:w="1350" w:type="dxa"/>
            <w:noWrap/>
            <w:vAlign w:val="center"/>
            <w:hideMark/>
          </w:tcPr>
          <w:p w14:paraId="02E2A2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79291C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26C0A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5</w:t>
            </w:r>
          </w:p>
        </w:tc>
        <w:tc>
          <w:tcPr>
            <w:tcW w:w="1058" w:type="dxa"/>
          </w:tcPr>
          <w:p w14:paraId="45D8EB8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2DCFDA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9F89FC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7215D95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B401F8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  <w:tc>
          <w:tcPr>
            <w:tcW w:w="1350" w:type="dxa"/>
            <w:noWrap/>
            <w:vAlign w:val="center"/>
            <w:hideMark/>
          </w:tcPr>
          <w:p w14:paraId="76070D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583B65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CF066E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55</w:t>
            </w:r>
          </w:p>
        </w:tc>
        <w:tc>
          <w:tcPr>
            <w:tcW w:w="1058" w:type="dxa"/>
          </w:tcPr>
          <w:p w14:paraId="4DA76D7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G/C</w:t>
            </w:r>
          </w:p>
        </w:tc>
        <w:tc>
          <w:tcPr>
            <w:tcW w:w="900" w:type="dxa"/>
          </w:tcPr>
          <w:p w14:paraId="2B1EB8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4AA63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27AD61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418F50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  <w:tc>
          <w:tcPr>
            <w:tcW w:w="1350" w:type="dxa"/>
            <w:noWrap/>
            <w:vAlign w:val="center"/>
            <w:hideMark/>
          </w:tcPr>
          <w:p w14:paraId="321688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24B188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8F80AF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2</w:t>
            </w:r>
          </w:p>
        </w:tc>
        <w:tc>
          <w:tcPr>
            <w:tcW w:w="1058" w:type="dxa"/>
          </w:tcPr>
          <w:p w14:paraId="6ECA79C1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68ADC5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D8DA18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81C</w:t>
            </w:r>
          </w:p>
        </w:tc>
        <w:tc>
          <w:tcPr>
            <w:tcW w:w="1592" w:type="dxa"/>
            <w:noWrap/>
            <w:vAlign w:val="center"/>
            <w:hideMark/>
          </w:tcPr>
          <w:p w14:paraId="6D79BE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288A9D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1350" w:type="dxa"/>
            <w:noWrap/>
            <w:vAlign w:val="center"/>
            <w:hideMark/>
          </w:tcPr>
          <w:p w14:paraId="7FE940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506779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5F9AD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3</w:t>
            </w:r>
          </w:p>
        </w:tc>
        <w:tc>
          <w:tcPr>
            <w:tcW w:w="1058" w:type="dxa"/>
          </w:tcPr>
          <w:p w14:paraId="567CC850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0C1D84C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37A6B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101R</w:t>
            </w:r>
          </w:p>
        </w:tc>
        <w:tc>
          <w:tcPr>
            <w:tcW w:w="1592" w:type="dxa"/>
            <w:noWrap/>
            <w:vAlign w:val="center"/>
            <w:hideMark/>
          </w:tcPr>
          <w:p w14:paraId="6A7AFE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B8A9D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1350" w:type="dxa"/>
            <w:noWrap/>
            <w:vAlign w:val="center"/>
            <w:hideMark/>
          </w:tcPr>
          <w:p w14:paraId="5FD9791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67B62E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425A8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55</w:t>
            </w:r>
          </w:p>
        </w:tc>
        <w:tc>
          <w:tcPr>
            <w:tcW w:w="1058" w:type="dxa"/>
          </w:tcPr>
          <w:p w14:paraId="43CB8F5B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/B</w:t>
            </w:r>
          </w:p>
        </w:tc>
        <w:tc>
          <w:tcPr>
            <w:tcW w:w="900" w:type="dxa"/>
          </w:tcPr>
          <w:p w14:paraId="73477F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903C08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3FFEBB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A5B267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25</w:t>
            </w:r>
          </w:p>
        </w:tc>
        <w:tc>
          <w:tcPr>
            <w:tcW w:w="1350" w:type="dxa"/>
            <w:noWrap/>
            <w:vAlign w:val="center"/>
            <w:hideMark/>
          </w:tcPr>
          <w:p w14:paraId="05E03C7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C9D0CA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68E76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626EE2D1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3004C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D8F75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3I</w:t>
            </w:r>
          </w:p>
        </w:tc>
        <w:tc>
          <w:tcPr>
            <w:tcW w:w="1592" w:type="dxa"/>
            <w:noWrap/>
            <w:vAlign w:val="center"/>
            <w:hideMark/>
          </w:tcPr>
          <w:p w14:paraId="13A3E9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12412B7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23</w:t>
            </w:r>
          </w:p>
        </w:tc>
        <w:tc>
          <w:tcPr>
            <w:tcW w:w="1350" w:type="dxa"/>
            <w:noWrap/>
            <w:vAlign w:val="center"/>
            <w:hideMark/>
          </w:tcPr>
          <w:p w14:paraId="692E34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D71DAC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FFBA6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95</w:t>
            </w:r>
          </w:p>
        </w:tc>
        <w:tc>
          <w:tcPr>
            <w:tcW w:w="1058" w:type="dxa"/>
          </w:tcPr>
          <w:p w14:paraId="143EE142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4B5465A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FCDDA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I</w:t>
            </w:r>
          </w:p>
        </w:tc>
        <w:tc>
          <w:tcPr>
            <w:tcW w:w="1592" w:type="dxa"/>
            <w:noWrap/>
            <w:vAlign w:val="center"/>
            <w:hideMark/>
          </w:tcPr>
          <w:p w14:paraId="1733A2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2F9909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18</w:t>
            </w:r>
          </w:p>
        </w:tc>
        <w:tc>
          <w:tcPr>
            <w:tcW w:w="1350" w:type="dxa"/>
            <w:noWrap/>
            <w:vAlign w:val="center"/>
            <w:hideMark/>
          </w:tcPr>
          <w:p w14:paraId="2B2C4C2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BBB318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3E27B4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52A11A9A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98679D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6FDC6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4M</w:t>
            </w:r>
          </w:p>
        </w:tc>
        <w:tc>
          <w:tcPr>
            <w:tcW w:w="1592" w:type="dxa"/>
            <w:noWrap/>
            <w:vAlign w:val="center"/>
            <w:hideMark/>
          </w:tcPr>
          <w:p w14:paraId="50BC18A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5B0A291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17</w:t>
            </w:r>
          </w:p>
        </w:tc>
        <w:tc>
          <w:tcPr>
            <w:tcW w:w="1350" w:type="dxa"/>
            <w:noWrap/>
            <w:vAlign w:val="center"/>
            <w:hideMark/>
          </w:tcPr>
          <w:p w14:paraId="2FD725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7CD26A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767E8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89</w:t>
            </w:r>
          </w:p>
        </w:tc>
        <w:tc>
          <w:tcPr>
            <w:tcW w:w="1058" w:type="dxa"/>
          </w:tcPr>
          <w:p w14:paraId="38542136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0E8ADB5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00DD1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2D1DAD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69A682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16</w:t>
            </w:r>
          </w:p>
        </w:tc>
        <w:tc>
          <w:tcPr>
            <w:tcW w:w="1350" w:type="dxa"/>
            <w:noWrap/>
            <w:vAlign w:val="center"/>
            <w:hideMark/>
          </w:tcPr>
          <w:p w14:paraId="4C9B95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14E92C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450426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3</w:t>
            </w:r>
          </w:p>
        </w:tc>
        <w:tc>
          <w:tcPr>
            <w:tcW w:w="1058" w:type="dxa"/>
          </w:tcPr>
          <w:p w14:paraId="760F9D8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01AAA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A141FB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6110DB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EB2AD2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12</w:t>
            </w:r>
          </w:p>
        </w:tc>
        <w:tc>
          <w:tcPr>
            <w:tcW w:w="1350" w:type="dxa"/>
            <w:noWrap/>
            <w:vAlign w:val="center"/>
            <w:hideMark/>
          </w:tcPr>
          <w:p w14:paraId="07A934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F78D85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E616BB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43</w:t>
            </w:r>
          </w:p>
        </w:tc>
        <w:tc>
          <w:tcPr>
            <w:tcW w:w="1058" w:type="dxa"/>
          </w:tcPr>
          <w:p w14:paraId="3A6EA872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240F5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11B0D2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15D3925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0A0F36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11</w:t>
            </w:r>
          </w:p>
        </w:tc>
        <w:tc>
          <w:tcPr>
            <w:tcW w:w="1350" w:type="dxa"/>
            <w:noWrap/>
            <w:vAlign w:val="center"/>
            <w:hideMark/>
          </w:tcPr>
          <w:p w14:paraId="69A6CF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92A94E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A0F5A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9</w:t>
            </w:r>
          </w:p>
        </w:tc>
        <w:tc>
          <w:tcPr>
            <w:tcW w:w="1058" w:type="dxa"/>
          </w:tcPr>
          <w:p w14:paraId="59FF1252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96EAC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5EDEC5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I</w:t>
            </w:r>
          </w:p>
        </w:tc>
        <w:tc>
          <w:tcPr>
            <w:tcW w:w="1592" w:type="dxa"/>
            <w:noWrap/>
            <w:vAlign w:val="center"/>
            <w:hideMark/>
          </w:tcPr>
          <w:p w14:paraId="639004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70095E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11</w:t>
            </w:r>
          </w:p>
        </w:tc>
        <w:tc>
          <w:tcPr>
            <w:tcW w:w="1350" w:type="dxa"/>
            <w:noWrap/>
            <w:vAlign w:val="center"/>
            <w:hideMark/>
          </w:tcPr>
          <w:p w14:paraId="5C8443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A119CC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19F0B9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5D8C064E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5FDABA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53184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37A233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4AAB2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9</w:t>
            </w:r>
          </w:p>
        </w:tc>
        <w:tc>
          <w:tcPr>
            <w:tcW w:w="1350" w:type="dxa"/>
            <w:noWrap/>
            <w:vAlign w:val="center"/>
            <w:hideMark/>
          </w:tcPr>
          <w:p w14:paraId="0398DA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EB6A93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0B7D9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8</w:t>
            </w:r>
          </w:p>
        </w:tc>
        <w:tc>
          <w:tcPr>
            <w:tcW w:w="1058" w:type="dxa"/>
          </w:tcPr>
          <w:p w14:paraId="181D1CB7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2FE3647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191BD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74S</w:t>
            </w:r>
          </w:p>
        </w:tc>
        <w:tc>
          <w:tcPr>
            <w:tcW w:w="1592" w:type="dxa"/>
            <w:noWrap/>
            <w:vAlign w:val="center"/>
            <w:hideMark/>
          </w:tcPr>
          <w:p w14:paraId="0F1B53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ther</w:t>
            </w:r>
          </w:p>
        </w:tc>
        <w:tc>
          <w:tcPr>
            <w:tcW w:w="1918" w:type="dxa"/>
            <w:noWrap/>
            <w:vAlign w:val="center"/>
            <w:hideMark/>
          </w:tcPr>
          <w:p w14:paraId="265E91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5</w:t>
            </w:r>
          </w:p>
        </w:tc>
        <w:tc>
          <w:tcPr>
            <w:tcW w:w="1350" w:type="dxa"/>
            <w:noWrap/>
            <w:vAlign w:val="center"/>
            <w:hideMark/>
          </w:tcPr>
          <w:p w14:paraId="1507FE6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AA8088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086F5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048BE55D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5EAC9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B3FF2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7F4C1C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5E39B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5</w:t>
            </w:r>
          </w:p>
        </w:tc>
        <w:tc>
          <w:tcPr>
            <w:tcW w:w="1350" w:type="dxa"/>
            <w:noWrap/>
            <w:vAlign w:val="center"/>
            <w:hideMark/>
          </w:tcPr>
          <w:p w14:paraId="27D9694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B1E6DB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B5B1C8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50</w:t>
            </w:r>
          </w:p>
        </w:tc>
        <w:tc>
          <w:tcPr>
            <w:tcW w:w="1058" w:type="dxa"/>
          </w:tcPr>
          <w:p w14:paraId="7162FEF9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DDC87A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04DBD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1158C26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1525D61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4</w:t>
            </w:r>
          </w:p>
        </w:tc>
        <w:tc>
          <w:tcPr>
            <w:tcW w:w="1350" w:type="dxa"/>
            <w:noWrap/>
            <w:vAlign w:val="center"/>
            <w:hideMark/>
          </w:tcPr>
          <w:p w14:paraId="6793C5F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C3D9E7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9650A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44429AB6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A3602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50010D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I</w:t>
            </w:r>
          </w:p>
        </w:tc>
        <w:tc>
          <w:tcPr>
            <w:tcW w:w="1592" w:type="dxa"/>
            <w:noWrap/>
            <w:vAlign w:val="center"/>
            <w:hideMark/>
          </w:tcPr>
          <w:p w14:paraId="3E92AA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1B9832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  <w:tc>
          <w:tcPr>
            <w:tcW w:w="1350" w:type="dxa"/>
            <w:noWrap/>
            <w:vAlign w:val="center"/>
            <w:hideMark/>
          </w:tcPr>
          <w:p w14:paraId="38E1DF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67D831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2F538B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448E67A7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62B461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52D95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Y</w:t>
            </w:r>
          </w:p>
        </w:tc>
        <w:tc>
          <w:tcPr>
            <w:tcW w:w="1592" w:type="dxa"/>
            <w:noWrap/>
            <w:vAlign w:val="center"/>
            <w:hideMark/>
          </w:tcPr>
          <w:p w14:paraId="20C207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4EB2B68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  <w:tc>
          <w:tcPr>
            <w:tcW w:w="1350" w:type="dxa"/>
            <w:noWrap/>
            <w:vAlign w:val="center"/>
            <w:hideMark/>
          </w:tcPr>
          <w:p w14:paraId="3911AF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D47025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81AFC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4E61DAAE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1B0F2F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0A24A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74S</w:t>
            </w:r>
          </w:p>
        </w:tc>
        <w:tc>
          <w:tcPr>
            <w:tcW w:w="1592" w:type="dxa"/>
            <w:noWrap/>
            <w:vAlign w:val="center"/>
            <w:hideMark/>
          </w:tcPr>
          <w:p w14:paraId="5D1CF0E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A533B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  <w:tc>
          <w:tcPr>
            <w:tcW w:w="1350" w:type="dxa"/>
            <w:noWrap/>
            <w:vAlign w:val="center"/>
            <w:hideMark/>
          </w:tcPr>
          <w:p w14:paraId="2624CFD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31111D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83282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79</w:t>
            </w:r>
          </w:p>
        </w:tc>
        <w:tc>
          <w:tcPr>
            <w:tcW w:w="1058" w:type="dxa"/>
          </w:tcPr>
          <w:p w14:paraId="24CB04A1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B7D64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48B8ED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S</w:t>
            </w:r>
          </w:p>
        </w:tc>
        <w:tc>
          <w:tcPr>
            <w:tcW w:w="1592" w:type="dxa"/>
            <w:noWrap/>
            <w:vAlign w:val="center"/>
            <w:hideMark/>
          </w:tcPr>
          <w:p w14:paraId="68F4D4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399991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2</w:t>
            </w:r>
          </w:p>
        </w:tc>
        <w:tc>
          <w:tcPr>
            <w:tcW w:w="1350" w:type="dxa"/>
            <w:noWrap/>
            <w:vAlign w:val="center"/>
            <w:hideMark/>
          </w:tcPr>
          <w:p w14:paraId="0692A6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3BA819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0E63A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50</w:t>
            </w:r>
          </w:p>
        </w:tc>
        <w:tc>
          <w:tcPr>
            <w:tcW w:w="1058" w:type="dxa"/>
          </w:tcPr>
          <w:p w14:paraId="1B600338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D683B5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2B915D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T</w:t>
            </w:r>
          </w:p>
        </w:tc>
        <w:tc>
          <w:tcPr>
            <w:tcW w:w="1592" w:type="dxa"/>
            <w:noWrap/>
            <w:vAlign w:val="center"/>
            <w:hideMark/>
          </w:tcPr>
          <w:p w14:paraId="0188A9B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2E275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2</w:t>
            </w:r>
          </w:p>
        </w:tc>
        <w:tc>
          <w:tcPr>
            <w:tcW w:w="1350" w:type="dxa"/>
            <w:noWrap/>
            <w:vAlign w:val="center"/>
            <w:hideMark/>
          </w:tcPr>
          <w:p w14:paraId="74CAD0D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87CB1E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509CA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40</w:t>
            </w:r>
          </w:p>
        </w:tc>
        <w:tc>
          <w:tcPr>
            <w:tcW w:w="1058" w:type="dxa"/>
          </w:tcPr>
          <w:p w14:paraId="23AB8CFD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74C87A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DFBC41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5E9D89D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CBD790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9.01</w:t>
            </w:r>
          </w:p>
        </w:tc>
        <w:tc>
          <w:tcPr>
            <w:tcW w:w="1350" w:type="dxa"/>
            <w:noWrap/>
            <w:vAlign w:val="center"/>
            <w:hideMark/>
          </w:tcPr>
          <w:p w14:paraId="6BDA15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8E5856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2C0F04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9</w:t>
            </w:r>
          </w:p>
        </w:tc>
        <w:tc>
          <w:tcPr>
            <w:tcW w:w="1058" w:type="dxa"/>
          </w:tcPr>
          <w:p w14:paraId="4ECE06EA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50EC314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02B245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621E1C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83C61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1350" w:type="dxa"/>
            <w:noWrap/>
            <w:vAlign w:val="center"/>
            <w:hideMark/>
          </w:tcPr>
          <w:p w14:paraId="7F86292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5A8A07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83B77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0-13</w:t>
            </w:r>
          </w:p>
        </w:tc>
        <w:tc>
          <w:tcPr>
            <w:tcW w:w="1058" w:type="dxa"/>
          </w:tcPr>
          <w:p w14:paraId="1C6F6324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83B1F2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F2671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50D7A2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B8C634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1350" w:type="dxa"/>
            <w:noWrap/>
            <w:vAlign w:val="center"/>
            <w:hideMark/>
          </w:tcPr>
          <w:p w14:paraId="53C9F4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0227D7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1219B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95</w:t>
            </w:r>
          </w:p>
        </w:tc>
        <w:tc>
          <w:tcPr>
            <w:tcW w:w="1058" w:type="dxa"/>
          </w:tcPr>
          <w:p w14:paraId="7164B5C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3F9DE33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72191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1I</w:t>
            </w:r>
          </w:p>
        </w:tc>
        <w:tc>
          <w:tcPr>
            <w:tcW w:w="1592" w:type="dxa"/>
            <w:noWrap/>
            <w:vAlign w:val="center"/>
            <w:hideMark/>
          </w:tcPr>
          <w:p w14:paraId="4DCE95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94DFB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1350" w:type="dxa"/>
            <w:noWrap/>
            <w:vAlign w:val="center"/>
            <w:hideMark/>
          </w:tcPr>
          <w:p w14:paraId="0FBFE78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715D6B8" w14:textId="77777777" w:rsidTr="00F44452">
        <w:trPr>
          <w:trHeight w:val="300"/>
        </w:trPr>
        <w:tc>
          <w:tcPr>
            <w:tcW w:w="1480" w:type="dxa"/>
            <w:noWrap/>
            <w:vAlign w:val="center"/>
          </w:tcPr>
          <w:p w14:paraId="5633FA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55</w:t>
            </w:r>
          </w:p>
        </w:tc>
        <w:tc>
          <w:tcPr>
            <w:tcW w:w="1058" w:type="dxa"/>
          </w:tcPr>
          <w:p w14:paraId="230B901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/B</w:t>
            </w:r>
          </w:p>
        </w:tc>
        <w:tc>
          <w:tcPr>
            <w:tcW w:w="900" w:type="dxa"/>
          </w:tcPr>
          <w:p w14:paraId="0DA2DE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</w:tcPr>
          <w:p w14:paraId="3C4C22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I</w:t>
            </w:r>
          </w:p>
        </w:tc>
        <w:tc>
          <w:tcPr>
            <w:tcW w:w="1592" w:type="dxa"/>
            <w:noWrap/>
            <w:vAlign w:val="center"/>
          </w:tcPr>
          <w:p w14:paraId="4FD9D8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</w:tcPr>
          <w:p w14:paraId="7350A8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1350" w:type="dxa"/>
            <w:noWrap/>
            <w:vAlign w:val="center"/>
          </w:tcPr>
          <w:p w14:paraId="785104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604F49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BDB22E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20D65AB3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A623E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60FF3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2D03E5F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099A6F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5</w:t>
            </w:r>
          </w:p>
        </w:tc>
        <w:tc>
          <w:tcPr>
            <w:tcW w:w="1350" w:type="dxa"/>
            <w:noWrap/>
            <w:vAlign w:val="center"/>
            <w:hideMark/>
          </w:tcPr>
          <w:p w14:paraId="04A702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D296D8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72769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</w:t>
            </w:r>
          </w:p>
        </w:tc>
        <w:tc>
          <w:tcPr>
            <w:tcW w:w="1058" w:type="dxa"/>
          </w:tcPr>
          <w:p w14:paraId="1E135C88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14:paraId="67D18C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D0A9B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4B001F4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EBC2F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5</w:t>
            </w:r>
          </w:p>
        </w:tc>
        <w:tc>
          <w:tcPr>
            <w:tcW w:w="1350" w:type="dxa"/>
            <w:noWrap/>
            <w:vAlign w:val="center"/>
            <w:hideMark/>
          </w:tcPr>
          <w:p w14:paraId="747F92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CDE2DB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95BA6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1</w:t>
            </w:r>
          </w:p>
        </w:tc>
        <w:tc>
          <w:tcPr>
            <w:tcW w:w="1058" w:type="dxa"/>
          </w:tcPr>
          <w:p w14:paraId="6C169530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96637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1781DA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S</w:t>
            </w:r>
          </w:p>
        </w:tc>
        <w:tc>
          <w:tcPr>
            <w:tcW w:w="1592" w:type="dxa"/>
            <w:noWrap/>
            <w:vAlign w:val="center"/>
            <w:hideMark/>
          </w:tcPr>
          <w:p w14:paraId="18154E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04773A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4</w:t>
            </w:r>
          </w:p>
        </w:tc>
        <w:tc>
          <w:tcPr>
            <w:tcW w:w="1350" w:type="dxa"/>
            <w:noWrap/>
            <w:vAlign w:val="center"/>
            <w:hideMark/>
          </w:tcPr>
          <w:p w14:paraId="6CFCE4B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86CD34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28BE5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1</w:t>
            </w:r>
          </w:p>
        </w:tc>
        <w:tc>
          <w:tcPr>
            <w:tcW w:w="1058" w:type="dxa"/>
          </w:tcPr>
          <w:p w14:paraId="3C015E6A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1B8FD8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87B528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2E1B07C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E0515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4</w:t>
            </w:r>
          </w:p>
        </w:tc>
        <w:tc>
          <w:tcPr>
            <w:tcW w:w="1350" w:type="dxa"/>
            <w:noWrap/>
            <w:vAlign w:val="center"/>
            <w:hideMark/>
          </w:tcPr>
          <w:p w14:paraId="041519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CD6BFB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1F1AF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6FE196EA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C6793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C86356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1L</w:t>
            </w:r>
          </w:p>
        </w:tc>
        <w:tc>
          <w:tcPr>
            <w:tcW w:w="1592" w:type="dxa"/>
            <w:noWrap/>
            <w:vAlign w:val="center"/>
            <w:hideMark/>
          </w:tcPr>
          <w:p w14:paraId="73BCC8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C63D28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2</w:t>
            </w:r>
          </w:p>
        </w:tc>
        <w:tc>
          <w:tcPr>
            <w:tcW w:w="1350" w:type="dxa"/>
            <w:noWrap/>
            <w:vAlign w:val="center"/>
            <w:hideMark/>
          </w:tcPr>
          <w:p w14:paraId="0C914A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C20DDD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584B7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4</w:t>
            </w:r>
          </w:p>
        </w:tc>
        <w:tc>
          <w:tcPr>
            <w:tcW w:w="1058" w:type="dxa"/>
          </w:tcPr>
          <w:p w14:paraId="1F6D62B4" w14:textId="77777777" w:rsidR="005F27C0" w:rsidRPr="002561BD" w:rsidRDefault="0019672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27055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A9A6A7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40F2D15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3E54B6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0</w:t>
            </w:r>
          </w:p>
        </w:tc>
        <w:tc>
          <w:tcPr>
            <w:tcW w:w="1350" w:type="dxa"/>
            <w:noWrap/>
            <w:vAlign w:val="center"/>
            <w:hideMark/>
          </w:tcPr>
          <w:p w14:paraId="52E9BD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C80D8A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3EA72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R-105</w:t>
            </w:r>
          </w:p>
        </w:tc>
        <w:tc>
          <w:tcPr>
            <w:tcW w:w="1058" w:type="dxa"/>
          </w:tcPr>
          <w:p w14:paraId="14439851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0370D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B0CE8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192EEF5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8A018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90</w:t>
            </w:r>
          </w:p>
        </w:tc>
        <w:tc>
          <w:tcPr>
            <w:tcW w:w="1350" w:type="dxa"/>
            <w:noWrap/>
            <w:vAlign w:val="center"/>
            <w:hideMark/>
          </w:tcPr>
          <w:p w14:paraId="70DE55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411CB9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60410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3508408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8A095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393044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90M</w:t>
            </w:r>
          </w:p>
        </w:tc>
        <w:tc>
          <w:tcPr>
            <w:tcW w:w="1592" w:type="dxa"/>
            <w:noWrap/>
            <w:vAlign w:val="center"/>
            <w:hideMark/>
          </w:tcPr>
          <w:p w14:paraId="1A189A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3CDB82C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7</w:t>
            </w:r>
          </w:p>
        </w:tc>
        <w:tc>
          <w:tcPr>
            <w:tcW w:w="1350" w:type="dxa"/>
            <w:noWrap/>
            <w:vAlign w:val="center"/>
            <w:hideMark/>
          </w:tcPr>
          <w:p w14:paraId="4C35B9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5DA3CC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9BBF77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3B1125A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BDE9C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62438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32I</w:t>
            </w:r>
          </w:p>
        </w:tc>
        <w:tc>
          <w:tcPr>
            <w:tcW w:w="1592" w:type="dxa"/>
            <w:noWrap/>
            <w:vAlign w:val="center"/>
            <w:hideMark/>
          </w:tcPr>
          <w:p w14:paraId="769B28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3971AD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7</w:t>
            </w:r>
          </w:p>
        </w:tc>
        <w:tc>
          <w:tcPr>
            <w:tcW w:w="1350" w:type="dxa"/>
            <w:noWrap/>
            <w:vAlign w:val="center"/>
            <w:hideMark/>
          </w:tcPr>
          <w:p w14:paraId="592970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CD438C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05B38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7</w:t>
            </w:r>
          </w:p>
        </w:tc>
        <w:tc>
          <w:tcPr>
            <w:tcW w:w="1058" w:type="dxa"/>
          </w:tcPr>
          <w:p w14:paraId="068F762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8B55D0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0BE0C8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45F4CD4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B74C6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6</w:t>
            </w:r>
          </w:p>
        </w:tc>
        <w:tc>
          <w:tcPr>
            <w:tcW w:w="1350" w:type="dxa"/>
            <w:noWrap/>
            <w:vAlign w:val="center"/>
            <w:hideMark/>
          </w:tcPr>
          <w:p w14:paraId="29EF4F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A32008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492AF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7</w:t>
            </w:r>
          </w:p>
        </w:tc>
        <w:tc>
          <w:tcPr>
            <w:tcW w:w="1058" w:type="dxa"/>
          </w:tcPr>
          <w:p w14:paraId="1A59908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90B3F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F8DEA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75M</w:t>
            </w:r>
          </w:p>
        </w:tc>
        <w:tc>
          <w:tcPr>
            <w:tcW w:w="1592" w:type="dxa"/>
            <w:noWrap/>
            <w:vAlign w:val="center"/>
            <w:hideMark/>
          </w:tcPr>
          <w:p w14:paraId="426B2F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50883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6</w:t>
            </w:r>
          </w:p>
        </w:tc>
        <w:tc>
          <w:tcPr>
            <w:tcW w:w="1350" w:type="dxa"/>
            <w:noWrap/>
            <w:vAlign w:val="center"/>
            <w:hideMark/>
          </w:tcPr>
          <w:p w14:paraId="52A40A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EBAFB2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B4ADC3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31EFD59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8E2F6E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627A4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F</w:t>
            </w:r>
          </w:p>
        </w:tc>
        <w:tc>
          <w:tcPr>
            <w:tcW w:w="1592" w:type="dxa"/>
            <w:noWrap/>
            <w:vAlign w:val="center"/>
            <w:hideMark/>
          </w:tcPr>
          <w:p w14:paraId="09DE00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24BFD48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5</w:t>
            </w:r>
          </w:p>
        </w:tc>
        <w:tc>
          <w:tcPr>
            <w:tcW w:w="1350" w:type="dxa"/>
            <w:noWrap/>
            <w:vAlign w:val="center"/>
            <w:hideMark/>
          </w:tcPr>
          <w:p w14:paraId="6E4957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B21F44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64164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05BE321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C940E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70E20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32I</w:t>
            </w:r>
          </w:p>
        </w:tc>
        <w:tc>
          <w:tcPr>
            <w:tcW w:w="1592" w:type="dxa"/>
            <w:noWrap/>
            <w:vAlign w:val="center"/>
            <w:hideMark/>
          </w:tcPr>
          <w:p w14:paraId="43F046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73D8E3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4</w:t>
            </w:r>
          </w:p>
        </w:tc>
        <w:tc>
          <w:tcPr>
            <w:tcW w:w="1350" w:type="dxa"/>
            <w:noWrap/>
            <w:vAlign w:val="center"/>
            <w:hideMark/>
          </w:tcPr>
          <w:p w14:paraId="628FA10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613524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0A5BE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117CE75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FC4A4A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5EDEB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53L</w:t>
            </w:r>
          </w:p>
        </w:tc>
        <w:tc>
          <w:tcPr>
            <w:tcW w:w="1592" w:type="dxa"/>
            <w:noWrap/>
            <w:vAlign w:val="center"/>
            <w:hideMark/>
          </w:tcPr>
          <w:p w14:paraId="036A63D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2385E76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2</w:t>
            </w:r>
          </w:p>
        </w:tc>
        <w:tc>
          <w:tcPr>
            <w:tcW w:w="1350" w:type="dxa"/>
            <w:noWrap/>
            <w:vAlign w:val="center"/>
            <w:hideMark/>
          </w:tcPr>
          <w:p w14:paraId="630B5D9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5E4EF6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E47A25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4D2BC0D1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290EA4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C78127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98G</w:t>
            </w:r>
          </w:p>
        </w:tc>
        <w:tc>
          <w:tcPr>
            <w:tcW w:w="1592" w:type="dxa"/>
            <w:noWrap/>
            <w:vAlign w:val="center"/>
            <w:hideMark/>
          </w:tcPr>
          <w:p w14:paraId="156917F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BC8B2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1</w:t>
            </w:r>
          </w:p>
        </w:tc>
        <w:tc>
          <w:tcPr>
            <w:tcW w:w="1350" w:type="dxa"/>
            <w:noWrap/>
            <w:vAlign w:val="center"/>
            <w:hideMark/>
          </w:tcPr>
          <w:p w14:paraId="5D6FD25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C3C1C7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AC12B2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3FA1E7EA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14AC6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CBEB1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84V</w:t>
            </w:r>
          </w:p>
        </w:tc>
        <w:tc>
          <w:tcPr>
            <w:tcW w:w="1592" w:type="dxa"/>
            <w:noWrap/>
            <w:vAlign w:val="center"/>
            <w:hideMark/>
          </w:tcPr>
          <w:p w14:paraId="6AA259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713D98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80</w:t>
            </w:r>
          </w:p>
        </w:tc>
        <w:tc>
          <w:tcPr>
            <w:tcW w:w="1350" w:type="dxa"/>
            <w:noWrap/>
            <w:vAlign w:val="center"/>
            <w:hideMark/>
          </w:tcPr>
          <w:p w14:paraId="6315892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ACD2E3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91C3BD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7</w:t>
            </w:r>
          </w:p>
        </w:tc>
        <w:tc>
          <w:tcPr>
            <w:tcW w:w="1058" w:type="dxa"/>
          </w:tcPr>
          <w:p w14:paraId="0B30C608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6929DE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643D4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732BAB4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D569C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8</w:t>
            </w:r>
          </w:p>
        </w:tc>
        <w:tc>
          <w:tcPr>
            <w:tcW w:w="1350" w:type="dxa"/>
            <w:noWrap/>
            <w:vAlign w:val="center"/>
            <w:hideMark/>
          </w:tcPr>
          <w:p w14:paraId="2EBE04D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7DC2F7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C73841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0</w:t>
            </w:r>
          </w:p>
        </w:tc>
        <w:tc>
          <w:tcPr>
            <w:tcW w:w="1058" w:type="dxa"/>
          </w:tcPr>
          <w:p w14:paraId="36A06850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42CE90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9938E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7CBCAD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D6897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7</w:t>
            </w:r>
          </w:p>
        </w:tc>
        <w:tc>
          <w:tcPr>
            <w:tcW w:w="1350" w:type="dxa"/>
            <w:noWrap/>
            <w:vAlign w:val="center"/>
            <w:hideMark/>
          </w:tcPr>
          <w:p w14:paraId="6093F9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8A2DC8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516A96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2</w:t>
            </w:r>
          </w:p>
        </w:tc>
        <w:tc>
          <w:tcPr>
            <w:tcW w:w="1058" w:type="dxa"/>
          </w:tcPr>
          <w:p w14:paraId="116C8EFC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0CB61B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14937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0A</w:t>
            </w:r>
          </w:p>
        </w:tc>
        <w:tc>
          <w:tcPr>
            <w:tcW w:w="1592" w:type="dxa"/>
            <w:noWrap/>
            <w:vAlign w:val="center"/>
            <w:hideMark/>
          </w:tcPr>
          <w:p w14:paraId="30F2097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062A3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6</w:t>
            </w:r>
          </w:p>
        </w:tc>
        <w:tc>
          <w:tcPr>
            <w:tcW w:w="1350" w:type="dxa"/>
            <w:noWrap/>
            <w:vAlign w:val="center"/>
            <w:hideMark/>
          </w:tcPr>
          <w:p w14:paraId="7334B8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FD0914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AF20B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7</w:t>
            </w:r>
          </w:p>
        </w:tc>
        <w:tc>
          <w:tcPr>
            <w:tcW w:w="1058" w:type="dxa"/>
          </w:tcPr>
          <w:p w14:paraId="22B856EE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4EBAE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081B89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I</w:t>
            </w:r>
          </w:p>
        </w:tc>
        <w:tc>
          <w:tcPr>
            <w:tcW w:w="1592" w:type="dxa"/>
            <w:noWrap/>
            <w:vAlign w:val="center"/>
            <w:hideMark/>
          </w:tcPr>
          <w:p w14:paraId="7B9245D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58E98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6</w:t>
            </w:r>
          </w:p>
        </w:tc>
        <w:tc>
          <w:tcPr>
            <w:tcW w:w="1350" w:type="dxa"/>
            <w:noWrap/>
            <w:vAlign w:val="center"/>
            <w:hideMark/>
          </w:tcPr>
          <w:p w14:paraId="3A77C51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7D0BFA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F62BB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29CD1FE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D4D402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7A3C9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43T</w:t>
            </w:r>
          </w:p>
        </w:tc>
        <w:tc>
          <w:tcPr>
            <w:tcW w:w="1592" w:type="dxa"/>
            <w:noWrap/>
            <w:vAlign w:val="center"/>
            <w:hideMark/>
          </w:tcPr>
          <w:p w14:paraId="417EB4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34CEE5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6</w:t>
            </w:r>
          </w:p>
        </w:tc>
        <w:tc>
          <w:tcPr>
            <w:tcW w:w="1350" w:type="dxa"/>
            <w:noWrap/>
            <w:vAlign w:val="center"/>
            <w:hideMark/>
          </w:tcPr>
          <w:p w14:paraId="004D7D6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E295B7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E55E8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5</w:t>
            </w:r>
          </w:p>
        </w:tc>
        <w:tc>
          <w:tcPr>
            <w:tcW w:w="1058" w:type="dxa"/>
          </w:tcPr>
          <w:p w14:paraId="20C55583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D6E425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9F466A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E138K</w:t>
            </w:r>
          </w:p>
        </w:tc>
        <w:tc>
          <w:tcPr>
            <w:tcW w:w="1592" w:type="dxa"/>
            <w:noWrap/>
            <w:vAlign w:val="center"/>
            <w:hideMark/>
          </w:tcPr>
          <w:p w14:paraId="5012634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6C77F3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6</w:t>
            </w:r>
          </w:p>
        </w:tc>
        <w:tc>
          <w:tcPr>
            <w:tcW w:w="1350" w:type="dxa"/>
            <w:noWrap/>
            <w:vAlign w:val="center"/>
            <w:hideMark/>
          </w:tcPr>
          <w:p w14:paraId="50B9421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5A30B4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3A719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3</w:t>
            </w:r>
          </w:p>
        </w:tc>
        <w:tc>
          <w:tcPr>
            <w:tcW w:w="1058" w:type="dxa"/>
          </w:tcPr>
          <w:p w14:paraId="7C7B0D3A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17B763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1807C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692B42D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BB131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5</w:t>
            </w:r>
          </w:p>
        </w:tc>
        <w:tc>
          <w:tcPr>
            <w:tcW w:w="1350" w:type="dxa"/>
            <w:noWrap/>
            <w:vAlign w:val="center"/>
            <w:hideMark/>
          </w:tcPr>
          <w:p w14:paraId="17CB19A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B21CF2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AF4A2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55FE43BB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6793D4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431305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F</w:t>
            </w:r>
          </w:p>
        </w:tc>
        <w:tc>
          <w:tcPr>
            <w:tcW w:w="1592" w:type="dxa"/>
            <w:noWrap/>
            <w:vAlign w:val="center"/>
            <w:hideMark/>
          </w:tcPr>
          <w:p w14:paraId="2E18B8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05773F1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5</w:t>
            </w:r>
          </w:p>
        </w:tc>
        <w:tc>
          <w:tcPr>
            <w:tcW w:w="1350" w:type="dxa"/>
            <w:noWrap/>
            <w:vAlign w:val="center"/>
            <w:hideMark/>
          </w:tcPr>
          <w:p w14:paraId="4ABCE1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AA881F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B158F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7</w:t>
            </w:r>
          </w:p>
        </w:tc>
        <w:tc>
          <w:tcPr>
            <w:tcW w:w="1058" w:type="dxa"/>
          </w:tcPr>
          <w:p w14:paraId="351C89F6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2E55F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48B009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Q58E</w:t>
            </w:r>
          </w:p>
        </w:tc>
        <w:tc>
          <w:tcPr>
            <w:tcW w:w="1592" w:type="dxa"/>
            <w:noWrap/>
            <w:vAlign w:val="center"/>
            <w:hideMark/>
          </w:tcPr>
          <w:p w14:paraId="73A25D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36E8C2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4</w:t>
            </w:r>
          </w:p>
        </w:tc>
        <w:tc>
          <w:tcPr>
            <w:tcW w:w="1350" w:type="dxa"/>
            <w:noWrap/>
            <w:vAlign w:val="center"/>
            <w:hideMark/>
          </w:tcPr>
          <w:p w14:paraId="1A84FB4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AB4037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D8FFE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0814565C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F41C7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98625E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I</w:t>
            </w:r>
          </w:p>
        </w:tc>
        <w:tc>
          <w:tcPr>
            <w:tcW w:w="1592" w:type="dxa"/>
            <w:noWrap/>
            <w:vAlign w:val="center"/>
            <w:hideMark/>
          </w:tcPr>
          <w:p w14:paraId="5A68596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703B438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350" w:type="dxa"/>
            <w:noWrap/>
            <w:vAlign w:val="center"/>
            <w:hideMark/>
          </w:tcPr>
          <w:p w14:paraId="2C9B3E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A8FD57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6F7023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1</w:t>
            </w:r>
          </w:p>
        </w:tc>
        <w:tc>
          <w:tcPr>
            <w:tcW w:w="1058" w:type="dxa"/>
          </w:tcPr>
          <w:p w14:paraId="0D1BF097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03E97B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F3BF1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29A9A33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BE631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350" w:type="dxa"/>
            <w:noWrap/>
            <w:vAlign w:val="center"/>
            <w:hideMark/>
          </w:tcPr>
          <w:p w14:paraId="7916CB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53D2D7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AFCB2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4B66752B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4A9C4F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FF629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51A1D6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8AD15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350" w:type="dxa"/>
            <w:noWrap/>
            <w:vAlign w:val="center"/>
            <w:hideMark/>
          </w:tcPr>
          <w:p w14:paraId="332674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783FAF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70720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6777A82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47A69D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73AFAC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4CB37B6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C9334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71</w:t>
            </w:r>
          </w:p>
        </w:tc>
        <w:tc>
          <w:tcPr>
            <w:tcW w:w="1350" w:type="dxa"/>
            <w:noWrap/>
            <w:vAlign w:val="center"/>
            <w:hideMark/>
          </w:tcPr>
          <w:p w14:paraId="5658CB8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EA86EB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D3FAD2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5EE349D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094F4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D61B2F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I</w:t>
            </w:r>
          </w:p>
        </w:tc>
        <w:tc>
          <w:tcPr>
            <w:tcW w:w="1592" w:type="dxa"/>
            <w:noWrap/>
            <w:vAlign w:val="center"/>
            <w:hideMark/>
          </w:tcPr>
          <w:p w14:paraId="281B771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40B45A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9</w:t>
            </w:r>
          </w:p>
        </w:tc>
        <w:tc>
          <w:tcPr>
            <w:tcW w:w="1350" w:type="dxa"/>
            <w:noWrap/>
            <w:vAlign w:val="center"/>
            <w:hideMark/>
          </w:tcPr>
          <w:p w14:paraId="61F6A8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65A98A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EACF5E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3C63071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E1506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7A47F7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82A</w:t>
            </w:r>
          </w:p>
        </w:tc>
        <w:tc>
          <w:tcPr>
            <w:tcW w:w="1592" w:type="dxa"/>
            <w:noWrap/>
            <w:vAlign w:val="center"/>
            <w:hideMark/>
          </w:tcPr>
          <w:p w14:paraId="0CBA68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664D64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  <w:tc>
          <w:tcPr>
            <w:tcW w:w="1350" w:type="dxa"/>
            <w:noWrap/>
            <w:vAlign w:val="center"/>
            <w:hideMark/>
          </w:tcPr>
          <w:p w14:paraId="4208CA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DB3B88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C9F5D3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1</w:t>
            </w:r>
          </w:p>
        </w:tc>
        <w:tc>
          <w:tcPr>
            <w:tcW w:w="1058" w:type="dxa"/>
          </w:tcPr>
          <w:p w14:paraId="48C7EE4E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390E12A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BEF90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607714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34EC69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  <w:tc>
          <w:tcPr>
            <w:tcW w:w="1350" w:type="dxa"/>
            <w:noWrap/>
            <w:vAlign w:val="center"/>
            <w:hideMark/>
          </w:tcPr>
          <w:p w14:paraId="10245A9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77BB5B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2BC02C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11C3EC1B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44590C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BD06C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25CEF4D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0F9296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7</w:t>
            </w:r>
          </w:p>
        </w:tc>
        <w:tc>
          <w:tcPr>
            <w:tcW w:w="1350" w:type="dxa"/>
            <w:noWrap/>
            <w:vAlign w:val="center"/>
            <w:hideMark/>
          </w:tcPr>
          <w:p w14:paraId="0599C7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96689A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FF7CE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3</w:t>
            </w:r>
          </w:p>
        </w:tc>
        <w:tc>
          <w:tcPr>
            <w:tcW w:w="1058" w:type="dxa"/>
          </w:tcPr>
          <w:p w14:paraId="40C1AE53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14985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C8C1B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10W</w:t>
            </w:r>
          </w:p>
        </w:tc>
        <w:tc>
          <w:tcPr>
            <w:tcW w:w="1592" w:type="dxa"/>
            <w:noWrap/>
            <w:vAlign w:val="center"/>
            <w:hideMark/>
          </w:tcPr>
          <w:p w14:paraId="0611EF8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791F69F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6</w:t>
            </w:r>
          </w:p>
        </w:tc>
        <w:tc>
          <w:tcPr>
            <w:tcW w:w="1350" w:type="dxa"/>
            <w:noWrap/>
            <w:vAlign w:val="center"/>
            <w:hideMark/>
          </w:tcPr>
          <w:p w14:paraId="4530BA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0190E0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DBBF2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6</w:t>
            </w:r>
          </w:p>
        </w:tc>
        <w:tc>
          <w:tcPr>
            <w:tcW w:w="1058" w:type="dxa"/>
          </w:tcPr>
          <w:p w14:paraId="5E5CD8B6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AF2AF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B31BB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7E00238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66119D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6</w:t>
            </w:r>
          </w:p>
        </w:tc>
        <w:tc>
          <w:tcPr>
            <w:tcW w:w="1350" w:type="dxa"/>
            <w:noWrap/>
            <w:vAlign w:val="center"/>
            <w:hideMark/>
          </w:tcPr>
          <w:p w14:paraId="36290E5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836AD4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C3B1E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43174BD2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FC4873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18501B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81C</w:t>
            </w:r>
          </w:p>
        </w:tc>
        <w:tc>
          <w:tcPr>
            <w:tcW w:w="1592" w:type="dxa"/>
            <w:noWrap/>
            <w:vAlign w:val="center"/>
            <w:hideMark/>
          </w:tcPr>
          <w:p w14:paraId="46A0435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0D453E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3</w:t>
            </w:r>
          </w:p>
        </w:tc>
        <w:tc>
          <w:tcPr>
            <w:tcW w:w="1350" w:type="dxa"/>
            <w:noWrap/>
            <w:vAlign w:val="center"/>
            <w:hideMark/>
          </w:tcPr>
          <w:p w14:paraId="3470D8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5764BC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4A39E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6410A013" w14:textId="77777777" w:rsidR="005F27C0" w:rsidRPr="002561BD" w:rsidRDefault="00A74E11" w:rsidP="00FF5BB7">
            <w:pPr>
              <w:tabs>
                <w:tab w:val="left" w:pos="749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CD9E52C" w14:textId="77777777" w:rsidR="005F27C0" w:rsidRPr="002561BD" w:rsidRDefault="005F27C0" w:rsidP="00FF5BB7">
            <w:pPr>
              <w:tabs>
                <w:tab w:val="left" w:pos="749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E39B4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32I</w:t>
            </w:r>
          </w:p>
        </w:tc>
        <w:tc>
          <w:tcPr>
            <w:tcW w:w="1592" w:type="dxa"/>
            <w:noWrap/>
            <w:vAlign w:val="center"/>
            <w:hideMark/>
          </w:tcPr>
          <w:p w14:paraId="06DD0B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6901DB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3</w:t>
            </w:r>
          </w:p>
        </w:tc>
        <w:tc>
          <w:tcPr>
            <w:tcW w:w="1350" w:type="dxa"/>
            <w:noWrap/>
            <w:vAlign w:val="center"/>
            <w:hideMark/>
          </w:tcPr>
          <w:p w14:paraId="0745A27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CB0FC6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645F2F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</w:t>
            </w:r>
          </w:p>
        </w:tc>
        <w:tc>
          <w:tcPr>
            <w:tcW w:w="1058" w:type="dxa"/>
          </w:tcPr>
          <w:p w14:paraId="74881B71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491B32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493288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1C8592F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B63C6C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2</w:t>
            </w:r>
          </w:p>
        </w:tc>
        <w:tc>
          <w:tcPr>
            <w:tcW w:w="1350" w:type="dxa"/>
            <w:noWrap/>
            <w:vAlign w:val="center"/>
            <w:hideMark/>
          </w:tcPr>
          <w:p w14:paraId="4DCC96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749AD4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CCF98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79</w:t>
            </w:r>
          </w:p>
        </w:tc>
        <w:tc>
          <w:tcPr>
            <w:tcW w:w="1058" w:type="dxa"/>
          </w:tcPr>
          <w:p w14:paraId="731F9F4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F2E163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61761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1L</w:t>
            </w:r>
          </w:p>
        </w:tc>
        <w:tc>
          <w:tcPr>
            <w:tcW w:w="1592" w:type="dxa"/>
            <w:noWrap/>
            <w:vAlign w:val="center"/>
            <w:hideMark/>
          </w:tcPr>
          <w:p w14:paraId="0A0FA7D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5A625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1</w:t>
            </w:r>
          </w:p>
        </w:tc>
        <w:tc>
          <w:tcPr>
            <w:tcW w:w="1350" w:type="dxa"/>
            <w:noWrap/>
            <w:vAlign w:val="center"/>
            <w:hideMark/>
          </w:tcPr>
          <w:p w14:paraId="220866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BAE7E9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08A638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7819E65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4A7B5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0F0E4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19E</w:t>
            </w:r>
          </w:p>
        </w:tc>
        <w:tc>
          <w:tcPr>
            <w:tcW w:w="1592" w:type="dxa"/>
            <w:noWrap/>
            <w:vAlign w:val="center"/>
            <w:hideMark/>
          </w:tcPr>
          <w:p w14:paraId="348056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A70F3F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61</w:t>
            </w:r>
          </w:p>
        </w:tc>
        <w:tc>
          <w:tcPr>
            <w:tcW w:w="1350" w:type="dxa"/>
            <w:noWrap/>
            <w:vAlign w:val="center"/>
            <w:hideMark/>
          </w:tcPr>
          <w:p w14:paraId="1A4CB45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B4E4B2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03A2C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3</w:t>
            </w:r>
          </w:p>
        </w:tc>
        <w:tc>
          <w:tcPr>
            <w:tcW w:w="1058" w:type="dxa"/>
          </w:tcPr>
          <w:p w14:paraId="12D5DA8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12CC13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CFD047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1L</w:t>
            </w:r>
          </w:p>
        </w:tc>
        <w:tc>
          <w:tcPr>
            <w:tcW w:w="1592" w:type="dxa"/>
            <w:noWrap/>
            <w:vAlign w:val="center"/>
            <w:hideMark/>
          </w:tcPr>
          <w:p w14:paraId="31A2216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3E744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9</w:t>
            </w:r>
          </w:p>
        </w:tc>
        <w:tc>
          <w:tcPr>
            <w:tcW w:w="1350" w:type="dxa"/>
            <w:noWrap/>
            <w:vAlign w:val="center"/>
            <w:hideMark/>
          </w:tcPr>
          <w:p w14:paraId="4A3340E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F32B1C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5A580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6949AD20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A83A1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6CD30E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78D9A0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4FF20A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8</w:t>
            </w:r>
          </w:p>
        </w:tc>
        <w:tc>
          <w:tcPr>
            <w:tcW w:w="1350" w:type="dxa"/>
            <w:noWrap/>
            <w:vAlign w:val="center"/>
            <w:hideMark/>
          </w:tcPr>
          <w:p w14:paraId="1376CA1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75B550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6DA59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61A9B27C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63137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92959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88L</w:t>
            </w:r>
          </w:p>
        </w:tc>
        <w:tc>
          <w:tcPr>
            <w:tcW w:w="1592" w:type="dxa"/>
            <w:noWrap/>
            <w:vAlign w:val="center"/>
            <w:hideMark/>
          </w:tcPr>
          <w:p w14:paraId="7256717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94CE2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8</w:t>
            </w:r>
          </w:p>
        </w:tc>
        <w:tc>
          <w:tcPr>
            <w:tcW w:w="1350" w:type="dxa"/>
            <w:noWrap/>
            <w:vAlign w:val="center"/>
            <w:hideMark/>
          </w:tcPr>
          <w:p w14:paraId="15A433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470277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5DB054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1E67478C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B3080E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ECDFC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G</w:t>
            </w:r>
          </w:p>
        </w:tc>
        <w:tc>
          <w:tcPr>
            <w:tcW w:w="1592" w:type="dxa"/>
            <w:noWrap/>
            <w:vAlign w:val="center"/>
            <w:hideMark/>
          </w:tcPr>
          <w:p w14:paraId="0F6A166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73EB4E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8</w:t>
            </w:r>
          </w:p>
        </w:tc>
        <w:tc>
          <w:tcPr>
            <w:tcW w:w="1350" w:type="dxa"/>
            <w:noWrap/>
            <w:vAlign w:val="center"/>
            <w:hideMark/>
          </w:tcPr>
          <w:p w14:paraId="25345A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9A98F9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DA6487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QA29-5</w:t>
            </w:r>
          </w:p>
        </w:tc>
        <w:tc>
          <w:tcPr>
            <w:tcW w:w="1058" w:type="dxa"/>
          </w:tcPr>
          <w:p w14:paraId="2F37917E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1D55D7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16ED3F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43C6F7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430F57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7</w:t>
            </w:r>
          </w:p>
        </w:tc>
        <w:tc>
          <w:tcPr>
            <w:tcW w:w="1350" w:type="dxa"/>
            <w:noWrap/>
            <w:vAlign w:val="center"/>
            <w:hideMark/>
          </w:tcPr>
          <w:p w14:paraId="3E9DE0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0204BE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8F7770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189DAD6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411C6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8F7CE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05A978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1888E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5</w:t>
            </w:r>
          </w:p>
        </w:tc>
        <w:tc>
          <w:tcPr>
            <w:tcW w:w="1350" w:type="dxa"/>
            <w:noWrap/>
            <w:vAlign w:val="center"/>
            <w:hideMark/>
          </w:tcPr>
          <w:p w14:paraId="7ECAAB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A99B0D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20D5B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3</w:t>
            </w:r>
          </w:p>
        </w:tc>
        <w:tc>
          <w:tcPr>
            <w:tcW w:w="1058" w:type="dxa"/>
          </w:tcPr>
          <w:p w14:paraId="4568E6AB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465F5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68919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S</w:t>
            </w:r>
          </w:p>
        </w:tc>
        <w:tc>
          <w:tcPr>
            <w:tcW w:w="1592" w:type="dxa"/>
            <w:noWrap/>
            <w:vAlign w:val="center"/>
            <w:hideMark/>
          </w:tcPr>
          <w:p w14:paraId="44B1A9E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ED081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4</w:t>
            </w:r>
          </w:p>
        </w:tc>
        <w:tc>
          <w:tcPr>
            <w:tcW w:w="1350" w:type="dxa"/>
            <w:noWrap/>
            <w:vAlign w:val="center"/>
            <w:hideMark/>
          </w:tcPr>
          <w:p w14:paraId="5005D3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20F6ED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521E9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7</w:t>
            </w:r>
          </w:p>
        </w:tc>
        <w:tc>
          <w:tcPr>
            <w:tcW w:w="1058" w:type="dxa"/>
          </w:tcPr>
          <w:p w14:paraId="40F9FD6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17AD4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026A2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S</w:t>
            </w:r>
          </w:p>
        </w:tc>
        <w:tc>
          <w:tcPr>
            <w:tcW w:w="1592" w:type="dxa"/>
            <w:noWrap/>
            <w:vAlign w:val="center"/>
            <w:hideMark/>
          </w:tcPr>
          <w:p w14:paraId="1529CC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F88F8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1</w:t>
            </w:r>
          </w:p>
        </w:tc>
        <w:tc>
          <w:tcPr>
            <w:tcW w:w="1350" w:type="dxa"/>
            <w:noWrap/>
            <w:vAlign w:val="center"/>
            <w:hideMark/>
          </w:tcPr>
          <w:p w14:paraId="449F65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911D1F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51CCE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0D226A4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C53587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475BC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Y</w:t>
            </w:r>
          </w:p>
        </w:tc>
        <w:tc>
          <w:tcPr>
            <w:tcW w:w="1592" w:type="dxa"/>
            <w:noWrap/>
            <w:vAlign w:val="center"/>
            <w:hideMark/>
          </w:tcPr>
          <w:p w14:paraId="53BC0B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7001B54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50</w:t>
            </w:r>
          </w:p>
        </w:tc>
        <w:tc>
          <w:tcPr>
            <w:tcW w:w="1350" w:type="dxa"/>
            <w:noWrap/>
            <w:vAlign w:val="center"/>
            <w:hideMark/>
          </w:tcPr>
          <w:p w14:paraId="0C93B1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EA9A8B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BB1BD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7</w:t>
            </w:r>
          </w:p>
        </w:tc>
        <w:tc>
          <w:tcPr>
            <w:tcW w:w="1058" w:type="dxa"/>
          </w:tcPr>
          <w:p w14:paraId="4CC7D10C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8ABA2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B8DE2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6D3466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E44CD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46</w:t>
            </w:r>
          </w:p>
        </w:tc>
        <w:tc>
          <w:tcPr>
            <w:tcW w:w="1350" w:type="dxa"/>
            <w:noWrap/>
            <w:vAlign w:val="center"/>
            <w:hideMark/>
          </w:tcPr>
          <w:p w14:paraId="008F25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D2427C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DBAA21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3</w:t>
            </w:r>
          </w:p>
        </w:tc>
        <w:tc>
          <w:tcPr>
            <w:tcW w:w="1058" w:type="dxa"/>
          </w:tcPr>
          <w:p w14:paraId="1BE92C61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B58432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41594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T</w:t>
            </w:r>
          </w:p>
        </w:tc>
        <w:tc>
          <w:tcPr>
            <w:tcW w:w="1592" w:type="dxa"/>
            <w:noWrap/>
            <w:vAlign w:val="center"/>
            <w:hideMark/>
          </w:tcPr>
          <w:p w14:paraId="2ADFE34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A1E93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40</w:t>
            </w:r>
          </w:p>
        </w:tc>
        <w:tc>
          <w:tcPr>
            <w:tcW w:w="1350" w:type="dxa"/>
            <w:noWrap/>
            <w:vAlign w:val="center"/>
            <w:hideMark/>
          </w:tcPr>
          <w:p w14:paraId="320E64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FC8CF5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F168BF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3F04E6B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A14B03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6B9C3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5F9CD05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DF1F45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39</w:t>
            </w:r>
          </w:p>
        </w:tc>
        <w:tc>
          <w:tcPr>
            <w:tcW w:w="1350" w:type="dxa"/>
            <w:noWrap/>
            <w:vAlign w:val="center"/>
            <w:hideMark/>
          </w:tcPr>
          <w:p w14:paraId="6636CF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FEEDD2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5C6699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17CD6F72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F3914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BD8F8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0R</w:t>
            </w:r>
          </w:p>
        </w:tc>
        <w:tc>
          <w:tcPr>
            <w:tcW w:w="1592" w:type="dxa"/>
            <w:noWrap/>
            <w:vAlign w:val="center"/>
            <w:hideMark/>
          </w:tcPr>
          <w:p w14:paraId="1DB0A7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D1683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38</w:t>
            </w:r>
          </w:p>
        </w:tc>
        <w:tc>
          <w:tcPr>
            <w:tcW w:w="1350" w:type="dxa"/>
            <w:noWrap/>
            <w:vAlign w:val="center"/>
            <w:hideMark/>
          </w:tcPr>
          <w:p w14:paraId="03BB35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6C43AC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9A732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0</w:t>
            </w:r>
          </w:p>
        </w:tc>
        <w:tc>
          <w:tcPr>
            <w:tcW w:w="1058" w:type="dxa"/>
          </w:tcPr>
          <w:p w14:paraId="2E4A4D92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738E9C6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113D8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31746DD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AA657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33</w:t>
            </w:r>
          </w:p>
        </w:tc>
        <w:tc>
          <w:tcPr>
            <w:tcW w:w="1350" w:type="dxa"/>
            <w:noWrap/>
            <w:vAlign w:val="center"/>
            <w:hideMark/>
          </w:tcPr>
          <w:p w14:paraId="3A73C7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6E714A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11050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40</w:t>
            </w:r>
          </w:p>
        </w:tc>
        <w:tc>
          <w:tcPr>
            <w:tcW w:w="1058" w:type="dxa"/>
          </w:tcPr>
          <w:p w14:paraId="59E333D6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C4886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5576D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25H</w:t>
            </w:r>
          </w:p>
        </w:tc>
        <w:tc>
          <w:tcPr>
            <w:tcW w:w="1592" w:type="dxa"/>
            <w:noWrap/>
            <w:vAlign w:val="center"/>
            <w:hideMark/>
          </w:tcPr>
          <w:p w14:paraId="0616B82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30A355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29</w:t>
            </w:r>
          </w:p>
        </w:tc>
        <w:tc>
          <w:tcPr>
            <w:tcW w:w="1350" w:type="dxa"/>
            <w:noWrap/>
            <w:vAlign w:val="center"/>
            <w:hideMark/>
          </w:tcPr>
          <w:p w14:paraId="051EBA8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E5FE04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A1020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07B4682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F0C07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B77F6C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8I</w:t>
            </w:r>
          </w:p>
        </w:tc>
        <w:tc>
          <w:tcPr>
            <w:tcW w:w="1592" w:type="dxa"/>
            <w:noWrap/>
            <w:vAlign w:val="center"/>
            <w:hideMark/>
          </w:tcPr>
          <w:p w14:paraId="44434E2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651A96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29</w:t>
            </w:r>
          </w:p>
        </w:tc>
        <w:tc>
          <w:tcPr>
            <w:tcW w:w="1350" w:type="dxa"/>
            <w:noWrap/>
            <w:vAlign w:val="center"/>
            <w:hideMark/>
          </w:tcPr>
          <w:p w14:paraId="481310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BCFE05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F2B75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214F74E7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04474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D3E96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G73S</w:t>
            </w:r>
          </w:p>
        </w:tc>
        <w:tc>
          <w:tcPr>
            <w:tcW w:w="1592" w:type="dxa"/>
            <w:noWrap/>
            <w:vAlign w:val="center"/>
            <w:hideMark/>
          </w:tcPr>
          <w:p w14:paraId="452191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33CAAB2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1350" w:type="dxa"/>
            <w:noWrap/>
            <w:vAlign w:val="center"/>
            <w:hideMark/>
          </w:tcPr>
          <w:p w14:paraId="01141E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EF4AB7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0DEF4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345C77C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A6B96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C8B1F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10W</w:t>
            </w:r>
          </w:p>
        </w:tc>
        <w:tc>
          <w:tcPr>
            <w:tcW w:w="1592" w:type="dxa"/>
            <w:noWrap/>
            <w:vAlign w:val="center"/>
            <w:hideMark/>
          </w:tcPr>
          <w:p w14:paraId="3040899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6EA166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1350" w:type="dxa"/>
            <w:noWrap/>
            <w:vAlign w:val="center"/>
            <w:hideMark/>
          </w:tcPr>
          <w:p w14:paraId="4D6962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CC90B6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B6365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5F39B4D7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3DB981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A675B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4A3270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C0075C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1350" w:type="dxa"/>
            <w:noWrap/>
            <w:vAlign w:val="center"/>
            <w:hideMark/>
          </w:tcPr>
          <w:p w14:paraId="08B3978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70AC46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7C673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9</w:t>
            </w:r>
          </w:p>
        </w:tc>
        <w:tc>
          <w:tcPr>
            <w:tcW w:w="1058" w:type="dxa"/>
          </w:tcPr>
          <w:p w14:paraId="13428D4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1_AE</w:t>
            </w:r>
          </w:p>
        </w:tc>
        <w:tc>
          <w:tcPr>
            <w:tcW w:w="900" w:type="dxa"/>
          </w:tcPr>
          <w:p w14:paraId="7B3255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5021E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4D54A5F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370B5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24</w:t>
            </w:r>
          </w:p>
        </w:tc>
        <w:tc>
          <w:tcPr>
            <w:tcW w:w="1350" w:type="dxa"/>
            <w:noWrap/>
            <w:vAlign w:val="center"/>
            <w:hideMark/>
          </w:tcPr>
          <w:p w14:paraId="55F29A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2A480A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31E359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48FA6082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8552AB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654F0B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10W</w:t>
            </w:r>
          </w:p>
        </w:tc>
        <w:tc>
          <w:tcPr>
            <w:tcW w:w="1592" w:type="dxa"/>
            <w:noWrap/>
            <w:vAlign w:val="center"/>
            <w:hideMark/>
          </w:tcPr>
          <w:p w14:paraId="03A2AF5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32C50F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19</w:t>
            </w:r>
          </w:p>
        </w:tc>
        <w:tc>
          <w:tcPr>
            <w:tcW w:w="1350" w:type="dxa"/>
            <w:noWrap/>
            <w:vAlign w:val="center"/>
            <w:hideMark/>
          </w:tcPr>
          <w:p w14:paraId="262A5F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6C3F84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BE8719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5F5A8F6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03C9C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03A1C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43T</w:t>
            </w:r>
          </w:p>
        </w:tc>
        <w:tc>
          <w:tcPr>
            <w:tcW w:w="1592" w:type="dxa"/>
            <w:noWrap/>
            <w:vAlign w:val="center"/>
            <w:hideMark/>
          </w:tcPr>
          <w:p w14:paraId="705F36F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0FCC5C0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18</w:t>
            </w:r>
          </w:p>
        </w:tc>
        <w:tc>
          <w:tcPr>
            <w:tcW w:w="1350" w:type="dxa"/>
            <w:noWrap/>
            <w:vAlign w:val="center"/>
            <w:hideMark/>
          </w:tcPr>
          <w:p w14:paraId="2DF338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DC3C91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718A3D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575360F3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4BB3A4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DB83E4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84V</w:t>
            </w:r>
          </w:p>
        </w:tc>
        <w:tc>
          <w:tcPr>
            <w:tcW w:w="1592" w:type="dxa"/>
            <w:noWrap/>
            <w:vAlign w:val="center"/>
            <w:hideMark/>
          </w:tcPr>
          <w:p w14:paraId="703A7E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0F031C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350" w:type="dxa"/>
            <w:noWrap/>
            <w:vAlign w:val="center"/>
            <w:hideMark/>
          </w:tcPr>
          <w:p w14:paraId="055DE26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1DA885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B061CE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148F572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A105F5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1259D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88L</w:t>
            </w:r>
          </w:p>
        </w:tc>
        <w:tc>
          <w:tcPr>
            <w:tcW w:w="1592" w:type="dxa"/>
            <w:noWrap/>
            <w:vAlign w:val="center"/>
            <w:hideMark/>
          </w:tcPr>
          <w:p w14:paraId="5B28CF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47A042F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11</w:t>
            </w:r>
          </w:p>
        </w:tc>
        <w:tc>
          <w:tcPr>
            <w:tcW w:w="1350" w:type="dxa"/>
            <w:noWrap/>
            <w:vAlign w:val="center"/>
            <w:hideMark/>
          </w:tcPr>
          <w:p w14:paraId="6A35ED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04F1C5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7AD22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2</w:t>
            </w:r>
          </w:p>
        </w:tc>
        <w:tc>
          <w:tcPr>
            <w:tcW w:w="1058" w:type="dxa"/>
          </w:tcPr>
          <w:p w14:paraId="38210C0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66D82C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E3147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1382A2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1593212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06</w:t>
            </w:r>
          </w:p>
        </w:tc>
        <w:tc>
          <w:tcPr>
            <w:tcW w:w="1350" w:type="dxa"/>
            <w:noWrap/>
            <w:vAlign w:val="center"/>
            <w:hideMark/>
          </w:tcPr>
          <w:p w14:paraId="486BF2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D61533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5FFC6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606EBE4A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3871A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0FDCBF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6386AB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07324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03</w:t>
            </w:r>
          </w:p>
        </w:tc>
        <w:tc>
          <w:tcPr>
            <w:tcW w:w="1350" w:type="dxa"/>
            <w:noWrap/>
            <w:vAlign w:val="center"/>
            <w:hideMark/>
          </w:tcPr>
          <w:p w14:paraId="1C5469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940433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9C1F9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81</w:t>
            </w:r>
          </w:p>
        </w:tc>
        <w:tc>
          <w:tcPr>
            <w:tcW w:w="1058" w:type="dxa"/>
          </w:tcPr>
          <w:p w14:paraId="317CA85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1653D18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89AD8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D</w:t>
            </w:r>
          </w:p>
        </w:tc>
        <w:tc>
          <w:tcPr>
            <w:tcW w:w="1592" w:type="dxa"/>
            <w:noWrap/>
            <w:vAlign w:val="center"/>
            <w:hideMark/>
          </w:tcPr>
          <w:p w14:paraId="5780D9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052903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1350" w:type="dxa"/>
            <w:noWrap/>
            <w:vAlign w:val="center"/>
            <w:hideMark/>
          </w:tcPr>
          <w:p w14:paraId="1178FA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EE45F9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15FC0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3171129C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9E3B44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F86E35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47V</w:t>
            </w:r>
          </w:p>
        </w:tc>
        <w:tc>
          <w:tcPr>
            <w:tcW w:w="1592" w:type="dxa"/>
            <w:noWrap/>
            <w:vAlign w:val="center"/>
            <w:hideMark/>
          </w:tcPr>
          <w:p w14:paraId="44CBCC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596F6E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01</w:t>
            </w:r>
          </w:p>
        </w:tc>
        <w:tc>
          <w:tcPr>
            <w:tcW w:w="1350" w:type="dxa"/>
            <w:noWrap/>
            <w:vAlign w:val="center"/>
            <w:hideMark/>
          </w:tcPr>
          <w:p w14:paraId="22E1E39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9388B9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A33C7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7</w:t>
            </w:r>
          </w:p>
        </w:tc>
        <w:tc>
          <w:tcPr>
            <w:tcW w:w="1058" w:type="dxa"/>
          </w:tcPr>
          <w:p w14:paraId="1F7A24D7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BE418A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893BD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06D8CB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5F995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1350" w:type="dxa"/>
            <w:noWrap/>
            <w:vAlign w:val="center"/>
            <w:hideMark/>
          </w:tcPr>
          <w:p w14:paraId="12E6BE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C913C9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950818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308668D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F71EF6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0FA2B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90I</w:t>
            </w:r>
          </w:p>
        </w:tc>
        <w:tc>
          <w:tcPr>
            <w:tcW w:w="1592" w:type="dxa"/>
            <w:noWrap/>
            <w:vAlign w:val="center"/>
            <w:hideMark/>
          </w:tcPr>
          <w:p w14:paraId="586B07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CF8AC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97</w:t>
            </w:r>
          </w:p>
        </w:tc>
        <w:tc>
          <w:tcPr>
            <w:tcW w:w="1350" w:type="dxa"/>
            <w:noWrap/>
            <w:vAlign w:val="center"/>
            <w:hideMark/>
          </w:tcPr>
          <w:p w14:paraId="0AF1E2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CD69D4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ACE6CD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0C320A83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6CA03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EE404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43T</w:t>
            </w:r>
          </w:p>
        </w:tc>
        <w:tc>
          <w:tcPr>
            <w:tcW w:w="1592" w:type="dxa"/>
            <w:noWrap/>
            <w:vAlign w:val="center"/>
            <w:hideMark/>
          </w:tcPr>
          <w:p w14:paraId="4C8044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FDF371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97</w:t>
            </w:r>
          </w:p>
        </w:tc>
        <w:tc>
          <w:tcPr>
            <w:tcW w:w="1350" w:type="dxa"/>
            <w:noWrap/>
            <w:vAlign w:val="center"/>
            <w:hideMark/>
          </w:tcPr>
          <w:p w14:paraId="6152496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4C91C2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05BA03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79</w:t>
            </w:r>
          </w:p>
        </w:tc>
        <w:tc>
          <w:tcPr>
            <w:tcW w:w="1058" w:type="dxa"/>
          </w:tcPr>
          <w:p w14:paraId="161EB43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2F3EE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3090D4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10W</w:t>
            </w:r>
          </w:p>
        </w:tc>
        <w:tc>
          <w:tcPr>
            <w:tcW w:w="1592" w:type="dxa"/>
            <w:noWrap/>
            <w:vAlign w:val="center"/>
            <w:hideMark/>
          </w:tcPr>
          <w:p w14:paraId="1D4E734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5A9E7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93</w:t>
            </w:r>
          </w:p>
        </w:tc>
        <w:tc>
          <w:tcPr>
            <w:tcW w:w="1350" w:type="dxa"/>
            <w:noWrap/>
            <w:vAlign w:val="center"/>
            <w:hideMark/>
          </w:tcPr>
          <w:p w14:paraId="4229B3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12714D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249DBF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2</w:t>
            </w:r>
          </w:p>
        </w:tc>
        <w:tc>
          <w:tcPr>
            <w:tcW w:w="1058" w:type="dxa"/>
          </w:tcPr>
          <w:p w14:paraId="268927E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76CC2B6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1A9AC2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1E</w:t>
            </w:r>
          </w:p>
        </w:tc>
        <w:tc>
          <w:tcPr>
            <w:tcW w:w="1592" w:type="dxa"/>
            <w:noWrap/>
            <w:vAlign w:val="center"/>
            <w:hideMark/>
          </w:tcPr>
          <w:p w14:paraId="353EA5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3F5DC6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87</w:t>
            </w:r>
          </w:p>
        </w:tc>
        <w:tc>
          <w:tcPr>
            <w:tcW w:w="1350" w:type="dxa"/>
            <w:noWrap/>
            <w:vAlign w:val="center"/>
            <w:hideMark/>
          </w:tcPr>
          <w:p w14:paraId="0B8B7C2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61E500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357AE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3</w:t>
            </w:r>
          </w:p>
        </w:tc>
        <w:tc>
          <w:tcPr>
            <w:tcW w:w="1058" w:type="dxa"/>
          </w:tcPr>
          <w:p w14:paraId="65CE9DB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285A8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C8F153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382D86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59518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84</w:t>
            </w:r>
          </w:p>
        </w:tc>
        <w:tc>
          <w:tcPr>
            <w:tcW w:w="1350" w:type="dxa"/>
            <w:noWrap/>
            <w:vAlign w:val="center"/>
            <w:hideMark/>
          </w:tcPr>
          <w:p w14:paraId="03D8FA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2CD123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3F1DE4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7</w:t>
            </w:r>
          </w:p>
        </w:tc>
        <w:tc>
          <w:tcPr>
            <w:tcW w:w="1058" w:type="dxa"/>
          </w:tcPr>
          <w:p w14:paraId="30E96F03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6548D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4C23F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5AFAA9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D4EE95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81</w:t>
            </w:r>
          </w:p>
        </w:tc>
        <w:tc>
          <w:tcPr>
            <w:tcW w:w="1350" w:type="dxa"/>
            <w:noWrap/>
            <w:vAlign w:val="center"/>
            <w:hideMark/>
          </w:tcPr>
          <w:p w14:paraId="3759959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3AF2FE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04140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2</w:t>
            </w:r>
          </w:p>
        </w:tc>
        <w:tc>
          <w:tcPr>
            <w:tcW w:w="1058" w:type="dxa"/>
          </w:tcPr>
          <w:p w14:paraId="325D94AA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B1D0D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4A96B1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627D433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A887F3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1350" w:type="dxa"/>
            <w:noWrap/>
            <w:vAlign w:val="center"/>
            <w:hideMark/>
          </w:tcPr>
          <w:p w14:paraId="6185C3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BC41F1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2CCF1F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1</w:t>
            </w:r>
          </w:p>
        </w:tc>
        <w:tc>
          <w:tcPr>
            <w:tcW w:w="1058" w:type="dxa"/>
          </w:tcPr>
          <w:p w14:paraId="1B6BEDD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1690522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9ABB3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0B2343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2E8FC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1350" w:type="dxa"/>
            <w:noWrap/>
            <w:vAlign w:val="center"/>
            <w:hideMark/>
          </w:tcPr>
          <w:p w14:paraId="1F26BA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AA2D66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DEA6AA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9</w:t>
            </w:r>
          </w:p>
        </w:tc>
        <w:tc>
          <w:tcPr>
            <w:tcW w:w="1058" w:type="dxa"/>
          </w:tcPr>
          <w:p w14:paraId="450AA80A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1_AE</w:t>
            </w:r>
          </w:p>
        </w:tc>
        <w:tc>
          <w:tcPr>
            <w:tcW w:w="900" w:type="dxa"/>
          </w:tcPr>
          <w:p w14:paraId="44DD6EE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DF3B9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38R</w:t>
            </w:r>
          </w:p>
        </w:tc>
        <w:tc>
          <w:tcPr>
            <w:tcW w:w="1592" w:type="dxa"/>
            <w:noWrap/>
            <w:vAlign w:val="center"/>
            <w:hideMark/>
          </w:tcPr>
          <w:p w14:paraId="0A1F74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3BDBF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54</w:t>
            </w:r>
          </w:p>
        </w:tc>
        <w:tc>
          <w:tcPr>
            <w:tcW w:w="1350" w:type="dxa"/>
            <w:noWrap/>
            <w:vAlign w:val="center"/>
            <w:hideMark/>
          </w:tcPr>
          <w:p w14:paraId="515F28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1F1834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408F8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1</w:t>
            </w:r>
          </w:p>
        </w:tc>
        <w:tc>
          <w:tcPr>
            <w:tcW w:w="1058" w:type="dxa"/>
          </w:tcPr>
          <w:p w14:paraId="4730405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212177B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BFB6C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1781E26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CD670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28</w:t>
            </w:r>
          </w:p>
        </w:tc>
        <w:tc>
          <w:tcPr>
            <w:tcW w:w="1350" w:type="dxa"/>
            <w:noWrap/>
            <w:vAlign w:val="center"/>
            <w:hideMark/>
          </w:tcPr>
          <w:p w14:paraId="79B78EE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69473C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9468C3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227E0E1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8F083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DF9F62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F</w:t>
            </w:r>
          </w:p>
        </w:tc>
        <w:tc>
          <w:tcPr>
            <w:tcW w:w="1592" w:type="dxa"/>
            <w:noWrap/>
            <w:vAlign w:val="center"/>
            <w:hideMark/>
          </w:tcPr>
          <w:p w14:paraId="1963D9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26A1C61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27</w:t>
            </w:r>
          </w:p>
        </w:tc>
        <w:tc>
          <w:tcPr>
            <w:tcW w:w="1350" w:type="dxa"/>
            <w:noWrap/>
            <w:vAlign w:val="center"/>
            <w:hideMark/>
          </w:tcPr>
          <w:p w14:paraId="2738515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D0B636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82A93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5</w:t>
            </w:r>
          </w:p>
        </w:tc>
        <w:tc>
          <w:tcPr>
            <w:tcW w:w="1058" w:type="dxa"/>
          </w:tcPr>
          <w:p w14:paraId="147AB862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30038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A8B44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1E</w:t>
            </w:r>
          </w:p>
        </w:tc>
        <w:tc>
          <w:tcPr>
            <w:tcW w:w="1592" w:type="dxa"/>
            <w:noWrap/>
            <w:vAlign w:val="center"/>
            <w:hideMark/>
          </w:tcPr>
          <w:p w14:paraId="4BBF77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0B47FC9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7.02</w:t>
            </w:r>
          </w:p>
        </w:tc>
        <w:tc>
          <w:tcPr>
            <w:tcW w:w="1350" w:type="dxa"/>
            <w:noWrap/>
            <w:vAlign w:val="center"/>
            <w:hideMark/>
          </w:tcPr>
          <w:p w14:paraId="63B18A1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3A24F3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8F1587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4DDB6BE0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5C6556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4C63E6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54540ED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7CA34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6.34</w:t>
            </w:r>
          </w:p>
        </w:tc>
        <w:tc>
          <w:tcPr>
            <w:tcW w:w="1350" w:type="dxa"/>
            <w:noWrap/>
            <w:vAlign w:val="center"/>
            <w:hideMark/>
          </w:tcPr>
          <w:p w14:paraId="6356CA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774D72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4C4A6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R-096</w:t>
            </w:r>
          </w:p>
        </w:tc>
        <w:tc>
          <w:tcPr>
            <w:tcW w:w="1058" w:type="dxa"/>
          </w:tcPr>
          <w:p w14:paraId="1721255F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DA3590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E9BE94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2E51A4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D1193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6.30</w:t>
            </w:r>
          </w:p>
        </w:tc>
        <w:tc>
          <w:tcPr>
            <w:tcW w:w="1350" w:type="dxa"/>
            <w:noWrap/>
            <w:vAlign w:val="center"/>
            <w:hideMark/>
          </w:tcPr>
          <w:p w14:paraId="76431B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1A50A0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86E809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6</w:t>
            </w:r>
          </w:p>
        </w:tc>
        <w:tc>
          <w:tcPr>
            <w:tcW w:w="1058" w:type="dxa"/>
          </w:tcPr>
          <w:p w14:paraId="32479B50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6_cpx</w:t>
            </w:r>
          </w:p>
        </w:tc>
        <w:tc>
          <w:tcPr>
            <w:tcW w:w="900" w:type="dxa"/>
          </w:tcPr>
          <w:p w14:paraId="001E14F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D173D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I</w:t>
            </w:r>
          </w:p>
        </w:tc>
        <w:tc>
          <w:tcPr>
            <w:tcW w:w="1592" w:type="dxa"/>
            <w:noWrap/>
            <w:vAlign w:val="center"/>
            <w:hideMark/>
          </w:tcPr>
          <w:p w14:paraId="1FAB5E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C66B1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6.30</w:t>
            </w:r>
          </w:p>
        </w:tc>
        <w:tc>
          <w:tcPr>
            <w:tcW w:w="1350" w:type="dxa"/>
            <w:noWrap/>
            <w:vAlign w:val="center"/>
            <w:hideMark/>
          </w:tcPr>
          <w:p w14:paraId="5ABAF7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9BC540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37DEFD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51667095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1F9D2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80A98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1L</w:t>
            </w:r>
          </w:p>
        </w:tc>
        <w:tc>
          <w:tcPr>
            <w:tcW w:w="1592" w:type="dxa"/>
            <w:noWrap/>
            <w:vAlign w:val="center"/>
            <w:hideMark/>
          </w:tcPr>
          <w:p w14:paraId="599039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0CF812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6.24</w:t>
            </w:r>
          </w:p>
        </w:tc>
        <w:tc>
          <w:tcPr>
            <w:tcW w:w="1350" w:type="dxa"/>
            <w:noWrap/>
            <w:vAlign w:val="center"/>
            <w:hideMark/>
          </w:tcPr>
          <w:p w14:paraId="23DFBF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E33BB8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8EF9D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3</w:t>
            </w:r>
          </w:p>
        </w:tc>
        <w:tc>
          <w:tcPr>
            <w:tcW w:w="1058" w:type="dxa"/>
          </w:tcPr>
          <w:p w14:paraId="0B80E498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ACE60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A59F58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382E329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F58655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6.12</w:t>
            </w:r>
          </w:p>
        </w:tc>
        <w:tc>
          <w:tcPr>
            <w:tcW w:w="1350" w:type="dxa"/>
            <w:noWrap/>
            <w:vAlign w:val="center"/>
            <w:hideMark/>
          </w:tcPr>
          <w:p w14:paraId="5D3465D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149B0A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1ADFC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62</w:t>
            </w:r>
          </w:p>
        </w:tc>
        <w:tc>
          <w:tcPr>
            <w:tcW w:w="1058" w:type="dxa"/>
          </w:tcPr>
          <w:p w14:paraId="6AB853B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C7016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3128A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6961474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3F9629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5.87</w:t>
            </w:r>
          </w:p>
        </w:tc>
        <w:tc>
          <w:tcPr>
            <w:tcW w:w="1350" w:type="dxa"/>
            <w:noWrap/>
            <w:vAlign w:val="center"/>
            <w:hideMark/>
          </w:tcPr>
          <w:p w14:paraId="2147F9D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065ED2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30A21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16BE8A7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6D3A3E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044454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V</w:t>
            </w:r>
          </w:p>
        </w:tc>
        <w:tc>
          <w:tcPr>
            <w:tcW w:w="1592" w:type="dxa"/>
            <w:noWrap/>
            <w:vAlign w:val="center"/>
            <w:hideMark/>
          </w:tcPr>
          <w:p w14:paraId="7622F65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650FB8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4.01</w:t>
            </w:r>
          </w:p>
        </w:tc>
        <w:tc>
          <w:tcPr>
            <w:tcW w:w="1350" w:type="dxa"/>
            <w:noWrap/>
            <w:vAlign w:val="center"/>
            <w:hideMark/>
          </w:tcPr>
          <w:p w14:paraId="5BCE9CE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371DA0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14719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7</w:t>
            </w:r>
          </w:p>
        </w:tc>
        <w:tc>
          <w:tcPr>
            <w:tcW w:w="1058" w:type="dxa"/>
          </w:tcPr>
          <w:p w14:paraId="1FA74FE7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70B11A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5554D9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448E3CF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FC6E3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2.07</w:t>
            </w:r>
          </w:p>
        </w:tc>
        <w:tc>
          <w:tcPr>
            <w:tcW w:w="1350" w:type="dxa"/>
            <w:noWrap/>
            <w:vAlign w:val="center"/>
            <w:hideMark/>
          </w:tcPr>
          <w:p w14:paraId="2C1BD9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44286C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1C73D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7</w:t>
            </w:r>
          </w:p>
        </w:tc>
        <w:tc>
          <w:tcPr>
            <w:tcW w:w="1058" w:type="dxa"/>
          </w:tcPr>
          <w:p w14:paraId="5394FF17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60B03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FA096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103R</w:t>
            </w:r>
          </w:p>
        </w:tc>
        <w:tc>
          <w:tcPr>
            <w:tcW w:w="1592" w:type="dxa"/>
            <w:noWrap/>
            <w:vAlign w:val="center"/>
            <w:hideMark/>
          </w:tcPr>
          <w:p w14:paraId="0EACE7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A306BF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0.03</w:t>
            </w:r>
          </w:p>
        </w:tc>
        <w:tc>
          <w:tcPr>
            <w:tcW w:w="1350" w:type="dxa"/>
            <w:noWrap/>
            <w:vAlign w:val="center"/>
            <w:hideMark/>
          </w:tcPr>
          <w:p w14:paraId="4EAB149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581970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7386B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2A6F18B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031382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E80D7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7N</w:t>
            </w:r>
          </w:p>
        </w:tc>
        <w:tc>
          <w:tcPr>
            <w:tcW w:w="1592" w:type="dxa"/>
            <w:noWrap/>
            <w:vAlign w:val="center"/>
            <w:hideMark/>
          </w:tcPr>
          <w:p w14:paraId="4FCE07F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E157B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8.52</w:t>
            </w:r>
          </w:p>
        </w:tc>
        <w:tc>
          <w:tcPr>
            <w:tcW w:w="1350" w:type="dxa"/>
            <w:noWrap/>
            <w:vAlign w:val="center"/>
            <w:hideMark/>
          </w:tcPr>
          <w:p w14:paraId="091DC0F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EAB523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78AED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7</w:t>
            </w:r>
          </w:p>
        </w:tc>
        <w:tc>
          <w:tcPr>
            <w:tcW w:w="1058" w:type="dxa"/>
          </w:tcPr>
          <w:p w14:paraId="57BA0C86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77F527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A8B544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1E2D18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319CD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8.31</w:t>
            </w:r>
          </w:p>
        </w:tc>
        <w:tc>
          <w:tcPr>
            <w:tcW w:w="1350" w:type="dxa"/>
            <w:noWrap/>
            <w:vAlign w:val="center"/>
            <w:hideMark/>
          </w:tcPr>
          <w:p w14:paraId="4FF4D56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74C8BA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D7DEF9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335DEF3E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35AFE08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744C3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70R</w:t>
            </w:r>
          </w:p>
        </w:tc>
        <w:tc>
          <w:tcPr>
            <w:tcW w:w="1592" w:type="dxa"/>
            <w:noWrap/>
            <w:vAlign w:val="center"/>
            <w:hideMark/>
          </w:tcPr>
          <w:p w14:paraId="641C45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B992A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  <w:tc>
          <w:tcPr>
            <w:tcW w:w="1350" w:type="dxa"/>
            <w:noWrap/>
            <w:vAlign w:val="center"/>
            <w:hideMark/>
          </w:tcPr>
          <w:p w14:paraId="2E03151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CE9DC6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E95D13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3488257D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61305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2C9B81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0FA7FC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A7F890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2.39</w:t>
            </w:r>
          </w:p>
        </w:tc>
        <w:tc>
          <w:tcPr>
            <w:tcW w:w="1350" w:type="dxa"/>
            <w:noWrap/>
            <w:vAlign w:val="center"/>
            <w:hideMark/>
          </w:tcPr>
          <w:p w14:paraId="49B8AD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F89E98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2B8DF8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81</w:t>
            </w:r>
          </w:p>
        </w:tc>
        <w:tc>
          <w:tcPr>
            <w:tcW w:w="1058" w:type="dxa"/>
          </w:tcPr>
          <w:p w14:paraId="49648A99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3125E4C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5C66DE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7873E9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1CFBE2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77.11</w:t>
            </w:r>
          </w:p>
        </w:tc>
        <w:tc>
          <w:tcPr>
            <w:tcW w:w="1350" w:type="dxa"/>
            <w:noWrap/>
            <w:vAlign w:val="center"/>
            <w:hideMark/>
          </w:tcPr>
          <w:p w14:paraId="69BE2B2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990974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8D0DE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6FE16670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523B8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66E6E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101R</w:t>
            </w:r>
          </w:p>
        </w:tc>
        <w:tc>
          <w:tcPr>
            <w:tcW w:w="1592" w:type="dxa"/>
            <w:noWrap/>
            <w:vAlign w:val="center"/>
            <w:hideMark/>
          </w:tcPr>
          <w:p w14:paraId="459E5DE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78666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75.53</w:t>
            </w:r>
          </w:p>
        </w:tc>
        <w:tc>
          <w:tcPr>
            <w:tcW w:w="1350" w:type="dxa"/>
            <w:noWrap/>
            <w:vAlign w:val="center"/>
            <w:hideMark/>
          </w:tcPr>
          <w:p w14:paraId="2A04E9F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701D27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B0749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1</w:t>
            </w:r>
          </w:p>
        </w:tc>
        <w:tc>
          <w:tcPr>
            <w:tcW w:w="1058" w:type="dxa"/>
          </w:tcPr>
          <w:p w14:paraId="41890554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09E506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47FD7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0784305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53F932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70.20</w:t>
            </w:r>
          </w:p>
        </w:tc>
        <w:tc>
          <w:tcPr>
            <w:tcW w:w="1350" w:type="dxa"/>
            <w:noWrap/>
            <w:vAlign w:val="center"/>
            <w:hideMark/>
          </w:tcPr>
          <w:p w14:paraId="22FC60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391FBE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BF3392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2CE5646A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74A14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FEED1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4V</w:t>
            </w:r>
          </w:p>
        </w:tc>
        <w:tc>
          <w:tcPr>
            <w:tcW w:w="1592" w:type="dxa"/>
            <w:noWrap/>
            <w:vAlign w:val="center"/>
            <w:hideMark/>
          </w:tcPr>
          <w:p w14:paraId="37EE5C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4E5E4F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70.08</w:t>
            </w:r>
          </w:p>
        </w:tc>
        <w:tc>
          <w:tcPr>
            <w:tcW w:w="1350" w:type="dxa"/>
            <w:noWrap/>
            <w:vAlign w:val="center"/>
            <w:hideMark/>
          </w:tcPr>
          <w:p w14:paraId="1311F93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C1ABDC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279E01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18962F38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49E238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1C6CF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4V</w:t>
            </w:r>
          </w:p>
        </w:tc>
        <w:tc>
          <w:tcPr>
            <w:tcW w:w="1592" w:type="dxa"/>
            <w:noWrap/>
            <w:vAlign w:val="center"/>
            <w:hideMark/>
          </w:tcPr>
          <w:p w14:paraId="53138EA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3054BA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7.80</w:t>
            </w:r>
          </w:p>
        </w:tc>
        <w:tc>
          <w:tcPr>
            <w:tcW w:w="1350" w:type="dxa"/>
            <w:noWrap/>
            <w:vAlign w:val="center"/>
            <w:hideMark/>
          </w:tcPr>
          <w:p w14:paraId="3D82559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9E1A4B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8EF44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4E126882" w14:textId="77777777" w:rsidR="005F27C0" w:rsidRPr="002561BD" w:rsidRDefault="00A74E11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3402F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06B07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64F9AD5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97B26D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2.20</w:t>
            </w:r>
          </w:p>
        </w:tc>
        <w:tc>
          <w:tcPr>
            <w:tcW w:w="1350" w:type="dxa"/>
            <w:noWrap/>
            <w:vAlign w:val="center"/>
            <w:hideMark/>
          </w:tcPr>
          <w:p w14:paraId="648CD55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A667A5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07954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9</w:t>
            </w:r>
          </w:p>
        </w:tc>
        <w:tc>
          <w:tcPr>
            <w:tcW w:w="1058" w:type="dxa"/>
          </w:tcPr>
          <w:p w14:paraId="39BAF9E2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1_AE</w:t>
            </w:r>
          </w:p>
        </w:tc>
        <w:tc>
          <w:tcPr>
            <w:tcW w:w="900" w:type="dxa"/>
          </w:tcPr>
          <w:p w14:paraId="5511366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0601A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51F5E15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0D1DD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2.05</w:t>
            </w:r>
          </w:p>
        </w:tc>
        <w:tc>
          <w:tcPr>
            <w:tcW w:w="1350" w:type="dxa"/>
            <w:noWrap/>
            <w:vAlign w:val="center"/>
            <w:hideMark/>
          </w:tcPr>
          <w:p w14:paraId="6E38F6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71D62B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86FCF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4</w:t>
            </w:r>
          </w:p>
        </w:tc>
        <w:tc>
          <w:tcPr>
            <w:tcW w:w="1058" w:type="dxa"/>
          </w:tcPr>
          <w:p w14:paraId="246E587D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8457A8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C7A024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4FB54B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91CAB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55.24</w:t>
            </w:r>
          </w:p>
        </w:tc>
        <w:tc>
          <w:tcPr>
            <w:tcW w:w="1350" w:type="dxa"/>
            <w:noWrap/>
            <w:vAlign w:val="center"/>
            <w:hideMark/>
          </w:tcPr>
          <w:p w14:paraId="5BDF0DB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FAD204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D610CC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0-13</w:t>
            </w:r>
          </w:p>
        </w:tc>
        <w:tc>
          <w:tcPr>
            <w:tcW w:w="1058" w:type="dxa"/>
          </w:tcPr>
          <w:p w14:paraId="6F330EC5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4CA806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7AD759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101R</w:t>
            </w:r>
          </w:p>
        </w:tc>
        <w:tc>
          <w:tcPr>
            <w:tcW w:w="1592" w:type="dxa"/>
            <w:noWrap/>
            <w:vAlign w:val="center"/>
            <w:hideMark/>
          </w:tcPr>
          <w:p w14:paraId="1485113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FF1A8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52.51</w:t>
            </w:r>
          </w:p>
        </w:tc>
        <w:tc>
          <w:tcPr>
            <w:tcW w:w="1350" w:type="dxa"/>
            <w:noWrap/>
            <w:vAlign w:val="center"/>
            <w:hideMark/>
          </w:tcPr>
          <w:p w14:paraId="04CF4C4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FD0342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FBBDBE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74F0B2F0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10DA8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4179D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0A</w:t>
            </w:r>
          </w:p>
        </w:tc>
        <w:tc>
          <w:tcPr>
            <w:tcW w:w="1592" w:type="dxa"/>
            <w:noWrap/>
            <w:vAlign w:val="center"/>
            <w:hideMark/>
          </w:tcPr>
          <w:p w14:paraId="6912DF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140F27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1350" w:type="dxa"/>
            <w:noWrap/>
            <w:vAlign w:val="center"/>
            <w:hideMark/>
          </w:tcPr>
          <w:p w14:paraId="2459459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0C13B8E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16CDA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2</w:t>
            </w:r>
          </w:p>
        </w:tc>
        <w:tc>
          <w:tcPr>
            <w:tcW w:w="1058" w:type="dxa"/>
          </w:tcPr>
          <w:p w14:paraId="080B7FD9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C344DE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D9D2E8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520E86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249A7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8.08</w:t>
            </w:r>
          </w:p>
        </w:tc>
        <w:tc>
          <w:tcPr>
            <w:tcW w:w="1350" w:type="dxa"/>
            <w:noWrap/>
            <w:vAlign w:val="center"/>
            <w:hideMark/>
          </w:tcPr>
          <w:p w14:paraId="2EB90C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B5B8BF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BA8C7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1</w:t>
            </w:r>
          </w:p>
        </w:tc>
        <w:tc>
          <w:tcPr>
            <w:tcW w:w="1058" w:type="dxa"/>
          </w:tcPr>
          <w:p w14:paraId="44F322A7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E852B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5DDB9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210F</w:t>
            </w:r>
          </w:p>
        </w:tc>
        <w:tc>
          <w:tcPr>
            <w:tcW w:w="1592" w:type="dxa"/>
            <w:noWrap/>
            <w:vAlign w:val="center"/>
            <w:hideMark/>
          </w:tcPr>
          <w:p w14:paraId="760FE90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B6BA72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7.01</w:t>
            </w:r>
          </w:p>
        </w:tc>
        <w:tc>
          <w:tcPr>
            <w:tcW w:w="1350" w:type="dxa"/>
            <w:noWrap/>
            <w:vAlign w:val="center"/>
            <w:hideMark/>
          </w:tcPr>
          <w:p w14:paraId="4BF9707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B8CBD6A" w14:textId="77777777" w:rsidTr="00F44452">
        <w:trPr>
          <w:trHeight w:val="278"/>
        </w:trPr>
        <w:tc>
          <w:tcPr>
            <w:tcW w:w="1480" w:type="dxa"/>
            <w:noWrap/>
            <w:vAlign w:val="center"/>
            <w:hideMark/>
          </w:tcPr>
          <w:p w14:paraId="421693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95</w:t>
            </w:r>
          </w:p>
        </w:tc>
        <w:tc>
          <w:tcPr>
            <w:tcW w:w="1058" w:type="dxa"/>
          </w:tcPr>
          <w:p w14:paraId="77264601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12589B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C5C44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2AA9D51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060E7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3.05</w:t>
            </w:r>
          </w:p>
        </w:tc>
        <w:tc>
          <w:tcPr>
            <w:tcW w:w="1350" w:type="dxa"/>
            <w:noWrap/>
            <w:vAlign w:val="center"/>
            <w:hideMark/>
          </w:tcPr>
          <w:p w14:paraId="30AEC3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9A15F4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14B4C8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1</w:t>
            </w:r>
          </w:p>
        </w:tc>
        <w:tc>
          <w:tcPr>
            <w:tcW w:w="1058" w:type="dxa"/>
          </w:tcPr>
          <w:p w14:paraId="60C463CF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935EA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4830B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90I</w:t>
            </w:r>
          </w:p>
        </w:tc>
        <w:tc>
          <w:tcPr>
            <w:tcW w:w="1592" w:type="dxa"/>
            <w:noWrap/>
            <w:vAlign w:val="center"/>
            <w:hideMark/>
          </w:tcPr>
          <w:p w14:paraId="425264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DDBA25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8.82</w:t>
            </w:r>
          </w:p>
        </w:tc>
        <w:tc>
          <w:tcPr>
            <w:tcW w:w="1350" w:type="dxa"/>
            <w:noWrap/>
            <w:vAlign w:val="center"/>
            <w:hideMark/>
          </w:tcPr>
          <w:p w14:paraId="1DF0CAD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8D004F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ED23A0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620A1B8D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8CFE2C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A3C2E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F</w:t>
            </w:r>
          </w:p>
        </w:tc>
        <w:tc>
          <w:tcPr>
            <w:tcW w:w="1592" w:type="dxa"/>
            <w:noWrap/>
            <w:vAlign w:val="center"/>
            <w:hideMark/>
          </w:tcPr>
          <w:p w14:paraId="11DC83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53A810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4.99</w:t>
            </w:r>
          </w:p>
        </w:tc>
        <w:tc>
          <w:tcPr>
            <w:tcW w:w="1350" w:type="dxa"/>
            <w:noWrap/>
            <w:vAlign w:val="center"/>
            <w:hideMark/>
          </w:tcPr>
          <w:p w14:paraId="719A55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23AE21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F5A76C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2</w:t>
            </w:r>
          </w:p>
        </w:tc>
        <w:tc>
          <w:tcPr>
            <w:tcW w:w="1058" w:type="dxa"/>
          </w:tcPr>
          <w:p w14:paraId="7C8B9957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128691E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F98D33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74I</w:t>
            </w:r>
          </w:p>
        </w:tc>
        <w:tc>
          <w:tcPr>
            <w:tcW w:w="1592" w:type="dxa"/>
            <w:noWrap/>
            <w:vAlign w:val="center"/>
            <w:hideMark/>
          </w:tcPr>
          <w:p w14:paraId="34EACB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E7D94A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1350" w:type="dxa"/>
            <w:noWrap/>
            <w:vAlign w:val="center"/>
            <w:hideMark/>
          </w:tcPr>
          <w:p w14:paraId="22BCDB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75650A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800E2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0509A6C5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5E4F944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DF94BC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90I</w:t>
            </w:r>
          </w:p>
        </w:tc>
        <w:tc>
          <w:tcPr>
            <w:tcW w:w="1592" w:type="dxa"/>
            <w:noWrap/>
            <w:vAlign w:val="center"/>
            <w:hideMark/>
          </w:tcPr>
          <w:p w14:paraId="4FDCEA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90FEA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1350" w:type="dxa"/>
            <w:noWrap/>
            <w:vAlign w:val="center"/>
            <w:hideMark/>
          </w:tcPr>
          <w:p w14:paraId="22ABE3F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6DA245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56003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4F7935B2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80DDC8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6D32D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4L</w:t>
            </w:r>
          </w:p>
        </w:tc>
        <w:tc>
          <w:tcPr>
            <w:tcW w:w="1592" w:type="dxa"/>
            <w:noWrap/>
            <w:vAlign w:val="center"/>
            <w:hideMark/>
          </w:tcPr>
          <w:p w14:paraId="2E79A98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0C68D1F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  <w:tc>
          <w:tcPr>
            <w:tcW w:w="1350" w:type="dxa"/>
            <w:noWrap/>
            <w:vAlign w:val="center"/>
            <w:hideMark/>
          </w:tcPr>
          <w:p w14:paraId="2C4BE69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16147C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9B1169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09BD6C5D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2F2F1C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D31DF1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4L</w:t>
            </w:r>
          </w:p>
        </w:tc>
        <w:tc>
          <w:tcPr>
            <w:tcW w:w="1592" w:type="dxa"/>
            <w:noWrap/>
            <w:vAlign w:val="center"/>
            <w:hideMark/>
          </w:tcPr>
          <w:p w14:paraId="7D477A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3A3251F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9.21</w:t>
            </w:r>
          </w:p>
        </w:tc>
        <w:tc>
          <w:tcPr>
            <w:tcW w:w="1350" w:type="dxa"/>
            <w:noWrap/>
            <w:vAlign w:val="center"/>
            <w:hideMark/>
          </w:tcPr>
          <w:p w14:paraId="378055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37551C5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C0C15D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16AE531D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8B744F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9DEAC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1592" w:type="dxa"/>
            <w:noWrap/>
            <w:vAlign w:val="center"/>
            <w:hideMark/>
          </w:tcPr>
          <w:p w14:paraId="1E9516F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89FC35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7.66</w:t>
            </w:r>
          </w:p>
        </w:tc>
        <w:tc>
          <w:tcPr>
            <w:tcW w:w="1350" w:type="dxa"/>
            <w:noWrap/>
            <w:vAlign w:val="center"/>
            <w:hideMark/>
          </w:tcPr>
          <w:p w14:paraId="041511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C494FB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72C98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95</w:t>
            </w:r>
          </w:p>
        </w:tc>
        <w:tc>
          <w:tcPr>
            <w:tcW w:w="1058" w:type="dxa"/>
          </w:tcPr>
          <w:p w14:paraId="64E76732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1C6ED0C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24CB7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101R</w:t>
            </w:r>
          </w:p>
        </w:tc>
        <w:tc>
          <w:tcPr>
            <w:tcW w:w="1592" w:type="dxa"/>
            <w:noWrap/>
            <w:vAlign w:val="center"/>
            <w:hideMark/>
          </w:tcPr>
          <w:p w14:paraId="341E818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15C77E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</w:p>
        </w:tc>
        <w:tc>
          <w:tcPr>
            <w:tcW w:w="1350" w:type="dxa"/>
            <w:noWrap/>
            <w:vAlign w:val="center"/>
            <w:hideMark/>
          </w:tcPr>
          <w:p w14:paraId="2371B56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325B1A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383FFC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95</w:t>
            </w:r>
          </w:p>
        </w:tc>
        <w:tc>
          <w:tcPr>
            <w:tcW w:w="1058" w:type="dxa"/>
          </w:tcPr>
          <w:p w14:paraId="79F7C556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315A6AD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4C21B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F</w:t>
            </w:r>
          </w:p>
        </w:tc>
        <w:tc>
          <w:tcPr>
            <w:tcW w:w="1592" w:type="dxa"/>
            <w:noWrap/>
            <w:vAlign w:val="center"/>
            <w:hideMark/>
          </w:tcPr>
          <w:p w14:paraId="55AE123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11FEE1E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4.41</w:t>
            </w:r>
          </w:p>
        </w:tc>
        <w:tc>
          <w:tcPr>
            <w:tcW w:w="1350" w:type="dxa"/>
            <w:noWrap/>
            <w:vAlign w:val="center"/>
            <w:hideMark/>
          </w:tcPr>
          <w:p w14:paraId="7A2D9E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24E1F72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81DD6F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4BCDC15D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F7FE6A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8BF59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0A</w:t>
            </w:r>
          </w:p>
        </w:tc>
        <w:tc>
          <w:tcPr>
            <w:tcW w:w="1592" w:type="dxa"/>
            <w:noWrap/>
            <w:vAlign w:val="center"/>
            <w:hideMark/>
          </w:tcPr>
          <w:p w14:paraId="3FE4C0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45B9BCB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1350" w:type="dxa"/>
            <w:noWrap/>
            <w:vAlign w:val="center"/>
            <w:hideMark/>
          </w:tcPr>
          <w:p w14:paraId="0189F75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2DD375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BD28DE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1</w:t>
            </w:r>
          </w:p>
        </w:tc>
        <w:tc>
          <w:tcPr>
            <w:tcW w:w="1058" w:type="dxa"/>
          </w:tcPr>
          <w:p w14:paraId="27998409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476B0B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0996F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4944D98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shd w:val="clear" w:color="auto" w:fill="8DB3E2" w:themeFill="text2" w:themeFillTint="66"/>
            <w:noWrap/>
            <w:vAlign w:val="center"/>
            <w:hideMark/>
          </w:tcPr>
          <w:p w14:paraId="715ABB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9.85</w:t>
            </w:r>
          </w:p>
        </w:tc>
        <w:tc>
          <w:tcPr>
            <w:tcW w:w="1350" w:type="dxa"/>
            <w:shd w:val="clear" w:color="auto" w:fill="8DB3E2" w:themeFill="text2" w:themeFillTint="66"/>
            <w:noWrap/>
            <w:vAlign w:val="center"/>
            <w:hideMark/>
          </w:tcPr>
          <w:p w14:paraId="40DEEAA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20D0B5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BA0548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6</w:t>
            </w:r>
          </w:p>
        </w:tc>
        <w:tc>
          <w:tcPr>
            <w:tcW w:w="1058" w:type="dxa"/>
          </w:tcPr>
          <w:p w14:paraId="10D69B2E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40BDDA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643DE8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19Q</w:t>
            </w:r>
          </w:p>
        </w:tc>
        <w:tc>
          <w:tcPr>
            <w:tcW w:w="1592" w:type="dxa"/>
            <w:noWrap/>
            <w:vAlign w:val="center"/>
            <w:hideMark/>
          </w:tcPr>
          <w:p w14:paraId="14BCF9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shd w:val="clear" w:color="auto" w:fill="8DB3E2" w:themeFill="text2" w:themeFillTint="66"/>
            <w:noWrap/>
            <w:vAlign w:val="center"/>
            <w:hideMark/>
          </w:tcPr>
          <w:p w14:paraId="30BA75C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1350" w:type="dxa"/>
            <w:shd w:val="clear" w:color="auto" w:fill="8DB3E2" w:themeFill="text2" w:themeFillTint="66"/>
            <w:noWrap/>
            <w:vAlign w:val="center"/>
            <w:hideMark/>
          </w:tcPr>
          <w:p w14:paraId="7C45850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63D724DB" w14:textId="77777777" w:rsidTr="00F44452">
        <w:trPr>
          <w:trHeight w:val="300"/>
        </w:trPr>
        <w:tc>
          <w:tcPr>
            <w:tcW w:w="1480" w:type="dxa"/>
            <w:noWrap/>
            <w:hideMark/>
          </w:tcPr>
          <w:p w14:paraId="19784865" w14:textId="77777777" w:rsidR="005F27C0" w:rsidRPr="002561BD" w:rsidRDefault="005F27C0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DR-95</w:t>
            </w:r>
          </w:p>
        </w:tc>
        <w:tc>
          <w:tcPr>
            <w:tcW w:w="1058" w:type="dxa"/>
          </w:tcPr>
          <w:p w14:paraId="367E0AFB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1C78132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58496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F</w:t>
            </w:r>
          </w:p>
        </w:tc>
        <w:tc>
          <w:tcPr>
            <w:tcW w:w="1592" w:type="dxa"/>
            <w:noWrap/>
            <w:vAlign w:val="center"/>
            <w:hideMark/>
          </w:tcPr>
          <w:p w14:paraId="0A9F5D1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shd w:val="clear" w:color="auto" w:fill="8DB3E2" w:themeFill="text2" w:themeFillTint="66"/>
            <w:noWrap/>
            <w:vAlign w:val="center"/>
            <w:hideMark/>
          </w:tcPr>
          <w:p w14:paraId="1EC3F8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7.54</w:t>
            </w:r>
          </w:p>
        </w:tc>
        <w:tc>
          <w:tcPr>
            <w:tcW w:w="1350" w:type="dxa"/>
            <w:shd w:val="clear" w:color="auto" w:fill="8DB3E2" w:themeFill="text2" w:themeFillTint="66"/>
            <w:noWrap/>
            <w:vAlign w:val="center"/>
            <w:hideMark/>
          </w:tcPr>
          <w:p w14:paraId="5F3087D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56030C0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FADCD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2</w:t>
            </w:r>
          </w:p>
        </w:tc>
        <w:tc>
          <w:tcPr>
            <w:tcW w:w="1058" w:type="dxa"/>
          </w:tcPr>
          <w:p w14:paraId="59BC64E5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2B778CF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467CF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N</w:t>
            </w:r>
          </w:p>
        </w:tc>
        <w:tc>
          <w:tcPr>
            <w:tcW w:w="1592" w:type="dxa"/>
            <w:noWrap/>
            <w:vAlign w:val="center"/>
            <w:hideMark/>
          </w:tcPr>
          <w:p w14:paraId="3D9121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shd w:val="clear" w:color="auto" w:fill="8DB3E2" w:themeFill="text2" w:themeFillTint="66"/>
            <w:noWrap/>
            <w:vAlign w:val="center"/>
            <w:hideMark/>
          </w:tcPr>
          <w:p w14:paraId="03CB3C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  <w:tc>
          <w:tcPr>
            <w:tcW w:w="1350" w:type="dxa"/>
            <w:shd w:val="clear" w:color="auto" w:fill="8DB3E2" w:themeFill="text2" w:themeFillTint="66"/>
            <w:noWrap/>
            <w:vAlign w:val="center"/>
            <w:hideMark/>
          </w:tcPr>
          <w:p w14:paraId="26DBB6D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470FE9B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DF08C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2054B4C3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CA75ED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BEEAC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3E49A84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shd w:val="clear" w:color="auto" w:fill="8DB3E2" w:themeFill="text2" w:themeFillTint="66"/>
            <w:noWrap/>
            <w:vAlign w:val="center"/>
            <w:hideMark/>
          </w:tcPr>
          <w:p w14:paraId="2AC8DC9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1350" w:type="dxa"/>
            <w:shd w:val="clear" w:color="auto" w:fill="8DB3E2" w:themeFill="text2" w:themeFillTint="66"/>
            <w:noWrap/>
            <w:vAlign w:val="center"/>
            <w:hideMark/>
          </w:tcPr>
          <w:p w14:paraId="76C38D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1310DAA7" w14:textId="77777777" w:rsidTr="00F44452">
        <w:trPr>
          <w:trHeight w:val="300"/>
        </w:trPr>
        <w:tc>
          <w:tcPr>
            <w:tcW w:w="1480" w:type="dxa"/>
            <w:noWrap/>
            <w:vAlign w:val="center"/>
          </w:tcPr>
          <w:p w14:paraId="48869E6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95</w:t>
            </w:r>
          </w:p>
        </w:tc>
        <w:tc>
          <w:tcPr>
            <w:tcW w:w="1058" w:type="dxa"/>
          </w:tcPr>
          <w:p w14:paraId="6F77855F" w14:textId="77777777" w:rsidR="005F27C0" w:rsidRPr="002561BD" w:rsidRDefault="00342269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F02_AG</w:t>
            </w:r>
          </w:p>
        </w:tc>
        <w:tc>
          <w:tcPr>
            <w:tcW w:w="900" w:type="dxa"/>
          </w:tcPr>
          <w:p w14:paraId="574470F1" w14:textId="77777777" w:rsidR="005F27C0" w:rsidRPr="002561BD" w:rsidRDefault="005F27C0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T</w:t>
            </w:r>
          </w:p>
        </w:tc>
        <w:tc>
          <w:tcPr>
            <w:tcW w:w="933" w:type="dxa"/>
            <w:noWrap/>
          </w:tcPr>
          <w:p w14:paraId="77ADA8E3" w14:textId="77777777" w:rsidR="005F27C0" w:rsidRPr="002561BD" w:rsidRDefault="005F27C0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101R</w:t>
            </w:r>
          </w:p>
        </w:tc>
        <w:tc>
          <w:tcPr>
            <w:tcW w:w="1592" w:type="dxa"/>
            <w:noWrap/>
          </w:tcPr>
          <w:p w14:paraId="5C34F669" w14:textId="77777777" w:rsidR="005F27C0" w:rsidRPr="002561BD" w:rsidRDefault="005F27C0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18" w:type="dxa"/>
            <w:shd w:val="clear" w:color="auto" w:fill="8DB3E2" w:themeFill="text2" w:themeFillTint="66"/>
            <w:noWrap/>
          </w:tcPr>
          <w:p w14:paraId="76DE1459" w14:textId="77777777" w:rsidR="005F27C0" w:rsidRPr="002561BD" w:rsidRDefault="005F27C0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8</w:t>
            </w:r>
          </w:p>
        </w:tc>
        <w:tc>
          <w:tcPr>
            <w:tcW w:w="1350" w:type="dxa"/>
            <w:shd w:val="clear" w:color="auto" w:fill="8DB3E2" w:themeFill="text2" w:themeFillTint="66"/>
            <w:noWrap/>
          </w:tcPr>
          <w:p w14:paraId="40BFA45A" w14:textId="77777777" w:rsidR="005F27C0" w:rsidRPr="002561BD" w:rsidRDefault="005F27C0" w:rsidP="009256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5F27C0" w:rsidRPr="002561BD" w14:paraId="16D7498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8A0F6D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7</w:t>
            </w:r>
          </w:p>
        </w:tc>
        <w:tc>
          <w:tcPr>
            <w:tcW w:w="1058" w:type="dxa"/>
          </w:tcPr>
          <w:p w14:paraId="222B269F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C756D4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FEE8D5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10W</w:t>
            </w:r>
          </w:p>
        </w:tc>
        <w:tc>
          <w:tcPr>
            <w:tcW w:w="1592" w:type="dxa"/>
            <w:noWrap/>
            <w:vAlign w:val="center"/>
            <w:hideMark/>
          </w:tcPr>
          <w:p w14:paraId="2DB049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shd w:val="clear" w:color="auto" w:fill="8DB3E2" w:themeFill="text2" w:themeFillTint="66"/>
            <w:noWrap/>
            <w:vAlign w:val="center"/>
            <w:hideMark/>
          </w:tcPr>
          <w:p w14:paraId="5F09FE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350" w:type="dxa"/>
            <w:shd w:val="clear" w:color="auto" w:fill="8DB3E2" w:themeFill="text2" w:themeFillTint="66"/>
            <w:noWrap/>
            <w:vAlign w:val="center"/>
            <w:hideMark/>
          </w:tcPr>
          <w:p w14:paraId="1D81C7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F27C0" w:rsidRPr="002561BD" w14:paraId="7964B6E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C2D04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460CED00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8ECFF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723FD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7AB355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shd w:val="clear" w:color="auto" w:fill="D99594" w:themeFill="accent2" w:themeFillTint="99"/>
            <w:noWrap/>
            <w:vAlign w:val="center"/>
            <w:hideMark/>
          </w:tcPr>
          <w:p w14:paraId="4CE8A52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350" w:type="dxa"/>
            <w:shd w:val="clear" w:color="auto" w:fill="D99594" w:themeFill="accent2" w:themeFillTint="99"/>
            <w:noWrap/>
            <w:vAlign w:val="center"/>
            <w:hideMark/>
          </w:tcPr>
          <w:p w14:paraId="1414B4B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484E58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7C8A1A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2</w:t>
            </w:r>
          </w:p>
        </w:tc>
        <w:tc>
          <w:tcPr>
            <w:tcW w:w="1058" w:type="dxa"/>
          </w:tcPr>
          <w:p w14:paraId="56EDEA91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/D</w:t>
            </w:r>
          </w:p>
        </w:tc>
        <w:tc>
          <w:tcPr>
            <w:tcW w:w="900" w:type="dxa"/>
          </w:tcPr>
          <w:p w14:paraId="004C9C4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6146D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E138K</w:t>
            </w:r>
          </w:p>
        </w:tc>
        <w:tc>
          <w:tcPr>
            <w:tcW w:w="1592" w:type="dxa"/>
            <w:noWrap/>
            <w:vAlign w:val="center"/>
            <w:hideMark/>
          </w:tcPr>
          <w:p w14:paraId="28C0081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shd w:val="clear" w:color="auto" w:fill="D99594" w:themeFill="accent2" w:themeFillTint="99"/>
            <w:noWrap/>
            <w:vAlign w:val="center"/>
            <w:hideMark/>
          </w:tcPr>
          <w:p w14:paraId="6A037A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1350" w:type="dxa"/>
            <w:shd w:val="clear" w:color="auto" w:fill="D99594" w:themeFill="accent2" w:themeFillTint="99"/>
            <w:noWrap/>
            <w:vAlign w:val="center"/>
            <w:hideMark/>
          </w:tcPr>
          <w:p w14:paraId="2272431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2B001F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965746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89</w:t>
            </w:r>
          </w:p>
        </w:tc>
        <w:tc>
          <w:tcPr>
            <w:tcW w:w="1058" w:type="dxa"/>
          </w:tcPr>
          <w:p w14:paraId="542EAA5E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1D4ABF0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78F32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2B810E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shd w:val="clear" w:color="auto" w:fill="D99594" w:themeFill="accent2" w:themeFillTint="99"/>
            <w:noWrap/>
            <w:vAlign w:val="center"/>
            <w:hideMark/>
          </w:tcPr>
          <w:p w14:paraId="1115E0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1350" w:type="dxa"/>
            <w:shd w:val="clear" w:color="auto" w:fill="D99594" w:themeFill="accent2" w:themeFillTint="99"/>
            <w:noWrap/>
            <w:vAlign w:val="center"/>
            <w:hideMark/>
          </w:tcPr>
          <w:p w14:paraId="0F5ECB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1E305B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54794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9</w:t>
            </w:r>
          </w:p>
        </w:tc>
        <w:tc>
          <w:tcPr>
            <w:tcW w:w="1058" w:type="dxa"/>
          </w:tcPr>
          <w:p w14:paraId="562562C7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1_AE</w:t>
            </w:r>
          </w:p>
        </w:tc>
        <w:tc>
          <w:tcPr>
            <w:tcW w:w="900" w:type="dxa"/>
          </w:tcPr>
          <w:p w14:paraId="734B5D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D4F2F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I</w:t>
            </w:r>
          </w:p>
        </w:tc>
        <w:tc>
          <w:tcPr>
            <w:tcW w:w="1592" w:type="dxa"/>
            <w:noWrap/>
            <w:vAlign w:val="center"/>
            <w:hideMark/>
          </w:tcPr>
          <w:p w14:paraId="51E4C5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07DA94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1350" w:type="dxa"/>
            <w:noWrap/>
            <w:vAlign w:val="center"/>
            <w:hideMark/>
          </w:tcPr>
          <w:p w14:paraId="7FD38D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39BF8E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D5E60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9</w:t>
            </w:r>
          </w:p>
        </w:tc>
        <w:tc>
          <w:tcPr>
            <w:tcW w:w="1058" w:type="dxa"/>
          </w:tcPr>
          <w:p w14:paraId="18A8B218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AC500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2C0BB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I</w:t>
            </w:r>
          </w:p>
        </w:tc>
        <w:tc>
          <w:tcPr>
            <w:tcW w:w="1592" w:type="dxa"/>
            <w:noWrap/>
            <w:vAlign w:val="center"/>
            <w:hideMark/>
          </w:tcPr>
          <w:p w14:paraId="06DFEA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5733E7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1350" w:type="dxa"/>
            <w:noWrap/>
            <w:vAlign w:val="center"/>
            <w:hideMark/>
          </w:tcPr>
          <w:p w14:paraId="7D47B9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97277A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1A9094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4</w:t>
            </w:r>
          </w:p>
        </w:tc>
        <w:tc>
          <w:tcPr>
            <w:tcW w:w="1058" w:type="dxa"/>
          </w:tcPr>
          <w:p w14:paraId="5CD64561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14:paraId="233090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931C34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251D4A9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FC36D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1350" w:type="dxa"/>
            <w:noWrap/>
            <w:vAlign w:val="center"/>
            <w:hideMark/>
          </w:tcPr>
          <w:p w14:paraId="375A2C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2499DD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765B96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7485AB68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70DA79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1E2705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16FDA8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C2E906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1350" w:type="dxa"/>
            <w:noWrap/>
            <w:vAlign w:val="center"/>
            <w:hideMark/>
          </w:tcPr>
          <w:p w14:paraId="41659D2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9659E4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D38B99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</w:t>
            </w:r>
          </w:p>
        </w:tc>
        <w:tc>
          <w:tcPr>
            <w:tcW w:w="1058" w:type="dxa"/>
          </w:tcPr>
          <w:p w14:paraId="54358F94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5D20EE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692DA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1I</w:t>
            </w:r>
          </w:p>
        </w:tc>
        <w:tc>
          <w:tcPr>
            <w:tcW w:w="1592" w:type="dxa"/>
            <w:noWrap/>
            <w:vAlign w:val="center"/>
            <w:hideMark/>
          </w:tcPr>
          <w:p w14:paraId="4AE5D7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E9A1F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350" w:type="dxa"/>
            <w:noWrap/>
            <w:vAlign w:val="center"/>
            <w:hideMark/>
          </w:tcPr>
          <w:p w14:paraId="29BA41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D17016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A769AF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33247310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185F0B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14CBD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1L</w:t>
            </w:r>
          </w:p>
        </w:tc>
        <w:tc>
          <w:tcPr>
            <w:tcW w:w="1592" w:type="dxa"/>
            <w:noWrap/>
            <w:vAlign w:val="center"/>
            <w:hideMark/>
          </w:tcPr>
          <w:p w14:paraId="481A5DC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68C823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350" w:type="dxa"/>
            <w:noWrap/>
            <w:vAlign w:val="center"/>
            <w:hideMark/>
          </w:tcPr>
          <w:p w14:paraId="476D746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5BE339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69EE8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1953D708" w14:textId="77777777" w:rsidR="005F27C0" w:rsidRPr="002561BD" w:rsidRDefault="00342269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06D1A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48F73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24M</w:t>
            </w:r>
          </w:p>
        </w:tc>
        <w:tc>
          <w:tcPr>
            <w:tcW w:w="1592" w:type="dxa"/>
            <w:noWrap/>
            <w:vAlign w:val="center"/>
            <w:hideMark/>
          </w:tcPr>
          <w:p w14:paraId="7E527CB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3D8835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350" w:type="dxa"/>
            <w:noWrap/>
            <w:vAlign w:val="center"/>
            <w:hideMark/>
          </w:tcPr>
          <w:p w14:paraId="2D767DA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A43266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CCE519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721C1179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9D73B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1024C4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1E</w:t>
            </w:r>
          </w:p>
        </w:tc>
        <w:tc>
          <w:tcPr>
            <w:tcW w:w="1592" w:type="dxa"/>
            <w:noWrap/>
            <w:vAlign w:val="center"/>
            <w:hideMark/>
          </w:tcPr>
          <w:p w14:paraId="2035FE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26742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350" w:type="dxa"/>
            <w:noWrap/>
            <w:vAlign w:val="center"/>
            <w:hideMark/>
          </w:tcPr>
          <w:p w14:paraId="5E8047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84B13F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D252C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0</w:t>
            </w:r>
          </w:p>
        </w:tc>
        <w:tc>
          <w:tcPr>
            <w:tcW w:w="1058" w:type="dxa"/>
          </w:tcPr>
          <w:p w14:paraId="16330BAF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3F5400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495DD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546856C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1D5F6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350" w:type="dxa"/>
            <w:noWrap/>
            <w:vAlign w:val="center"/>
            <w:hideMark/>
          </w:tcPr>
          <w:p w14:paraId="4852B73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41992C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349CE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1</w:t>
            </w:r>
          </w:p>
        </w:tc>
        <w:tc>
          <w:tcPr>
            <w:tcW w:w="1058" w:type="dxa"/>
          </w:tcPr>
          <w:p w14:paraId="219394DE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35C2C26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BA95E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E138K</w:t>
            </w:r>
          </w:p>
        </w:tc>
        <w:tc>
          <w:tcPr>
            <w:tcW w:w="1592" w:type="dxa"/>
            <w:noWrap/>
            <w:vAlign w:val="center"/>
            <w:hideMark/>
          </w:tcPr>
          <w:p w14:paraId="7B98A0D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295E394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350" w:type="dxa"/>
            <w:noWrap/>
            <w:vAlign w:val="center"/>
            <w:hideMark/>
          </w:tcPr>
          <w:p w14:paraId="1EC76F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C1089B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42074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3</w:t>
            </w:r>
          </w:p>
        </w:tc>
        <w:tc>
          <w:tcPr>
            <w:tcW w:w="1058" w:type="dxa"/>
          </w:tcPr>
          <w:p w14:paraId="2C1C3993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1D97B9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F6648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31EE08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3C812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350" w:type="dxa"/>
            <w:noWrap/>
            <w:vAlign w:val="center"/>
            <w:hideMark/>
          </w:tcPr>
          <w:p w14:paraId="7D7F69F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04BC6E3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17FDD7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3</w:t>
            </w:r>
          </w:p>
        </w:tc>
        <w:tc>
          <w:tcPr>
            <w:tcW w:w="1058" w:type="dxa"/>
          </w:tcPr>
          <w:p w14:paraId="615FE99B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3791D5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0ABC81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19E</w:t>
            </w:r>
          </w:p>
        </w:tc>
        <w:tc>
          <w:tcPr>
            <w:tcW w:w="1592" w:type="dxa"/>
            <w:noWrap/>
            <w:vAlign w:val="center"/>
            <w:hideMark/>
          </w:tcPr>
          <w:p w14:paraId="0928AC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787AB54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350" w:type="dxa"/>
            <w:noWrap/>
            <w:vAlign w:val="center"/>
            <w:hideMark/>
          </w:tcPr>
          <w:p w14:paraId="168844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D6586E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BDDC6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7</w:t>
            </w:r>
          </w:p>
        </w:tc>
        <w:tc>
          <w:tcPr>
            <w:tcW w:w="1058" w:type="dxa"/>
          </w:tcPr>
          <w:p w14:paraId="161B63EB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3D4E1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8C974E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E138K</w:t>
            </w:r>
          </w:p>
        </w:tc>
        <w:tc>
          <w:tcPr>
            <w:tcW w:w="1592" w:type="dxa"/>
            <w:noWrap/>
            <w:vAlign w:val="center"/>
            <w:hideMark/>
          </w:tcPr>
          <w:p w14:paraId="3397887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75ABA9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350" w:type="dxa"/>
            <w:noWrap/>
            <w:vAlign w:val="center"/>
            <w:hideMark/>
          </w:tcPr>
          <w:p w14:paraId="4EB5BE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312CDA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AF624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48</w:t>
            </w:r>
          </w:p>
        </w:tc>
        <w:tc>
          <w:tcPr>
            <w:tcW w:w="1058" w:type="dxa"/>
          </w:tcPr>
          <w:p w14:paraId="3FEC3D0E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4EF061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0CAAA6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8I</w:t>
            </w:r>
          </w:p>
        </w:tc>
        <w:tc>
          <w:tcPr>
            <w:tcW w:w="1592" w:type="dxa"/>
            <w:noWrap/>
            <w:vAlign w:val="center"/>
            <w:hideMark/>
          </w:tcPr>
          <w:p w14:paraId="39F814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D41C4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350" w:type="dxa"/>
            <w:noWrap/>
            <w:vAlign w:val="center"/>
            <w:hideMark/>
          </w:tcPr>
          <w:p w14:paraId="5F11A5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A45512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367E57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2</w:t>
            </w:r>
          </w:p>
        </w:tc>
        <w:tc>
          <w:tcPr>
            <w:tcW w:w="1058" w:type="dxa"/>
          </w:tcPr>
          <w:p w14:paraId="03DA0A3A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00" w:type="dxa"/>
          </w:tcPr>
          <w:p w14:paraId="5EC7154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689410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103R</w:t>
            </w:r>
          </w:p>
        </w:tc>
        <w:tc>
          <w:tcPr>
            <w:tcW w:w="1592" w:type="dxa"/>
            <w:noWrap/>
            <w:vAlign w:val="center"/>
            <w:hideMark/>
          </w:tcPr>
          <w:p w14:paraId="2A91894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C4B744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350" w:type="dxa"/>
            <w:noWrap/>
            <w:vAlign w:val="center"/>
            <w:hideMark/>
          </w:tcPr>
          <w:p w14:paraId="65B8B6A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3EF43B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0484A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4</w:t>
            </w:r>
          </w:p>
        </w:tc>
        <w:tc>
          <w:tcPr>
            <w:tcW w:w="1058" w:type="dxa"/>
          </w:tcPr>
          <w:p w14:paraId="0058FCE5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0EA986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2E4D4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I</w:t>
            </w:r>
          </w:p>
        </w:tc>
        <w:tc>
          <w:tcPr>
            <w:tcW w:w="1592" w:type="dxa"/>
            <w:noWrap/>
            <w:vAlign w:val="center"/>
            <w:hideMark/>
          </w:tcPr>
          <w:p w14:paraId="4FB80B5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297B2F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350" w:type="dxa"/>
            <w:noWrap/>
            <w:vAlign w:val="center"/>
            <w:hideMark/>
          </w:tcPr>
          <w:p w14:paraId="70B893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B8E40A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D05175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075D8BC6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AC7E7A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20D9D8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24M</w:t>
            </w:r>
          </w:p>
        </w:tc>
        <w:tc>
          <w:tcPr>
            <w:tcW w:w="1592" w:type="dxa"/>
            <w:noWrap/>
            <w:vAlign w:val="center"/>
            <w:hideMark/>
          </w:tcPr>
          <w:p w14:paraId="6F61D51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ccessory</w:t>
            </w:r>
          </w:p>
        </w:tc>
        <w:tc>
          <w:tcPr>
            <w:tcW w:w="1918" w:type="dxa"/>
            <w:noWrap/>
            <w:vAlign w:val="center"/>
            <w:hideMark/>
          </w:tcPr>
          <w:p w14:paraId="17385C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350" w:type="dxa"/>
            <w:noWrap/>
            <w:vAlign w:val="center"/>
            <w:hideMark/>
          </w:tcPr>
          <w:p w14:paraId="6844341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9A35395" w14:textId="77777777" w:rsidTr="00F44452">
        <w:trPr>
          <w:trHeight w:val="300"/>
        </w:trPr>
        <w:tc>
          <w:tcPr>
            <w:tcW w:w="1480" w:type="dxa"/>
            <w:noWrap/>
            <w:vAlign w:val="center"/>
          </w:tcPr>
          <w:p w14:paraId="3B52FD4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</w:t>
            </w:r>
          </w:p>
        </w:tc>
        <w:tc>
          <w:tcPr>
            <w:tcW w:w="1058" w:type="dxa"/>
          </w:tcPr>
          <w:p w14:paraId="79CBE9AE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ED0A45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</w:tcPr>
          <w:p w14:paraId="453D2EE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S</w:t>
            </w:r>
          </w:p>
        </w:tc>
        <w:tc>
          <w:tcPr>
            <w:tcW w:w="1592" w:type="dxa"/>
            <w:noWrap/>
            <w:vAlign w:val="center"/>
          </w:tcPr>
          <w:p w14:paraId="573D9F4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</w:tcPr>
          <w:p w14:paraId="7214193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350" w:type="dxa"/>
            <w:noWrap/>
            <w:vAlign w:val="center"/>
          </w:tcPr>
          <w:p w14:paraId="08185C8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B66B4B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9CA441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1</w:t>
            </w:r>
          </w:p>
        </w:tc>
        <w:tc>
          <w:tcPr>
            <w:tcW w:w="1058" w:type="dxa"/>
          </w:tcPr>
          <w:p w14:paraId="5FA3BCDD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27914A4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BDB06B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00I</w:t>
            </w:r>
          </w:p>
        </w:tc>
        <w:tc>
          <w:tcPr>
            <w:tcW w:w="1592" w:type="dxa"/>
            <w:noWrap/>
            <w:vAlign w:val="center"/>
            <w:hideMark/>
          </w:tcPr>
          <w:p w14:paraId="6C9C950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4E0E40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350" w:type="dxa"/>
            <w:noWrap/>
            <w:vAlign w:val="center"/>
            <w:hideMark/>
          </w:tcPr>
          <w:p w14:paraId="13DAC93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A6C069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E2F0FD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2E7EA822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C04E6B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3139D1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15F</w:t>
            </w:r>
          </w:p>
        </w:tc>
        <w:tc>
          <w:tcPr>
            <w:tcW w:w="1592" w:type="dxa"/>
            <w:noWrap/>
            <w:vAlign w:val="center"/>
            <w:hideMark/>
          </w:tcPr>
          <w:p w14:paraId="527E9E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5E9DF1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350" w:type="dxa"/>
            <w:noWrap/>
            <w:vAlign w:val="center"/>
            <w:hideMark/>
          </w:tcPr>
          <w:p w14:paraId="6C566BA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BAF2D1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D456F2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0-13</w:t>
            </w:r>
          </w:p>
        </w:tc>
        <w:tc>
          <w:tcPr>
            <w:tcW w:w="1058" w:type="dxa"/>
          </w:tcPr>
          <w:p w14:paraId="5BC5E9A8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2A1BE9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219FB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90I</w:t>
            </w:r>
          </w:p>
        </w:tc>
        <w:tc>
          <w:tcPr>
            <w:tcW w:w="1592" w:type="dxa"/>
            <w:noWrap/>
            <w:vAlign w:val="center"/>
            <w:hideMark/>
          </w:tcPr>
          <w:p w14:paraId="59CC8AA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6EF21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350" w:type="dxa"/>
            <w:noWrap/>
            <w:vAlign w:val="center"/>
            <w:hideMark/>
          </w:tcPr>
          <w:p w14:paraId="6EEAAB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005B0BF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A60A7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6</w:t>
            </w:r>
          </w:p>
        </w:tc>
        <w:tc>
          <w:tcPr>
            <w:tcW w:w="1058" w:type="dxa"/>
          </w:tcPr>
          <w:p w14:paraId="790BF679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AFB6D2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A96577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82I</w:t>
            </w:r>
          </w:p>
        </w:tc>
        <w:tc>
          <w:tcPr>
            <w:tcW w:w="1592" w:type="dxa"/>
            <w:noWrap/>
            <w:vAlign w:val="center"/>
            <w:hideMark/>
          </w:tcPr>
          <w:p w14:paraId="74A741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F909AC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350" w:type="dxa"/>
            <w:noWrap/>
            <w:vAlign w:val="center"/>
            <w:hideMark/>
          </w:tcPr>
          <w:p w14:paraId="798F0F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A0C23E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FE6E1F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3</w:t>
            </w:r>
          </w:p>
        </w:tc>
        <w:tc>
          <w:tcPr>
            <w:tcW w:w="1058" w:type="dxa"/>
          </w:tcPr>
          <w:p w14:paraId="17779567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61AB5C0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5F6103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19Q</w:t>
            </w:r>
          </w:p>
        </w:tc>
        <w:tc>
          <w:tcPr>
            <w:tcW w:w="1592" w:type="dxa"/>
            <w:noWrap/>
            <w:vAlign w:val="center"/>
            <w:hideMark/>
          </w:tcPr>
          <w:p w14:paraId="4BD91D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34C585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350" w:type="dxa"/>
            <w:noWrap/>
            <w:vAlign w:val="center"/>
            <w:hideMark/>
          </w:tcPr>
          <w:p w14:paraId="02E6C4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A8AEC3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EC96B5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6</w:t>
            </w:r>
          </w:p>
        </w:tc>
        <w:tc>
          <w:tcPr>
            <w:tcW w:w="1058" w:type="dxa"/>
          </w:tcPr>
          <w:p w14:paraId="4028026F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6_cpx</w:t>
            </w:r>
          </w:p>
        </w:tc>
        <w:tc>
          <w:tcPr>
            <w:tcW w:w="900" w:type="dxa"/>
          </w:tcPr>
          <w:p w14:paraId="59F232B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B9080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V</w:t>
            </w:r>
          </w:p>
        </w:tc>
        <w:tc>
          <w:tcPr>
            <w:tcW w:w="1592" w:type="dxa"/>
            <w:noWrap/>
            <w:vAlign w:val="center"/>
            <w:hideMark/>
          </w:tcPr>
          <w:p w14:paraId="31AD0EE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720B11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350" w:type="dxa"/>
            <w:noWrap/>
            <w:vAlign w:val="center"/>
            <w:hideMark/>
          </w:tcPr>
          <w:p w14:paraId="1C36BA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1876A7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E93EB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1</w:t>
            </w:r>
          </w:p>
        </w:tc>
        <w:tc>
          <w:tcPr>
            <w:tcW w:w="1058" w:type="dxa"/>
          </w:tcPr>
          <w:p w14:paraId="4BB48277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66FDDA0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3A163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I</w:t>
            </w:r>
          </w:p>
        </w:tc>
        <w:tc>
          <w:tcPr>
            <w:tcW w:w="1592" w:type="dxa"/>
            <w:noWrap/>
            <w:vAlign w:val="center"/>
            <w:hideMark/>
          </w:tcPr>
          <w:p w14:paraId="5167B1F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1223E0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350" w:type="dxa"/>
            <w:noWrap/>
            <w:vAlign w:val="center"/>
            <w:hideMark/>
          </w:tcPr>
          <w:p w14:paraId="055CBB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015B1D9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30C8BF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1</w:t>
            </w:r>
          </w:p>
        </w:tc>
        <w:tc>
          <w:tcPr>
            <w:tcW w:w="1058" w:type="dxa"/>
          </w:tcPr>
          <w:p w14:paraId="23621457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4B31B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62E46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E138K</w:t>
            </w:r>
          </w:p>
        </w:tc>
        <w:tc>
          <w:tcPr>
            <w:tcW w:w="1592" w:type="dxa"/>
            <w:noWrap/>
            <w:vAlign w:val="center"/>
            <w:hideMark/>
          </w:tcPr>
          <w:p w14:paraId="186316F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2C75A0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350" w:type="dxa"/>
            <w:noWrap/>
            <w:vAlign w:val="center"/>
            <w:hideMark/>
          </w:tcPr>
          <w:p w14:paraId="378EEE5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4445C2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F8BA98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3</w:t>
            </w:r>
          </w:p>
        </w:tc>
        <w:tc>
          <w:tcPr>
            <w:tcW w:w="1058" w:type="dxa"/>
          </w:tcPr>
          <w:p w14:paraId="4BF2D723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E3449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6E7EA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10W</w:t>
            </w:r>
          </w:p>
        </w:tc>
        <w:tc>
          <w:tcPr>
            <w:tcW w:w="1592" w:type="dxa"/>
            <w:noWrap/>
            <w:vAlign w:val="center"/>
            <w:hideMark/>
          </w:tcPr>
          <w:p w14:paraId="3A2BC2E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BE05B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350" w:type="dxa"/>
            <w:noWrap/>
            <w:vAlign w:val="center"/>
            <w:hideMark/>
          </w:tcPr>
          <w:p w14:paraId="290FF55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302113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D912C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</w:t>
            </w:r>
          </w:p>
        </w:tc>
        <w:tc>
          <w:tcPr>
            <w:tcW w:w="1058" w:type="dxa"/>
          </w:tcPr>
          <w:p w14:paraId="356211AA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14:paraId="0E4C65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3EC0D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18I</w:t>
            </w:r>
          </w:p>
        </w:tc>
        <w:tc>
          <w:tcPr>
            <w:tcW w:w="1592" w:type="dxa"/>
            <w:noWrap/>
            <w:vAlign w:val="center"/>
            <w:hideMark/>
          </w:tcPr>
          <w:p w14:paraId="31CBCF0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2D26E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350" w:type="dxa"/>
            <w:noWrap/>
            <w:vAlign w:val="center"/>
            <w:hideMark/>
          </w:tcPr>
          <w:p w14:paraId="0DDA83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0AE1F874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15AAF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2</w:t>
            </w:r>
          </w:p>
        </w:tc>
        <w:tc>
          <w:tcPr>
            <w:tcW w:w="1058" w:type="dxa"/>
          </w:tcPr>
          <w:p w14:paraId="1F169F31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1E5E73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2BE4806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I</w:t>
            </w:r>
          </w:p>
        </w:tc>
        <w:tc>
          <w:tcPr>
            <w:tcW w:w="1592" w:type="dxa"/>
            <w:noWrap/>
            <w:vAlign w:val="center"/>
            <w:hideMark/>
          </w:tcPr>
          <w:p w14:paraId="781EAB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4B9B0E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350" w:type="dxa"/>
            <w:noWrap/>
            <w:vAlign w:val="center"/>
            <w:hideMark/>
          </w:tcPr>
          <w:p w14:paraId="16886D9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0F8DC2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A053A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R-16</w:t>
            </w:r>
          </w:p>
        </w:tc>
        <w:tc>
          <w:tcPr>
            <w:tcW w:w="1058" w:type="dxa"/>
          </w:tcPr>
          <w:p w14:paraId="55A241D3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6_cpx</w:t>
            </w:r>
          </w:p>
        </w:tc>
        <w:tc>
          <w:tcPr>
            <w:tcW w:w="900" w:type="dxa"/>
          </w:tcPr>
          <w:p w14:paraId="4CC4291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C6A729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38R</w:t>
            </w:r>
          </w:p>
        </w:tc>
        <w:tc>
          <w:tcPr>
            <w:tcW w:w="1592" w:type="dxa"/>
            <w:noWrap/>
            <w:vAlign w:val="center"/>
            <w:hideMark/>
          </w:tcPr>
          <w:p w14:paraId="3AB9D22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5C02C3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350" w:type="dxa"/>
            <w:noWrap/>
            <w:vAlign w:val="center"/>
            <w:hideMark/>
          </w:tcPr>
          <w:p w14:paraId="386BF7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9C5DC58" w14:textId="77777777" w:rsidTr="00F44452">
        <w:trPr>
          <w:trHeight w:val="300"/>
        </w:trPr>
        <w:tc>
          <w:tcPr>
            <w:tcW w:w="1480" w:type="dxa"/>
            <w:noWrap/>
            <w:vAlign w:val="center"/>
          </w:tcPr>
          <w:p w14:paraId="06222A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55</w:t>
            </w:r>
          </w:p>
        </w:tc>
        <w:tc>
          <w:tcPr>
            <w:tcW w:w="1058" w:type="dxa"/>
          </w:tcPr>
          <w:p w14:paraId="67B2CC98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G/B</w:t>
            </w:r>
          </w:p>
        </w:tc>
        <w:tc>
          <w:tcPr>
            <w:tcW w:w="900" w:type="dxa"/>
          </w:tcPr>
          <w:p w14:paraId="515FC7B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</w:tcPr>
          <w:p w14:paraId="627CE7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V90I</w:t>
            </w:r>
          </w:p>
        </w:tc>
        <w:tc>
          <w:tcPr>
            <w:tcW w:w="1592" w:type="dxa"/>
            <w:noWrap/>
            <w:vAlign w:val="center"/>
          </w:tcPr>
          <w:p w14:paraId="6CD3CD1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</w:tcPr>
          <w:p w14:paraId="147121B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350" w:type="dxa"/>
            <w:noWrap/>
            <w:vAlign w:val="center"/>
          </w:tcPr>
          <w:p w14:paraId="5326277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2545B4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6A318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1</w:t>
            </w:r>
          </w:p>
        </w:tc>
        <w:tc>
          <w:tcPr>
            <w:tcW w:w="1058" w:type="dxa"/>
          </w:tcPr>
          <w:p w14:paraId="29ECDC33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7EC858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701E83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I</w:t>
            </w:r>
          </w:p>
        </w:tc>
        <w:tc>
          <w:tcPr>
            <w:tcW w:w="1592" w:type="dxa"/>
            <w:noWrap/>
            <w:vAlign w:val="center"/>
            <w:hideMark/>
          </w:tcPr>
          <w:p w14:paraId="4F3642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F9FFFA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350" w:type="dxa"/>
            <w:noWrap/>
            <w:vAlign w:val="center"/>
            <w:hideMark/>
          </w:tcPr>
          <w:p w14:paraId="681FAD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6908448" w14:textId="77777777" w:rsidTr="00F44452">
        <w:trPr>
          <w:trHeight w:val="300"/>
        </w:trPr>
        <w:tc>
          <w:tcPr>
            <w:tcW w:w="1480" w:type="dxa"/>
            <w:noWrap/>
            <w:vAlign w:val="center"/>
          </w:tcPr>
          <w:p w14:paraId="193F1E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55</w:t>
            </w:r>
          </w:p>
        </w:tc>
        <w:tc>
          <w:tcPr>
            <w:tcW w:w="1058" w:type="dxa"/>
          </w:tcPr>
          <w:p w14:paraId="257CD8FD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/B</w:t>
            </w:r>
          </w:p>
        </w:tc>
        <w:tc>
          <w:tcPr>
            <w:tcW w:w="900" w:type="dxa"/>
          </w:tcPr>
          <w:p w14:paraId="419D176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</w:tcPr>
          <w:p w14:paraId="4297E5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210S</w:t>
            </w:r>
          </w:p>
        </w:tc>
        <w:tc>
          <w:tcPr>
            <w:tcW w:w="1592" w:type="dxa"/>
            <w:noWrap/>
            <w:vAlign w:val="center"/>
          </w:tcPr>
          <w:p w14:paraId="583E99A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</w:tcPr>
          <w:p w14:paraId="749974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350" w:type="dxa"/>
            <w:noWrap/>
            <w:vAlign w:val="center"/>
          </w:tcPr>
          <w:p w14:paraId="3E04507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E05BAA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12F92D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7</w:t>
            </w:r>
          </w:p>
        </w:tc>
        <w:tc>
          <w:tcPr>
            <w:tcW w:w="1058" w:type="dxa"/>
          </w:tcPr>
          <w:p w14:paraId="09208C3C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0B09CA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275CD9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1I</w:t>
            </w:r>
          </w:p>
        </w:tc>
        <w:tc>
          <w:tcPr>
            <w:tcW w:w="1592" w:type="dxa"/>
            <w:noWrap/>
            <w:vAlign w:val="center"/>
            <w:hideMark/>
          </w:tcPr>
          <w:p w14:paraId="0C5CF2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4CCE78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350" w:type="dxa"/>
            <w:noWrap/>
            <w:vAlign w:val="center"/>
            <w:hideMark/>
          </w:tcPr>
          <w:p w14:paraId="23DB457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F5F4F7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CD593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</w:t>
            </w:r>
          </w:p>
        </w:tc>
        <w:tc>
          <w:tcPr>
            <w:tcW w:w="1058" w:type="dxa"/>
          </w:tcPr>
          <w:p w14:paraId="1891D763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14:paraId="2E00B2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BB99D5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4T</w:t>
            </w:r>
          </w:p>
        </w:tc>
        <w:tc>
          <w:tcPr>
            <w:tcW w:w="1592" w:type="dxa"/>
            <w:noWrap/>
            <w:vAlign w:val="center"/>
            <w:hideMark/>
          </w:tcPr>
          <w:p w14:paraId="4AD4F4C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66C06E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350" w:type="dxa"/>
            <w:noWrap/>
            <w:vAlign w:val="center"/>
            <w:hideMark/>
          </w:tcPr>
          <w:p w14:paraId="7F620B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4CDB38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67863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7</w:t>
            </w:r>
          </w:p>
        </w:tc>
        <w:tc>
          <w:tcPr>
            <w:tcW w:w="1058" w:type="dxa"/>
          </w:tcPr>
          <w:p w14:paraId="43965B71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7A3ED0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6D0844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N</w:t>
            </w:r>
          </w:p>
        </w:tc>
        <w:tc>
          <w:tcPr>
            <w:tcW w:w="1592" w:type="dxa"/>
            <w:noWrap/>
            <w:vAlign w:val="center"/>
            <w:hideMark/>
          </w:tcPr>
          <w:p w14:paraId="18706FC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C7D6E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350" w:type="dxa"/>
            <w:noWrap/>
            <w:vAlign w:val="center"/>
            <w:hideMark/>
          </w:tcPr>
          <w:p w14:paraId="63126C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3C1F71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26DE59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5</w:t>
            </w:r>
          </w:p>
        </w:tc>
        <w:tc>
          <w:tcPr>
            <w:tcW w:w="1058" w:type="dxa"/>
          </w:tcPr>
          <w:p w14:paraId="7D0DA2A0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F24CD2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1DE78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1EC871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0AAB57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350" w:type="dxa"/>
            <w:noWrap/>
            <w:vAlign w:val="center"/>
            <w:hideMark/>
          </w:tcPr>
          <w:p w14:paraId="6A4F000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A438B5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33238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6</w:t>
            </w:r>
          </w:p>
        </w:tc>
        <w:tc>
          <w:tcPr>
            <w:tcW w:w="1058" w:type="dxa"/>
          </w:tcPr>
          <w:p w14:paraId="68AF6BFB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CCE6D6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647CD8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71V</w:t>
            </w:r>
          </w:p>
        </w:tc>
        <w:tc>
          <w:tcPr>
            <w:tcW w:w="1592" w:type="dxa"/>
            <w:noWrap/>
            <w:vAlign w:val="center"/>
            <w:hideMark/>
          </w:tcPr>
          <w:p w14:paraId="0BA393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D5D58F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350" w:type="dxa"/>
            <w:noWrap/>
            <w:vAlign w:val="center"/>
            <w:hideMark/>
          </w:tcPr>
          <w:p w14:paraId="212B6EB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A91E8B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C467F0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21</w:t>
            </w:r>
          </w:p>
        </w:tc>
        <w:tc>
          <w:tcPr>
            <w:tcW w:w="1058" w:type="dxa"/>
          </w:tcPr>
          <w:p w14:paraId="2783D5E8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1</w:t>
            </w:r>
          </w:p>
        </w:tc>
        <w:tc>
          <w:tcPr>
            <w:tcW w:w="900" w:type="dxa"/>
          </w:tcPr>
          <w:p w14:paraId="07B1FF2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29519E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0E</w:t>
            </w:r>
          </w:p>
        </w:tc>
        <w:tc>
          <w:tcPr>
            <w:tcW w:w="1592" w:type="dxa"/>
            <w:noWrap/>
            <w:vAlign w:val="center"/>
            <w:hideMark/>
          </w:tcPr>
          <w:p w14:paraId="3D10BF3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46846F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350" w:type="dxa"/>
            <w:noWrap/>
            <w:vAlign w:val="center"/>
            <w:hideMark/>
          </w:tcPr>
          <w:p w14:paraId="61AB10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33CDD2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A99224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4</w:t>
            </w:r>
          </w:p>
        </w:tc>
        <w:tc>
          <w:tcPr>
            <w:tcW w:w="1058" w:type="dxa"/>
          </w:tcPr>
          <w:p w14:paraId="6FC4AC05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14:paraId="67083EC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25DB8B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90I</w:t>
            </w:r>
          </w:p>
        </w:tc>
        <w:tc>
          <w:tcPr>
            <w:tcW w:w="1592" w:type="dxa"/>
            <w:noWrap/>
            <w:vAlign w:val="center"/>
            <w:hideMark/>
          </w:tcPr>
          <w:p w14:paraId="2083AB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7660E7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350" w:type="dxa"/>
            <w:noWrap/>
            <w:vAlign w:val="center"/>
            <w:hideMark/>
          </w:tcPr>
          <w:p w14:paraId="7E9272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50E362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0FDBA8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6</w:t>
            </w:r>
          </w:p>
        </w:tc>
        <w:tc>
          <w:tcPr>
            <w:tcW w:w="1058" w:type="dxa"/>
          </w:tcPr>
          <w:p w14:paraId="00E982D8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94D5BF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47CE78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I</w:t>
            </w:r>
          </w:p>
        </w:tc>
        <w:tc>
          <w:tcPr>
            <w:tcW w:w="1592" w:type="dxa"/>
            <w:noWrap/>
            <w:vAlign w:val="center"/>
            <w:hideMark/>
          </w:tcPr>
          <w:p w14:paraId="570167F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BFF0E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50" w:type="dxa"/>
            <w:noWrap/>
            <w:vAlign w:val="center"/>
            <w:hideMark/>
          </w:tcPr>
          <w:p w14:paraId="32EBA4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7CBD9C6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D40DF0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3</w:t>
            </w:r>
          </w:p>
        </w:tc>
        <w:tc>
          <w:tcPr>
            <w:tcW w:w="1058" w:type="dxa"/>
          </w:tcPr>
          <w:p w14:paraId="1CB99785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6F679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8A86E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1I</w:t>
            </w:r>
          </w:p>
        </w:tc>
        <w:tc>
          <w:tcPr>
            <w:tcW w:w="1592" w:type="dxa"/>
            <w:noWrap/>
            <w:vAlign w:val="center"/>
            <w:hideMark/>
          </w:tcPr>
          <w:p w14:paraId="40AC71B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2946B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350" w:type="dxa"/>
            <w:noWrap/>
            <w:vAlign w:val="center"/>
            <w:hideMark/>
          </w:tcPr>
          <w:p w14:paraId="02E35F4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914ABE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26E61B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2</w:t>
            </w:r>
          </w:p>
        </w:tc>
        <w:tc>
          <w:tcPr>
            <w:tcW w:w="1058" w:type="dxa"/>
          </w:tcPr>
          <w:p w14:paraId="2FA87437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C7F32A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6C808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E138K</w:t>
            </w:r>
          </w:p>
        </w:tc>
        <w:tc>
          <w:tcPr>
            <w:tcW w:w="1592" w:type="dxa"/>
            <w:noWrap/>
            <w:vAlign w:val="center"/>
            <w:hideMark/>
          </w:tcPr>
          <w:p w14:paraId="2304181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6F1D3DF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350" w:type="dxa"/>
            <w:noWrap/>
            <w:vAlign w:val="center"/>
            <w:hideMark/>
          </w:tcPr>
          <w:p w14:paraId="4FDF002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E376EE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913CCC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37A3E4E8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591605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52A9F9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75I</w:t>
            </w:r>
          </w:p>
        </w:tc>
        <w:tc>
          <w:tcPr>
            <w:tcW w:w="1592" w:type="dxa"/>
            <w:noWrap/>
            <w:vAlign w:val="center"/>
            <w:hideMark/>
          </w:tcPr>
          <w:p w14:paraId="5F39022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9136E2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350" w:type="dxa"/>
            <w:noWrap/>
            <w:vAlign w:val="center"/>
            <w:hideMark/>
          </w:tcPr>
          <w:p w14:paraId="6975908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C2E6CB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FA578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7</w:t>
            </w:r>
          </w:p>
        </w:tc>
        <w:tc>
          <w:tcPr>
            <w:tcW w:w="1058" w:type="dxa"/>
          </w:tcPr>
          <w:p w14:paraId="5A13042C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693F3D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4FE29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38N</w:t>
            </w:r>
          </w:p>
        </w:tc>
        <w:tc>
          <w:tcPr>
            <w:tcW w:w="1592" w:type="dxa"/>
            <w:noWrap/>
            <w:vAlign w:val="center"/>
            <w:hideMark/>
          </w:tcPr>
          <w:p w14:paraId="757D201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C4526A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350" w:type="dxa"/>
            <w:noWrap/>
            <w:vAlign w:val="center"/>
            <w:hideMark/>
          </w:tcPr>
          <w:p w14:paraId="63E827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11A9E9D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C0DB0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1</w:t>
            </w:r>
          </w:p>
        </w:tc>
        <w:tc>
          <w:tcPr>
            <w:tcW w:w="1058" w:type="dxa"/>
          </w:tcPr>
          <w:p w14:paraId="343DC58A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0D009B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0810748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0E</w:t>
            </w:r>
          </w:p>
        </w:tc>
        <w:tc>
          <w:tcPr>
            <w:tcW w:w="1592" w:type="dxa"/>
            <w:noWrap/>
            <w:vAlign w:val="center"/>
            <w:hideMark/>
          </w:tcPr>
          <w:p w14:paraId="7A529BA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4E2B571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350" w:type="dxa"/>
            <w:noWrap/>
            <w:vAlign w:val="center"/>
            <w:hideMark/>
          </w:tcPr>
          <w:p w14:paraId="6FB941B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D3FF79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543A93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5</w:t>
            </w:r>
          </w:p>
        </w:tc>
        <w:tc>
          <w:tcPr>
            <w:tcW w:w="1058" w:type="dxa"/>
          </w:tcPr>
          <w:p w14:paraId="6FBF0442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0E1346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4730D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25H</w:t>
            </w:r>
          </w:p>
        </w:tc>
        <w:tc>
          <w:tcPr>
            <w:tcW w:w="1592" w:type="dxa"/>
            <w:noWrap/>
            <w:vAlign w:val="center"/>
            <w:hideMark/>
          </w:tcPr>
          <w:p w14:paraId="1CE3855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F7E7D5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50" w:type="dxa"/>
            <w:noWrap/>
            <w:vAlign w:val="center"/>
            <w:hideMark/>
          </w:tcPr>
          <w:p w14:paraId="129A872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753F75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A0AA2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4</w:t>
            </w:r>
          </w:p>
        </w:tc>
        <w:tc>
          <w:tcPr>
            <w:tcW w:w="1058" w:type="dxa"/>
          </w:tcPr>
          <w:p w14:paraId="74FFE3F1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7D87B3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6FB4E0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74V</w:t>
            </w:r>
          </w:p>
        </w:tc>
        <w:tc>
          <w:tcPr>
            <w:tcW w:w="1592" w:type="dxa"/>
            <w:noWrap/>
            <w:vAlign w:val="center"/>
            <w:hideMark/>
          </w:tcPr>
          <w:p w14:paraId="51ED886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2097EA0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50" w:type="dxa"/>
            <w:noWrap/>
            <w:vAlign w:val="center"/>
            <w:hideMark/>
          </w:tcPr>
          <w:p w14:paraId="7EF926D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428897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B43F05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9</w:t>
            </w:r>
          </w:p>
        </w:tc>
        <w:tc>
          <w:tcPr>
            <w:tcW w:w="1058" w:type="dxa"/>
          </w:tcPr>
          <w:p w14:paraId="6866F9A3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183D47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97B4C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70S</w:t>
            </w:r>
          </w:p>
        </w:tc>
        <w:tc>
          <w:tcPr>
            <w:tcW w:w="1592" w:type="dxa"/>
            <w:noWrap/>
            <w:vAlign w:val="center"/>
            <w:hideMark/>
          </w:tcPr>
          <w:p w14:paraId="1A36623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3362F9F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50" w:type="dxa"/>
            <w:noWrap/>
            <w:vAlign w:val="center"/>
            <w:hideMark/>
          </w:tcPr>
          <w:p w14:paraId="771CBA6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7C620A0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22E77F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1</w:t>
            </w:r>
          </w:p>
        </w:tc>
        <w:tc>
          <w:tcPr>
            <w:tcW w:w="1058" w:type="dxa"/>
          </w:tcPr>
          <w:p w14:paraId="0BBD217D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1BA7B5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A19DA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79I</w:t>
            </w:r>
          </w:p>
        </w:tc>
        <w:tc>
          <w:tcPr>
            <w:tcW w:w="1592" w:type="dxa"/>
            <w:noWrap/>
            <w:vAlign w:val="center"/>
            <w:hideMark/>
          </w:tcPr>
          <w:p w14:paraId="6CE00E9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A9C38C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  <w:noWrap/>
            <w:vAlign w:val="center"/>
            <w:hideMark/>
          </w:tcPr>
          <w:p w14:paraId="063C063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0BF535F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6DE75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7</w:t>
            </w:r>
          </w:p>
        </w:tc>
        <w:tc>
          <w:tcPr>
            <w:tcW w:w="1058" w:type="dxa"/>
          </w:tcPr>
          <w:p w14:paraId="6F3BDA97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63DBF4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69DFDA5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84V</w:t>
            </w:r>
          </w:p>
        </w:tc>
        <w:tc>
          <w:tcPr>
            <w:tcW w:w="1592" w:type="dxa"/>
            <w:noWrap/>
            <w:vAlign w:val="center"/>
            <w:hideMark/>
          </w:tcPr>
          <w:p w14:paraId="4BC8036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5336C74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  <w:noWrap/>
            <w:vAlign w:val="center"/>
            <w:hideMark/>
          </w:tcPr>
          <w:p w14:paraId="7786DDB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F64224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923EEE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79</w:t>
            </w:r>
          </w:p>
        </w:tc>
        <w:tc>
          <w:tcPr>
            <w:tcW w:w="1058" w:type="dxa"/>
          </w:tcPr>
          <w:p w14:paraId="52916AF6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FC145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482A37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I</w:t>
            </w:r>
          </w:p>
        </w:tc>
        <w:tc>
          <w:tcPr>
            <w:tcW w:w="1592" w:type="dxa"/>
            <w:noWrap/>
            <w:vAlign w:val="center"/>
            <w:hideMark/>
          </w:tcPr>
          <w:p w14:paraId="42C6F33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56D41A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  <w:noWrap/>
            <w:vAlign w:val="center"/>
            <w:hideMark/>
          </w:tcPr>
          <w:p w14:paraId="2B7D424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C41E59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F8446D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7</w:t>
            </w:r>
          </w:p>
        </w:tc>
        <w:tc>
          <w:tcPr>
            <w:tcW w:w="1058" w:type="dxa"/>
          </w:tcPr>
          <w:p w14:paraId="509DF3AE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69A2AA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364588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50V</w:t>
            </w:r>
          </w:p>
        </w:tc>
        <w:tc>
          <w:tcPr>
            <w:tcW w:w="1592" w:type="dxa"/>
            <w:noWrap/>
            <w:vAlign w:val="center"/>
            <w:hideMark/>
          </w:tcPr>
          <w:p w14:paraId="6BA64F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664E3E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noWrap/>
            <w:vAlign w:val="center"/>
            <w:hideMark/>
          </w:tcPr>
          <w:p w14:paraId="62C0DF4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46F4CD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712441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4</w:t>
            </w:r>
          </w:p>
        </w:tc>
        <w:tc>
          <w:tcPr>
            <w:tcW w:w="1058" w:type="dxa"/>
          </w:tcPr>
          <w:p w14:paraId="02CB564B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4DBA1B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7B3E28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85V</w:t>
            </w:r>
          </w:p>
        </w:tc>
        <w:tc>
          <w:tcPr>
            <w:tcW w:w="1592" w:type="dxa"/>
            <w:noWrap/>
            <w:vAlign w:val="center"/>
            <w:hideMark/>
          </w:tcPr>
          <w:p w14:paraId="4B055C8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7BCB0C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50" w:type="dxa"/>
            <w:noWrap/>
            <w:vAlign w:val="center"/>
            <w:hideMark/>
          </w:tcPr>
          <w:p w14:paraId="0CD723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D9BDE71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CE406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6</w:t>
            </w:r>
          </w:p>
        </w:tc>
        <w:tc>
          <w:tcPr>
            <w:tcW w:w="1058" w:type="dxa"/>
          </w:tcPr>
          <w:p w14:paraId="42D7B5DA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8684AC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408B0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0R</w:t>
            </w:r>
          </w:p>
        </w:tc>
        <w:tc>
          <w:tcPr>
            <w:tcW w:w="1592" w:type="dxa"/>
            <w:noWrap/>
            <w:vAlign w:val="center"/>
            <w:hideMark/>
          </w:tcPr>
          <w:p w14:paraId="5C733E0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C205E8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50" w:type="dxa"/>
            <w:noWrap/>
            <w:vAlign w:val="center"/>
            <w:hideMark/>
          </w:tcPr>
          <w:p w14:paraId="10D81B4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0B2B85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FB178D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23</w:t>
            </w:r>
          </w:p>
        </w:tc>
        <w:tc>
          <w:tcPr>
            <w:tcW w:w="1058" w:type="dxa"/>
          </w:tcPr>
          <w:p w14:paraId="0676414E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01B3F5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FDB10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65R</w:t>
            </w:r>
          </w:p>
        </w:tc>
        <w:tc>
          <w:tcPr>
            <w:tcW w:w="1592" w:type="dxa"/>
            <w:noWrap/>
            <w:vAlign w:val="center"/>
            <w:hideMark/>
          </w:tcPr>
          <w:p w14:paraId="4223E0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757437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50" w:type="dxa"/>
            <w:noWrap/>
            <w:vAlign w:val="center"/>
            <w:hideMark/>
          </w:tcPr>
          <w:p w14:paraId="068F40B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AD113D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357F31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29-1</w:t>
            </w:r>
          </w:p>
        </w:tc>
        <w:tc>
          <w:tcPr>
            <w:tcW w:w="1058" w:type="dxa"/>
          </w:tcPr>
          <w:p w14:paraId="0014DC39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3B5132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510F02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S</w:t>
            </w:r>
          </w:p>
        </w:tc>
        <w:tc>
          <w:tcPr>
            <w:tcW w:w="1592" w:type="dxa"/>
            <w:noWrap/>
            <w:vAlign w:val="center"/>
            <w:hideMark/>
          </w:tcPr>
          <w:p w14:paraId="65D92A0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572F55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50" w:type="dxa"/>
            <w:noWrap/>
            <w:vAlign w:val="center"/>
            <w:hideMark/>
          </w:tcPr>
          <w:p w14:paraId="4DFF00D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0047FCF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1F345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4</w:t>
            </w:r>
          </w:p>
        </w:tc>
        <w:tc>
          <w:tcPr>
            <w:tcW w:w="1058" w:type="dxa"/>
          </w:tcPr>
          <w:p w14:paraId="7CBC098A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4C6FF3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13B078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7E</w:t>
            </w:r>
          </w:p>
        </w:tc>
        <w:tc>
          <w:tcPr>
            <w:tcW w:w="1592" w:type="dxa"/>
            <w:noWrap/>
            <w:vAlign w:val="center"/>
            <w:hideMark/>
          </w:tcPr>
          <w:p w14:paraId="009B9D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6CFFD0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50" w:type="dxa"/>
            <w:noWrap/>
            <w:vAlign w:val="center"/>
            <w:hideMark/>
          </w:tcPr>
          <w:p w14:paraId="2CECB5B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7C5F9E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7A7D6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4</w:t>
            </w:r>
          </w:p>
        </w:tc>
        <w:tc>
          <w:tcPr>
            <w:tcW w:w="1058" w:type="dxa"/>
          </w:tcPr>
          <w:p w14:paraId="1CDCF672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3E7364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38190FF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I</w:t>
            </w:r>
          </w:p>
        </w:tc>
        <w:tc>
          <w:tcPr>
            <w:tcW w:w="1592" w:type="dxa"/>
            <w:noWrap/>
            <w:vAlign w:val="center"/>
            <w:hideMark/>
          </w:tcPr>
          <w:p w14:paraId="348735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21B579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50" w:type="dxa"/>
            <w:noWrap/>
            <w:vAlign w:val="center"/>
            <w:hideMark/>
          </w:tcPr>
          <w:p w14:paraId="2DFD417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6BFA6EA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110F42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0-13</w:t>
            </w:r>
          </w:p>
        </w:tc>
        <w:tc>
          <w:tcPr>
            <w:tcW w:w="1058" w:type="dxa"/>
          </w:tcPr>
          <w:p w14:paraId="72743358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EE29E5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06E26F7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1I</w:t>
            </w:r>
          </w:p>
        </w:tc>
        <w:tc>
          <w:tcPr>
            <w:tcW w:w="1592" w:type="dxa"/>
            <w:noWrap/>
            <w:vAlign w:val="center"/>
            <w:hideMark/>
          </w:tcPr>
          <w:p w14:paraId="37DAF0B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65505C3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350" w:type="dxa"/>
            <w:noWrap/>
            <w:vAlign w:val="center"/>
            <w:hideMark/>
          </w:tcPr>
          <w:p w14:paraId="56EE805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6E0A45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1730FC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02</w:t>
            </w:r>
          </w:p>
        </w:tc>
        <w:tc>
          <w:tcPr>
            <w:tcW w:w="1058" w:type="dxa"/>
          </w:tcPr>
          <w:p w14:paraId="46317560" w14:textId="77777777" w:rsidR="005F27C0" w:rsidRPr="002561BD" w:rsidRDefault="00652676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270B82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95630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210F</w:t>
            </w:r>
          </w:p>
        </w:tc>
        <w:tc>
          <w:tcPr>
            <w:tcW w:w="1592" w:type="dxa"/>
            <w:noWrap/>
            <w:vAlign w:val="center"/>
            <w:hideMark/>
          </w:tcPr>
          <w:p w14:paraId="2A9800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45DB92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50" w:type="dxa"/>
            <w:noWrap/>
            <w:vAlign w:val="center"/>
            <w:hideMark/>
          </w:tcPr>
          <w:p w14:paraId="3A9590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0C5F52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30DB3B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1</w:t>
            </w:r>
          </w:p>
        </w:tc>
        <w:tc>
          <w:tcPr>
            <w:tcW w:w="1058" w:type="dxa"/>
          </w:tcPr>
          <w:p w14:paraId="7FB33A1B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19C90F7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516383E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33V</w:t>
            </w:r>
          </w:p>
        </w:tc>
        <w:tc>
          <w:tcPr>
            <w:tcW w:w="1592" w:type="dxa"/>
            <w:noWrap/>
            <w:vAlign w:val="center"/>
            <w:hideMark/>
          </w:tcPr>
          <w:p w14:paraId="71C8F5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577CC3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50" w:type="dxa"/>
            <w:noWrap/>
            <w:vAlign w:val="center"/>
            <w:hideMark/>
          </w:tcPr>
          <w:p w14:paraId="1FE21ED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60D4D8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055B756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3</w:t>
            </w:r>
          </w:p>
        </w:tc>
        <w:tc>
          <w:tcPr>
            <w:tcW w:w="1058" w:type="dxa"/>
          </w:tcPr>
          <w:p w14:paraId="20B295EE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E2E8BD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AB6F89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103N</w:t>
            </w:r>
          </w:p>
        </w:tc>
        <w:tc>
          <w:tcPr>
            <w:tcW w:w="1592" w:type="dxa"/>
            <w:noWrap/>
            <w:vAlign w:val="center"/>
            <w:hideMark/>
          </w:tcPr>
          <w:p w14:paraId="386C8C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375CD8E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noWrap/>
            <w:vAlign w:val="center"/>
            <w:hideMark/>
          </w:tcPr>
          <w:p w14:paraId="7FFA07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03719ED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76336F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5</w:t>
            </w:r>
          </w:p>
        </w:tc>
        <w:tc>
          <w:tcPr>
            <w:tcW w:w="1058" w:type="dxa"/>
          </w:tcPr>
          <w:p w14:paraId="74415BAD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0A66FEE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C4D8B8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7E</w:t>
            </w:r>
          </w:p>
        </w:tc>
        <w:tc>
          <w:tcPr>
            <w:tcW w:w="1592" w:type="dxa"/>
            <w:noWrap/>
            <w:vAlign w:val="center"/>
            <w:hideMark/>
          </w:tcPr>
          <w:p w14:paraId="35EFA3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456BA1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noWrap/>
            <w:vAlign w:val="center"/>
            <w:hideMark/>
          </w:tcPr>
          <w:p w14:paraId="4D1D988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A07259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38E7FE4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6</w:t>
            </w:r>
          </w:p>
        </w:tc>
        <w:tc>
          <w:tcPr>
            <w:tcW w:w="1058" w:type="dxa"/>
          </w:tcPr>
          <w:p w14:paraId="371348B5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9D909D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165B5E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6L</w:t>
            </w:r>
          </w:p>
        </w:tc>
        <w:tc>
          <w:tcPr>
            <w:tcW w:w="1592" w:type="dxa"/>
            <w:noWrap/>
            <w:vAlign w:val="center"/>
            <w:hideMark/>
          </w:tcPr>
          <w:p w14:paraId="4A5405F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1475332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50" w:type="dxa"/>
            <w:noWrap/>
            <w:vAlign w:val="center"/>
            <w:hideMark/>
          </w:tcPr>
          <w:p w14:paraId="6F389DB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B589D5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F39B6A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9</w:t>
            </w:r>
          </w:p>
        </w:tc>
        <w:tc>
          <w:tcPr>
            <w:tcW w:w="1058" w:type="dxa"/>
          </w:tcPr>
          <w:p w14:paraId="5420B8E6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6622B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F1A168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0N</w:t>
            </w:r>
          </w:p>
        </w:tc>
        <w:tc>
          <w:tcPr>
            <w:tcW w:w="1592" w:type="dxa"/>
            <w:noWrap/>
            <w:vAlign w:val="center"/>
            <w:hideMark/>
          </w:tcPr>
          <w:p w14:paraId="26DEB7C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18" w:type="dxa"/>
            <w:noWrap/>
            <w:vAlign w:val="center"/>
            <w:hideMark/>
          </w:tcPr>
          <w:p w14:paraId="493CD71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  <w:noWrap/>
            <w:vAlign w:val="center"/>
            <w:hideMark/>
          </w:tcPr>
          <w:p w14:paraId="3E151F2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2D64B3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198F6B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2</w:t>
            </w:r>
          </w:p>
        </w:tc>
        <w:tc>
          <w:tcPr>
            <w:tcW w:w="1058" w:type="dxa"/>
          </w:tcPr>
          <w:p w14:paraId="043D715F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433076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4AFD59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R</w:t>
            </w:r>
          </w:p>
        </w:tc>
        <w:tc>
          <w:tcPr>
            <w:tcW w:w="1592" w:type="dxa"/>
            <w:noWrap/>
            <w:vAlign w:val="center"/>
            <w:hideMark/>
          </w:tcPr>
          <w:p w14:paraId="18A2775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BC860B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  <w:noWrap/>
            <w:vAlign w:val="center"/>
            <w:hideMark/>
          </w:tcPr>
          <w:p w14:paraId="4133948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11C58C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2210A26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19</w:t>
            </w:r>
          </w:p>
        </w:tc>
        <w:tc>
          <w:tcPr>
            <w:tcW w:w="1058" w:type="dxa"/>
          </w:tcPr>
          <w:p w14:paraId="7333E578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8F71D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B311A7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41I</w:t>
            </w:r>
          </w:p>
        </w:tc>
        <w:tc>
          <w:tcPr>
            <w:tcW w:w="1592" w:type="dxa"/>
            <w:noWrap/>
            <w:vAlign w:val="center"/>
            <w:hideMark/>
          </w:tcPr>
          <w:p w14:paraId="15D0493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729515C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50" w:type="dxa"/>
            <w:noWrap/>
            <w:vAlign w:val="center"/>
            <w:hideMark/>
          </w:tcPr>
          <w:p w14:paraId="5C721F0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2B1B6DE7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786CE5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48</w:t>
            </w:r>
          </w:p>
        </w:tc>
        <w:tc>
          <w:tcPr>
            <w:tcW w:w="1058" w:type="dxa"/>
          </w:tcPr>
          <w:p w14:paraId="69A5D536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19F166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CE3626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38R</w:t>
            </w:r>
          </w:p>
        </w:tc>
        <w:tc>
          <w:tcPr>
            <w:tcW w:w="1592" w:type="dxa"/>
            <w:noWrap/>
            <w:vAlign w:val="center"/>
            <w:hideMark/>
          </w:tcPr>
          <w:p w14:paraId="1A43A13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2F8C04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50" w:type="dxa"/>
            <w:noWrap/>
            <w:vAlign w:val="center"/>
            <w:hideMark/>
          </w:tcPr>
          <w:p w14:paraId="29A1468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9BD6D29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56540DF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R-110-13</w:t>
            </w:r>
          </w:p>
        </w:tc>
        <w:tc>
          <w:tcPr>
            <w:tcW w:w="1058" w:type="dxa"/>
          </w:tcPr>
          <w:p w14:paraId="71A958EE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08C5A13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0C787E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41I</w:t>
            </w:r>
          </w:p>
        </w:tc>
        <w:tc>
          <w:tcPr>
            <w:tcW w:w="1592" w:type="dxa"/>
            <w:noWrap/>
            <w:vAlign w:val="center"/>
            <w:hideMark/>
          </w:tcPr>
          <w:p w14:paraId="21B4EA6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492451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0" w:type="dxa"/>
            <w:noWrap/>
            <w:vAlign w:val="center"/>
            <w:hideMark/>
          </w:tcPr>
          <w:p w14:paraId="6A70857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923BC9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311C7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89</w:t>
            </w:r>
          </w:p>
        </w:tc>
        <w:tc>
          <w:tcPr>
            <w:tcW w:w="1058" w:type="dxa"/>
          </w:tcPr>
          <w:p w14:paraId="0C2F25F7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07D0330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941384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7E</w:t>
            </w:r>
          </w:p>
        </w:tc>
        <w:tc>
          <w:tcPr>
            <w:tcW w:w="1592" w:type="dxa"/>
            <w:noWrap/>
            <w:vAlign w:val="center"/>
            <w:hideMark/>
          </w:tcPr>
          <w:p w14:paraId="3619CFB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74389D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noWrap/>
            <w:vAlign w:val="center"/>
            <w:hideMark/>
          </w:tcPr>
          <w:p w14:paraId="150B9A1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6BA69DE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B071BA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1</w:t>
            </w:r>
          </w:p>
        </w:tc>
        <w:tc>
          <w:tcPr>
            <w:tcW w:w="1058" w:type="dxa"/>
          </w:tcPr>
          <w:p w14:paraId="0ABD19C2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1391E89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5F94BCC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25H</w:t>
            </w:r>
          </w:p>
        </w:tc>
        <w:tc>
          <w:tcPr>
            <w:tcW w:w="1592" w:type="dxa"/>
            <w:noWrap/>
            <w:vAlign w:val="center"/>
            <w:hideMark/>
          </w:tcPr>
          <w:p w14:paraId="681AE28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6A72274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noWrap/>
            <w:vAlign w:val="center"/>
            <w:hideMark/>
          </w:tcPr>
          <w:p w14:paraId="3859590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6A99AE3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487C46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5</w:t>
            </w:r>
          </w:p>
        </w:tc>
        <w:tc>
          <w:tcPr>
            <w:tcW w:w="1058" w:type="dxa"/>
          </w:tcPr>
          <w:p w14:paraId="629D5F6D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4A62B71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48167C57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74V</w:t>
            </w:r>
          </w:p>
        </w:tc>
        <w:tc>
          <w:tcPr>
            <w:tcW w:w="1592" w:type="dxa"/>
            <w:noWrap/>
            <w:vAlign w:val="center"/>
            <w:hideMark/>
          </w:tcPr>
          <w:p w14:paraId="21ACFC0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044DA45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noWrap/>
            <w:vAlign w:val="center"/>
            <w:hideMark/>
          </w:tcPr>
          <w:p w14:paraId="31A7350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D54327C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3A7FEC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1</w:t>
            </w:r>
          </w:p>
        </w:tc>
        <w:tc>
          <w:tcPr>
            <w:tcW w:w="1058" w:type="dxa"/>
          </w:tcPr>
          <w:p w14:paraId="3EE541E7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2_AG</w:t>
            </w:r>
          </w:p>
        </w:tc>
        <w:tc>
          <w:tcPr>
            <w:tcW w:w="900" w:type="dxa"/>
          </w:tcPr>
          <w:p w14:paraId="7C1E04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693E4B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M41I</w:t>
            </w:r>
          </w:p>
        </w:tc>
        <w:tc>
          <w:tcPr>
            <w:tcW w:w="1592" w:type="dxa"/>
            <w:noWrap/>
            <w:vAlign w:val="center"/>
            <w:hideMark/>
          </w:tcPr>
          <w:p w14:paraId="12BAA97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1E02D67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noWrap/>
            <w:vAlign w:val="center"/>
            <w:hideMark/>
          </w:tcPr>
          <w:p w14:paraId="6DE9CC6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EED250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221A49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3</w:t>
            </w:r>
          </w:p>
        </w:tc>
        <w:tc>
          <w:tcPr>
            <w:tcW w:w="1058" w:type="dxa"/>
          </w:tcPr>
          <w:p w14:paraId="3FB379F6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635AB5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29E06FA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7E</w:t>
            </w:r>
          </w:p>
        </w:tc>
        <w:tc>
          <w:tcPr>
            <w:tcW w:w="1592" w:type="dxa"/>
            <w:noWrap/>
            <w:vAlign w:val="center"/>
            <w:hideMark/>
          </w:tcPr>
          <w:p w14:paraId="2228B29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0E57F89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noWrap/>
            <w:vAlign w:val="center"/>
            <w:hideMark/>
          </w:tcPr>
          <w:p w14:paraId="5FE77E8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5790AB72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AB27B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63</w:t>
            </w:r>
          </w:p>
        </w:tc>
        <w:tc>
          <w:tcPr>
            <w:tcW w:w="1058" w:type="dxa"/>
          </w:tcPr>
          <w:p w14:paraId="2C3E5DAE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6F9CB60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6A00E26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84V</w:t>
            </w:r>
          </w:p>
        </w:tc>
        <w:tc>
          <w:tcPr>
            <w:tcW w:w="1592" w:type="dxa"/>
            <w:noWrap/>
            <w:vAlign w:val="center"/>
            <w:hideMark/>
          </w:tcPr>
          <w:p w14:paraId="3EFA163B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1918" w:type="dxa"/>
            <w:noWrap/>
            <w:vAlign w:val="center"/>
            <w:hideMark/>
          </w:tcPr>
          <w:p w14:paraId="1B33B19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noWrap/>
            <w:vAlign w:val="center"/>
            <w:hideMark/>
          </w:tcPr>
          <w:p w14:paraId="2930FE1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6F03277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40E0E4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098</w:t>
            </w:r>
          </w:p>
        </w:tc>
        <w:tc>
          <w:tcPr>
            <w:tcW w:w="1058" w:type="dxa"/>
          </w:tcPr>
          <w:p w14:paraId="0A45A54A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2CE2BAE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11294AD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K238R</w:t>
            </w:r>
          </w:p>
        </w:tc>
        <w:tc>
          <w:tcPr>
            <w:tcW w:w="1592" w:type="dxa"/>
            <w:noWrap/>
            <w:vAlign w:val="center"/>
            <w:hideMark/>
          </w:tcPr>
          <w:p w14:paraId="782A18C3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204E32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noWrap/>
            <w:vAlign w:val="center"/>
            <w:hideMark/>
          </w:tcPr>
          <w:p w14:paraId="108C3CB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45FDD985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670E7E16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36</w:t>
            </w:r>
          </w:p>
        </w:tc>
        <w:tc>
          <w:tcPr>
            <w:tcW w:w="1058" w:type="dxa"/>
          </w:tcPr>
          <w:p w14:paraId="3207FB1E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773981AA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743059C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T69N</w:t>
            </w:r>
          </w:p>
        </w:tc>
        <w:tc>
          <w:tcPr>
            <w:tcW w:w="1592" w:type="dxa"/>
            <w:noWrap/>
            <w:vAlign w:val="center"/>
            <w:hideMark/>
          </w:tcPr>
          <w:p w14:paraId="7DF2283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4DFD09D0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noWrap/>
            <w:vAlign w:val="center"/>
            <w:hideMark/>
          </w:tcPr>
          <w:p w14:paraId="7F6E4FF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1DA2560B" w14:textId="77777777" w:rsidTr="00F44452">
        <w:trPr>
          <w:trHeight w:val="368"/>
        </w:trPr>
        <w:tc>
          <w:tcPr>
            <w:tcW w:w="1480" w:type="dxa"/>
            <w:noWrap/>
            <w:vAlign w:val="center"/>
            <w:hideMark/>
          </w:tcPr>
          <w:p w14:paraId="368E9EA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QA30-5</w:t>
            </w:r>
          </w:p>
        </w:tc>
        <w:tc>
          <w:tcPr>
            <w:tcW w:w="1058" w:type="dxa"/>
          </w:tcPr>
          <w:p w14:paraId="1869569F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1C2CBF1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33" w:type="dxa"/>
            <w:noWrap/>
            <w:vAlign w:val="center"/>
            <w:hideMark/>
          </w:tcPr>
          <w:p w14:paraId="7BABD16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L10R</w:t>
            </w:r>
          </w:p>
        </w:tc>
        <w:tc>
          <w:tcPr>
            <w:tcW w:w="1592" w:type="dxa"/>
            <w:noWrap/>
            <w:vAlign w:val="center"/>
            <w:hideMark/>
          </w:tcPr>
          <w:p w14:paraId="098E87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3BFA0D3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noWrap/>
            <w:vAlign w:val="center"/>
            <w:hideMark/>
          </w:tcPr>
          <w:p w14:paraId="02DAC41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3A816C1B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77CB9EBD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79</w:t>
            </w:r>
          </w:p>
        </w:tc>
        <w:tc>
          <w:tcPr>
            <w:tcW w:w="1058" w:type="dxa"/>
          </w:tcPr>
          <w:p w14:paraId="5995B916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5FEA67B8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E99D8C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G190V</w:t>
            </w:r>
          </w:p>
        </w:tc>
        <w:tc>
          <w:tcPr>
            <w:tcW w:w="1592" w:type="dxa"/>
            <w:noWrap/>
            <w:vAlign w:val="center"/>
            <w:hideMark/>
          </w:tcPr>
          <w:p w14:paraId="2F1F444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1918" w:type="dxa"/>
            <w:noWrap/>
            <w:vAlign w:val="center"/>
            <w:hideMark/>
          </w:tcPr>
          <w:p w14:paraId="5D8C4CA2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  <w:noWrap/>
            <w:vAlign w:val="center"/>
            <w:hideMark/>
          </w:tcPr>
          <w:p w14:paraId="6A64DD0F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F27C0" w:rsidRPr="002561BD" w14:paraId="76D7C368" w14:textId="77777777" w:rsidTr="00F44452">
        <w:trPr>
          <w:trHeight w:val="300"/>
        </w:trPr>
        <w:tc>
          <w:tcPr>
            <w:tcW w:w="1480" w:type="dxa"/>
            <w:noWrap/>
            <w:vAlign w:val="center"/>
            <w:hideMark/>
          </w:tcPr>
          <w:p w14:paraId="121D119E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SDR-16</w:t>
            </w:r>
          </w:p>
        </w:tc>
        <w:tc>
          <w:tcPr>
            <w:tcW w:w="1058" w:type="dxa"/>
          </w:tcPr>
          <w:p w14:paraId="00398AA8" w14:textId="77777777" w:rsidR="005F27C0" w:rsidRPr="002561BD" w:rsidRDefault="00612ACE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CRF06_cpx</w:t>
            </w:r>
          </w:p>
        </w:tc>
        <w:tc>
          <w:tcPr>
            <w:tcW w:w="900" w:type="dxa"/>
          </w:tcPr>
          <w:p w14:paraId="3A89019C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933" w:type="dxa"/>
            <w:noWrap/>
            <w:vAlign w:val="center"/>
            <w:hideMark/>
          </w:tcPr>
          <w:p w14:paraId="350F8874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V106I</w:t>
            </w:r>
          </w:p>
        </w:tc>
        <w:tc>
          <w:tcPr>
            <w:tcW w:w="1592" w:type="dxa"/>
            <w:noWrap/>
            <w:vAlign w:val="center"/>
            <w:hideMark/>
          </w:tcPr>
          <w:p w14:paraId="2FF296A5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8" w:type="dxa"/>
            <w:noWrap/>
            <w:vAlign w:val="center"/>
            <w:hideMark/>
          </w:tcPr>
          <w:p w14:paraId="0889FCE1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50" w:type="dxa"/>
            <w:noWrap/>
            <w:vAlign w:val="center"/>
            <w:hideMark/>
          </w:tcPr>
          <w:p w14:paraId="30B6FB69" w14:textId="77777777" w:rsidR="005F27C0" w:rsidRPr="002561BD" w:rsidRDefault="005F27C0" w:rsidP="009256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1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4E706BEF" w14:textId="77777777" w:rsidR="008A51C4" w:rsidRDefault="008A51C4" w:rsidP="009256D1">
      <w:pPr>
        <w:spacing w:line="240" w:lineRule="auto"/>
        <w:jc w:val="both"/>
        <w:rPr>
          <w:rFonts w:cs="Times New Roman"/>
          <w:sz w:val="24"/>
          <w:szCs w:val="24"/>
        </w:rPr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1"/>
        <w:gridCol w:w="1308"/>
        <w:gridCol w:w="1309"/>
        <w:gridCol w:w="1309"/>
        <w:gridCol w:w="1308"/>
        <w:gridCol w:w="1309"/>
        <w:gridCol w:w="1309"/>
      </w:tblGrid>
      <w:tr w:rsidR="001663C6" w:rsidRPr="002561BD" w14:paraId="20BD4023" w14:textId="77777777" w:rsidTr="00E61DD2">
        <w:trPr>
          <w:trHeight w:val="980"/>
        </w:trPr>
        <w:tc>
          <w:tcPr>
            <w:tcW w:w="9483" w:type="dxa"/>
            <w:gridSpan w:val="7"/>
            <w:shd w:val="clear" w:color="auto" w:fill="D9D9D9" w:themeFill="background1" w:themeFillShade="D9"/>
            <w:noWrap/>
            <w:vAlign w:val="center"/>
          </w:tcPr>
          <w:p w14:paraId="49E9931B" w14:textId="316E2F5F" w:rsidR="001663C6" w:rsidRPr="002561BD" w:rsidRDefault="00252BA4" w:rsidP="00B520D7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="008A51C4"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able</w:t>
            </w: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8A51C4"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4</w:t>
            </w:r>
            <w:r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="001663C6" w:rsidRPr="0025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1663C6"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-assay precision and inter-assay reproducibility of the MiSeq-HyDRA platform as measured by the percent identity of nucleotide and amino acid consensus sequences at three different mixed base identity thresholds.</w:t>
            </w:r>
          </w:p>
        </w:tc>
      </w:tr>
      <w:tr w:rsidR="001663C6" w:rsidRPr="002561BD" w14:paraId="298A2D9A" w14:textId="77777777" w:rsidTr="00E61DD2">
        <w:trPr>
          <w:trHeight w:val="317"/>
        </w:trPr>
        <w:tc>
          <w:tcPr>
            <w:tcW w:w="1631" w:type="dxa"/>
            <w:vMerge w:val="restart"/>
            <w:shd w:val="clear" w:color="auto" w:fill="auto"/>
            <w:noWrap/>
            <w:vAlign w:val="center"/>
            <w:hideMark/>
          </w:tcPr>
          <w:p w14:paraId="17524394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Percent Identity</w:t>
            </w:r>
          </w:p>
        </w:tc>
        <w:tc>
          <w:tcPr>
            <w:tcW w:w="3926" w:type="dxa"/>
            <w:gridSpan w:val="3"/>
            <w:shd w:val="clear" w:color="auto" w:fill="auto"/>
            <w:noWrap/>
            <w:vAlign w:val="center"/>
            <w:hideMark/>
          </w:tcPr>
          <w:p w14:paraId="49F7357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-ASSAY (n=7 triplicate samples)</w:t>
            </w:r>
          </w:p>
        </w:tc>
        <w:tc>
          <w:tcPr>
            <w:tcW w:w="3926" w:type="dxa"/>
            <w:gridSpan w:val="3"/>
            <w:shd w:val="clear" w:color="auto" w:fill="auto"/>
            <w:noWrap/>
            <w:vAlign w:val="center"/>
            <w:hideMark/>
          </w:tcPr>
          <w:p w14:paraId="2BCB18F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-ASSAY (n=7 in triplicate runs)</w:t>
            </w:r>
          </w:p>
        </w:tc>
      </w:tr>
      <w:tr w:rsidR="001663C6" w:rsidRPr="002561BD" w14:paraId="70713068" w14:textId="77777777" w:rsidTr="00E61DD2">
        <w:trPr>
          <w:trHeight w:val="288"/>
        </w:trPr>
        <w:tc>
          <w:tcPr>
            <w:tcW w:w="1631" w:type="dxa"/>
            <w:vMerge/>
            <w:shd w:val="clear" w:color="auto" w:fill="auto"/>
            <w:noWrap/>
            <w:vAlign w:val="center"/>
            <w:hideMark/>
          </w:tcPr>
          <w:p w14:paraId="35042D4F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  <w:noWrap/>
            <w:vAlign w:val="center"/>
            <w:hideMark/>
          </w:tcPr>
          <w:p w14:paraId="7C4B0AA9" w14:textId="2DD94801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20%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14:paraId="65E4E2DD" w14:textId="7CE5B7B3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15%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14:paraId="18E020AA" w14:textId="12B046AF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10%</w:t>
            </w:r>
          </w:p>
        </w:tc>
        <w:tc>
          <w:tcPr>
            <w:tcW w:w="1308" w:type="dxa"/>
            <w:shd w:val="clear" w:color="auto" w:fill="D9D9D9" w:themeFill="background1" w:themeFillShade="D9"/>
            <w:noWrap/>
            <w:vAlign w:val="center"/>
            <w:hideMark/>
          </w:tcPr>
          <w:p w14:paraId="6951CE35" w14:textId="4BC318E2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20%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14:paraId="0260A6CB" w14:textId="5708646C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15%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14:paraId="50EB5D90" w14:textId="664B5FDC" w:rsidR="001663C6" w:rsidRPr="002561BD" w:rsidRDefault="00B520D7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10%</w:t>
            </w:r>
          </w:p>
        </w:tc>
      </w:tr>
      <w:tr w:rsidR="001663C6" w:rsidRPr="002561BD" w14:paraId="7F8EC014" w14:textId="77777777" w:rsidTr="00E61DD2">
        <w:trPr>
          <w:trHeight w:val="288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15B077B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cleotide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C3AE3B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8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A3E716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7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891E77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4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069B905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EBA0CC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4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84A3D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97</w:t>
            </w:r>
          </w:p>
        </w:tc>
      </w:tr>
      <w:tr w:rsidR="001663C6" w:rsidRPr="002561BD" w14:paraId="20C2D143" w14:textId="77777777" w:rsidTr="00E61DD2">
        <w:trPr>
          <w:trHeight w:val="288"/>
        </w:trPr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26BAFF6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84A2B0A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9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061DAB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9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10DEF8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46C25D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8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C9B1D69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8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5C424C2" w14:textId="77777777" w:rsidR="001663C6" w:rsidRPr="002561BD" w:rsidRDefault="001663C6" w:rsidP="009256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83</w:t>
            </w:r>
          </w:p>
        </w:tc>
      </w:tr>
    </w:tbl>
    <w:p w14:paraId="6CE2C650" w14:textId="77777777" w:rsidR="001663C6" w:rsidRDefault="001663C6" w:rsidP="009256D1">
      <w:pPr>
        <w:spacing w:line="240" w:lineRule="auto"/>
        <w:jc w:val="both"/>
        <w:rPr>
          <w:rFonts w:cs="Times New Roman"/>
          <w:sz w:val="24"/>
          <w:szCs w:val="24"/>
        </w:rPr>
      </w:pPr>
    </w:p>
    <w:tbl>
      <w:tblPr>
        <w:tblW w:w="8352" w:type="dxa"/>
        <w:tblInd w:w="93" w:type="dxa"/>
        <w:tblLook w:val="04A0" w:firstRow="1" w:lastRow="0" w:firstColumn="1" w:lastColumn="0" w:noHBand="0" w:noVBand="1"/>
      </w:tblPr>
      <w:tblGrid>
        <w:gridCol w:w="900"/>
        <w:gridCol w:w="690"/>
        <w:gridCol w:w="1133"/>
        <w:gridCol w:w="669"/>
        <w:gridCol w:w="938"/>
        <w:gridCol w:w="1055"/>
        <w:gridCol w:w="820"/>
        <w:gridCol w:w="820"/>
        <w:gridCol w:w="820"/>
        <w:gridCol w:w="603"/>
      </w:tblGrid>
      <w:tr w:rsidR="003903DE" w:rsidRPr="002561BD" w14:paraId="49C9C5EB" w14:textId="77777777" w:rsidTr="00BE64D4">
        <w:trPr>
          <w:trHeight w:val="735"/>
        </w:trPr>
        <w:tc>
          <w:tcPr>
            <w:tcW w:w="835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</w:tcPr>
          <w:p w14:paraId="52DED622" w14:textId="77777777" w:rsidR="003903DE" w:rsidRPr="002561BD" w:rsidRDefault="00252BA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="003903DE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S5</w:t>
            </w: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="003903DE"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2561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ter-assay r</w:t>
            </w:r>
            <w:r w:rsidR="003903DE" w:rsidRPr="002561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producibility for LADRVs identified in 3 independent MiSeq-HyDRA assays.</w:t>
            </w:r>
          </w:p>
        </w:tc>
      </w:tr>
      <w:tr w:rsidR="003903DE" w:rsidRPr="002561BD" w14:paraId="3CB4D6B6" w14:textId="77777777" w:rsidTr="00BE64D4">
        <w:trPr>
          <w:trHeight w:val="300"/>
        </w:trPr>
        <w:tc>
          <w:tcPr>
            <w:tcW w:w="53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BAB3F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9704A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 (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9CF5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903DE" w:rsidRPr="002561BD" w14:paraId="538F74F3" w14:textId="77777777" w:rsidTr="00BE64D4">
        <w:trPr>
          <w:trHeight w:val="70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09DE4B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 Nam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45CF5E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D53B26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EF02A4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ld   Typ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E91DDB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o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CF3E17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31C80C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n 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785D65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n 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47DC03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n 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743152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*</w:t>
            </w:r>
          </w:p>
        </w:tc>
      </w:tr>
      <w:tr w:rsidR="003903DE" w:rsidRPr="002561BD" w14:paraId="18A0FD5D" w14:textId="77777777" w:rsidTr="00BE64D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66AD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6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C93E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3567E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9FB7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1AA7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5C96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150C98B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1F4C4B1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.23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4CE9E00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3BC7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5DAF0042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324A91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8663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6647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jo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CED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155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3F23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FFFFD9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AB1AE3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D74DB0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.0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3891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1CCEC565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DA9DA2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5BB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53DA4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A55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55EF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8B5D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5EFD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33F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C5B0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DF72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016879ED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37778D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40FC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DEAD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6C74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860E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9B9B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AC72FE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68552C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3C5C6C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2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6BCD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6720E233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01A348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875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EF73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E641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3830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6F85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1F60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91F6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65B4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0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A63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08C2815F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392A44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52B4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9595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6558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CB30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BEA5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A4A795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61E58D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544416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EA0F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1EB6FCBC" w14:textId="77777777" w:rsidTr="00BE64D4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E9D83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9042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2541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1E2F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CA59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BB3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341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63B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0AD1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5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CDD6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3C150832" w14:textId="77777777" w:rsidTr="00BE64D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A67E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16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FE35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D72D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B7BA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409F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E2C9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1154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2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A847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1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86EC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9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558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7D6CA1E7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DE8375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EC70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68F59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5EC1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F5FB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A0C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066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3616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BC8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7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89D0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4956408F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B8C19F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E27D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C86DA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482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34D8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2C8F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5B505D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CAE264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0005B5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.5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C42A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67A61055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CF78EC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C760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8C44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jo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FD56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ADE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F515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8CF395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0D778D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54315A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2DA8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2C66790B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8CD7BE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7EDE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1A6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A69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7485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F23D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8DFFBE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3D08BB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28DA6E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4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9C70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04AC9672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23E78B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A80B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7C95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4BE1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C5E6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D7EA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B8107E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001972D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B57DCA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9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BDA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5654F6FD" w14:textId="77777777" w:rsidTr="00BE64D4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C14356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2A8A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C297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E9EA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A4FC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2711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89927E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69C39E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2675E8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2B05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61FE6E51" w14:textId="77777777" w:rsidTr="00BE64D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436E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2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2FF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E71CA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3D8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5A8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DE75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1FF8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1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5AE7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14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3212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02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C0D7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2FD8FF19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8DB079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E465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CD9B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E2B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FAC1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A3EE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2CB2AF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073CD8F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45B75C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1760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65FF8FA8" w14:textId="77777777" w:rsidTr="00BE64D4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BF29C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2FDB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BBBA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9F62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4973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A3ED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5BAD0B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AE514D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15DE76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.4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25B9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2D2AD743" w14:textId="77777777" w:rsidTr="00BE64D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12E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6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CC67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78773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F8A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8040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E574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E27327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0C883E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779325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21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D5CB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13B4175B" w14:textId="77777777" w:rsidTr="00BE64D4">
        <w:trPr>
          <w:trHeight w:val="300"/>
        </w:trPr>
        <w:tc>
          <w:tcPr>
            <w:tcW w:w="90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F90E5B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055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3B2A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DA29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21BC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1E6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3A81F6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3C8641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9B3B0E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0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54CE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21994233" w14:textId="77777777" w:rsidTr="00BE64D4">
        <w:trPr>
          <w:trHeight w:val="300"/>
        </w:trPr>
        <w:tc>
          <w:tcPr>
            <w:tcW w:w="90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EF0C50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304D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CA229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5EFC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CE2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9EAF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7958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0B57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F348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7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F213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50C451A8" w14:textId="77777777" w:rsidTr="00BE64D4">
        <w:trPr>
          <w:trHeight w:val="300"/>
        </w:trPr>
        <w:tc>
          <w:tcPr>
            <w:tcW w:w="90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F8D598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F351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509B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2F1E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C96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9BEA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DE3C9A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6BC2CB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C0B431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4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A8DF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2D6A5FAE" w14:textId="77777777" w:rsidTr="00BE64D4">
        <w:trPr>
          <w:trHeight w:val="315"/>
        </w:trPr>
        <w:tc>
          <w:tcPr>
            <w:tcW w:w="9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7D84A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6E6B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DD17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9E46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B136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4898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653BAB9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8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3D33CE7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9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0784DE6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1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43B0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71D3BA15" w14:textId="77777777" w:rsidTr="00BE64D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56A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37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A003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7E725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B5F1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D23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9A3C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C152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81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4648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58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1E72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95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CFDD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5F22E82C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296BDD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D2DC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21B3C" w14:textId="77777777" w:rsidR="003903DE" w:rsidRPr="002561BD" w:rsidRDefault="00BE64D4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B4D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6B45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0511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35B4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C6E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A48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2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842A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5FD39D15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931CD7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3C37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D99E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C9D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53A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E6AD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E85465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09E782A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18BB91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1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8E70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5F523646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43E088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A952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834F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5764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817C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502C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8BC9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822C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B2D6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2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9544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01894480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FF9148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4D3C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E8D8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8725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89C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AFE1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E3C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B86E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34EA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DCE8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5002F6F5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A15971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2878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7200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468B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1E29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D7D1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443A4F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221D06A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E95FE5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BA4E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1B43040C" w14:textId="77777777" w:rsidTr="00BE64D4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C8ED5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628B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546A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461C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761A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78D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AD86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AA6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21A1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0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FDB0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3903DE" w:rsidRPr="002561BD" w14:paraId="7B9026AE" w14:textId="77777777" w:rsidTr="00BE64D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F0C0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89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DA0A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98A8" w14:textId="77777777" w:rsidR="003903DE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5403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D805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1FEFF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4A2051A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6.11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54EA6045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9.86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3E7C0BA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.71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82F0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79E9685D" w14:textId="77777777" w:rsidTr="00BE64D4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428E1F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0906D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17013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577DE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4804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DF2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BB03C41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30455F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862C21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CD2A2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903DE" w:rsidRPr="002561BD" w14:paraId="74908592" w14:textId="77777777" w:rsidTr="00BE64D4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55BDF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62C50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EC2A4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DF5A6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ECF8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0D61C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2DF37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A222A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D6F49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6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32F0B" w14:textId="77777777" w:rsidR="003903DE" w:rsidRPr="002561BD" w:rsidRDefault="003903DE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5A4E9B" w:rsidRPr="002561BD" w14:paraId="558EE199" w14:textId="77777777" w:rsidTr="00147134">
        <w:trPr>
          <w:trHeight w:val="300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1244D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R-95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A9E5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8B5C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1CAFD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51AE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53B2D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BF67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98.97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8AF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96.59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63F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96.98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D025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5A4E9B" w:rsidRPr="002561BD" w14:paraId="5291EEB6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1944E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3597D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F27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F9CB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B391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A453C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B77C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99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1DBB9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97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7339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96.9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299C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5A4E9B" w:rsidRPr="002561BD" w14:paraId="72F93A57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F954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ECAD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723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essory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2BF8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BBC6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5AAA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DADFBC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56A10132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9B7B75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3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0D50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5A4E9B" w:rsidRPr="002561BD" w14:paraId="1F7C25B8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22C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F9D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7AD3D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DA18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9890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05F0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13C2BDD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4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30F9286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7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618F248C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8.1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9ECB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5A4E9B" w:rsidRPr="002561BD" w14:paraId="0DF05227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FBE82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C8A0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BBE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jo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DB37C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B6DB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D053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096E9D1A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38D9AE0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A7B789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D097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5A4E9B" w:rsidRPr="002561BD" w14:paraId="4FA2F18A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C5FA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F9B49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509C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4CAFE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C58D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97038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30A0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43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A2B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44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001F9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lang w:val="en-US"/>
              </w:rPr>
              <w:t>43.7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88FD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5A4E9B" w:rsidRPr="002561BD" w14:paraId="53363B06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90B15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AF73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A3FC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ED1B3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F904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EBBE0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AFA502C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FE292F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622D8FB5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7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EFB95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5A4E9B" w:rsidRPr="002561BD" w14:paraId="49CB0679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34259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431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CE09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0E304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1C1F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B967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55595795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4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5F81D9FA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</w:tcPr>
          <w:p w14:paraId="13942669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.6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254C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5A4E9B" w:rsidRPr="002561BD" w14:paraId="673E06B3" w14:textId="77777777" w:rsidTr="00147134">
        <w:trPr>
          <w:trHeight w:val="30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421EF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6765C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8B8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874A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32C8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05D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86FCCB2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140C817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3ECF599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BF76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5A4E9B" w:rsidRPr="002561BD" w14:paraId="4FD1E4A8" w14:textId="77777777" w:rsidTr="00147134">
        <w:trPr>
          <w:trHeight w:val="315"/>
        </w:trPr>
        <w:tc>
          <w:tcPr>
            <w:tcW w:w="90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3DF49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9E0B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B2BB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NRTI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E6DE7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AF2B6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E0802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40361C81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6F04A4A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A9694"/>
            <w:noWrap/>
            <w:vAlign w:val="bottom"/>
          </w:tcPr>
          <w:p w14:paraId="7B5EF962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2123A" w14:textId="77777777" w:rsidR="005A4E9B" w:rsidRPr="002561BD" w:rsidRDefault="005A4E9B" w:rsidP="00952D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561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</w:tbl>
    <w:p w14:paraId="423DD39A" w14:textId="77777777" w:rsidR="008A51C4" w:rsidRDefault="008A51C4" w:rsidP="009256D1">
      <w:pPr>
        <w:spacing w:line="240" w:lineRule="auto"/>
        <w:jc w:val="both"/>
        <w:rPr>
          <w:rFonts w:cs="Times New Roman"/>
          <w:sz w:val="24"/>
          <w:szCs w:val="24"/>
        </w:rPr>
      </w:pPr>
    </w:p>
    <w:tbl>
      <w:tblPr>
        <w:tblStyle w:val="TableGrid"/>
        <w:tblW w:w="7326" w:type="dxa"/>
        <w:jc w:val="center"/>
        <w:tblLayout w:type="fixed"/>
        <w:tblLook w:val="04A0" w:firstRow="1" w:lastRow="0" w:firstColumn="1" w:lastColumn="0" w:noHBand="0" w:noVBand="1"/>
      </w:tblPr>
      <w:tblGrid>
        <w:gridCol w:w="2052"/>
        <w:gridCol w:w="2520"/>
        <w:gridCol w:w="2754"/>
      </w:tblGrid>
      <w:tr w:rsidR="00D41D45" w:rsidRPr="002561BD" w14:paraId="61AEE991" w14:textId="77777777" w:rsidTr="00D41D45">
        <w:trPr>
          <w:trHeight w:val="494"/>
          <w:jc w:val="center"/>
        </w:trPr>
        <w:tc>
          <w:tcPr>
            <w:tcW w:w="7326" w:type="dxa"/>
            <w:gridSpan w:val="3"/>
            <w:tcBorders>
              <w:bottom w:val="nil"/>
            </w:tcBorders>
            <w:shd w:val="clear" w:color="auto" w:fill="E2E2E2"/>
            <w:noWrap/>
            <w:vAlign w:val="center"/>
          </w:tcPr>
          <w:p w14:paraId="58EB9B3A" w14:textId="77777777" w:rsidR="00D41D45" w:rsidRPr="002561BD" w:rsidRDefault="00252BA4" w:rsidP="003903D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D41D45" w:rsidRPr="002561BD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3903DE" w:rsidRPr="002561B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2561B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D41D45" w:rsidRPr="002561BD">
              <w:rPr>
                <w:rFonts w:ascii="Times New Roman" w:hAnsi="Times New Roman" w:cs="Times New Roman"/>
                <w:sz w:val="24"/>
                <w:szCs w:val="24"/>
              </w:rPr>
              <w:t xml:space="preserve"> Cost and labour comparison between SS, and the MiSeq protocol. </w:t>
            </w:r>
            <w:r w:rsidR="00D41D45" w:rsidRPr="002561BD">
              <w:rPr>
                <w:rFonts w:ascii="Times New Roman" w:hAnsi="Times New Roman" w:cs="Times New Roman"/>
                <w:i/>
                <w:sz w:val="24"/>
                <w:szCs w:val="24"/>
              </w:rPr>
              <w:t>Cost analysis begins after the shared steps of RNA extraction and RT-PCR and does not include the initial start-up costs of purchasing the machines.</w:t>
            </w:r>
          </w:p>
        </w:tc>
      </w:tr>
      <w:tr w:rsidR="00D41D45" w:rsidRPr="002561BD" w14:paraId="2CB0C90B" w14:textId="77777777" w:rsidTr="00D41D45">
        <w:trPr>
          <w:trHeight w:val="468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E43564A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1CF7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szCs w:val="24"/>
              </w:rPr>
              <w:t>S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2DFF88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szCs w:val="24"/>
              </w:rPr>
              <w:t>MiSeq Nextera</w:t>
            </w:r>
          </w:p>
        </w:tc>
      </w:tr>
      <w:tr w:rsidR="00D41D45" w:rsidRPr="002561BD" w14:paraId="41B703B5" w14:textId="77777777" w:rsidTr="00D41D45">
        <w:trPr>
          <w:trHeight w:val="179"/>
          <w:jc w:val="center"/>
        </w:trPr>
        <w:tc>
          <w:tcPr>
            <w:tcW w:w="205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D6D29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18048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Cost (CAD$/sample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32172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Cost (CAD$/sample)</w:t>
            </w:r>
          </w:p>
        </w:tc>
      </w:tr>
      <w:tr w:rsidR="00D41D45" w:rsidRPr="002561BD" w14:paraId="3B00A943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1602CF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ested PC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680AF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3.11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33B056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2.19</w:t>
            </w:r>
          </w:p>
        </w:tc>
      </w:tr>
      <w:tr w:rsidR="00D41D45" w:rsidRPr="002561BD" w14:paraId="649A2806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6A36E6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Qiaxc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DAF0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0.6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40AAC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0.64</w:t>
            </w:r>
          </w:p>
        </w:tc>
      </w:tr>
      <w:tr w:rsidR="00D41D45" w:rsidRPr="002561BD" w14:paraId="6061D836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FE4939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PCR Clean U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C2E3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1.5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03443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41D45" w:rsidRPr="002561BD" w14:paraId="1EE74738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4B082B6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Sanger Sequenc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3398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71.6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F1FE5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41D45" w:rsidRPr="002561BD" w14:paraId="14169218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A3FD92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Index PC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95CB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658BA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3.06</w:t>
            </w:r>
          </w:p>
        </w:tc>
      </w:tr>
      <w:tr w:rsidR="00D41D45" w:rsidRPr="002561BD" w14:paraId="0F3CBC2F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0EF50E0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AMPure purif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7705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8C5E5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1.00</w:t>
            </w:r>
          </w:p>
        </w:tc>
      </w:tr>
      <w:tr w:rsidR="00D41D45" w:rsidRPr="002561BD" w14:paraId="52D2B81E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0C1052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extera XT K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EAEF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73C829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44.20</w:t>
            </w:r>
          </w:p>
        </w:tc>
      </w:tr>
      <w:tr w:rsidR="00D41D45" w:rsidRPr="002561BD" w14:paraId="59F94FBB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EE2E09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Qub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18FC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0765B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0.60</w:t>
            </w:r>
          </w:p>
        </w:tc>
      </w:tr>
      <w:tr w:rsidR="00D41D45" w:rsidRPr="002561BD" w14:paraId="6C9CB47D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74AE7F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MiSeq v3 k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17C1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703E2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D41D45" w:rsidRPr="002561BD" w14:paraId="1CB9A917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C512E0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MiSeq v2 k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F1C4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4D69A" w14:textId="77777777" w:rsidR="00D41D45" w:rsidRPr="002561BD" w:rsidRDefault="00D41D45" w:rsidP="00D41D4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$16.72</w:t>
            </w:r>
          </w:p>
        </w:tc>
      </w:tr>
      <w:tr w:rsidR="00D41D45" w:rsidRPr="002561BD" w14:paraId="0F092384" w14:textId="77777777" w:rsidTr="00D41D45">
        <w:trPr>
          <w:trHeight w:val="89"/>
          <w:jc w:val="center"/>
        </w:trPr>
        <w:tc>
          <w:tcPr>
            <w:tcW w:w="205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8945A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FEEA1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Cs w:val="24"/>
              </w:rPr>
              <w:t>76.9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25739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bCs/>
                <w:szCs w:val="24"/>
              </w:rPr>
              <w:t>68.41</w:t>
            </w:r>
          </w:p>
        </w:tc>
      </w:tr>
      <w:tr w:rsidR="00D41D45" w:rsidRPr="002561BD" w14:paraId="4DE42522" w14:textId="77777777" w:rsidTr="00D41D45">
        <w:trPr>
          <w:trHeight w:val="260"/>
          <w:jc w:val="center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CA43187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CF92F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Labor (hours/96 sa</w:t>
            </w:r>
            <w:bookmarkStart w:id="0" w:name="_GoBack"/>
            <w:bookmarkEnd w:id="0"/>
            <w:r w:rsidRPr="002561BD">
              <w:rPr>
                <w:rFonts w:ascii="Times New Roman" w:hAnsi="Times New Roman" w:cs="Times New Roman"/>
                <w:szCs w:val="24"/>
              </w:rPr>
              <w:t>mples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064B3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Labor (hours/96 samples)</w:t>
            </w:r>
          </w:p>
        </w:tc>
      </w:tr>
      <w:tr w:rsidR="00D41D45" w:rsidRPr="002561BD" w14:paraId="59F5D4BC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7157CD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Hands-on Ti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23421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D6BBF7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26</w:t>
            </w:r>
          </w:p>
        </w:tc>
      </w:tr>
      <w:tr w:rsidR="00D41D45" w:rsidRPr="002561BD" w14:paraId="550AC31D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EF209D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Processing Ti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0B96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0708D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  <w:tr w:rsidR="00D41D45" w:rsidRPr="002561BD" w14:paraId="128B7436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EC0CF9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Analysis Ti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7357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E7A400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szCs w:val="24"/>
              </w:rPr>
            </w:pPr>
            <w:r w:rsidRPr="002561BD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D41D45" w:rsidRPr="002561BD" w14:paraId="5F21FE97" w14:textId="77777777" w:rsidTr="00D41D45">
        <w:trPr>
          <w:trHeight w:val="300"/>
          <w:jc w:val="center"/>
        </w:trPr>
        <w:tc>
          <w:tcPr>
            <w:tcW w:w="205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AF5F7CA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FAE64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szCs w:val="24"/>
              </w:rPr>
              <w:t>83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1FA09" w14:textId="77777777" w:rsidR="00D41D45" w:rsidRPr="002561BD" w:rsidRDefault="00D41D45" w:rsidP="00D41D45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561BD">
              <w:rPr>
                <w:rFonts w:ascii="Times New Roman" w:hAnsi="Times New Roman" w:cs="Times New Roman"/>
                <w:b/>
                <w:szCs w:val="24"/>
              </w:rPr>
              <w:t>74</w:t>
            </w:r>
          </w:p>
        </w:tc>
      </w:tr>
    </w:tbl>
    <w:p w14:paraId="3630C019" w14:textId="77777777" w:rsidR="007D69C4" w:rsidRPr="00B67005" w:rsidRDefault="007D69C4" w:rsidP="00B67005">
      <w:pPr>
        <w:spacing w:line="240" w:lineRule="auto"/>
        <w:jc w:val="both"/>
        <w:rPr>
          <w:rFonts w:ascii="Calibri" w:hAnsi="Calibri"/>
        </w:rPr>
      </w:pPr>
    </w:p>
    <w:sectPr w:rsidR="007D69C4" w:rsidRPr="00B67005" w:rsidSect="008A512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E4753" w14:textId="77777777" w:rsidR="00387F62" w:rsidRDefault="00387F62" w:rsidP="008D5609">
      <w:pPr>
        <w:spacing w:after="0" w:line="240" w:lineRule="auto"/>
      </w:pPr>
      <w:r>
        <w:separator/>
      </w:r>
    </w:p>
  </w:endnote>
  <w:endnote w:type="continuationSeparator" w:id="0">
    <w:p w14:paraId="10E56A2D" w14:textId="77777777" w:rsidR="00387F62" w:rsidRDefault="00387F62" w:rsidP="008D5609">
      <w:pPr>
        <w:spacing w:after="0" w:line="240" w:lineRule="auto"/>
      </w:pPr>
      <w:r>
        <w:continuationSeparator/>
      </w:r>
    </w:p>
  </w:endnote>
  <w:endnote w:type="continuationNotice" w:id="1">
    <w:p w14:paraId="62F9D5C7" w14:textId="77777777" w:rsidR="00387F62" w:rsidRDefault="00387F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4597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E92AD" w14:textId="61EF5643" w:rsidR="00387F62" w:rsidRDefault="00387F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4B4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C9DEA16" w14:textId="77777777" w:rsidR="00387F62" w:rsidRDefault="00387F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86411" w14:textId="77777777" w:rsidR="00387F62" w:rsidRDefault="00387F62" w:rsidP="008D5609">
      <w:pPr>
        <w:spacing w:after="0" w:line="240" w:lineRule="auto"/>
      </w:pPr>
      <w:r>
        <w:separator/>
      </w:r>
    </w:p>
  </w:footnote>
  <w:footnote w:type="continuationSeparator" w:id="0">
    <w:p w14:paraId="4B7E8A00" w14:textId="77777777" w:rsidR="00387F62" w:rsidRDefault="00387F62" w:rsidP="008D5609">
      <w:pPr>
        <w:spacing w:after="0" w:line="240" w:lineRule="auto"/>
      </w:pPr>
      <w:r>
        <w:continuationSeparator/>
      </w:r>
    </w:p>
  </w:footnote>
  <w:footnote w:type="continuationNotice" w:id="1">
    <w:p w14:paraId="26A706C0" w14:textId="77777777" w:rsidR="00387F62" w:rsidRDefault="00387F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472263" w14:textId="77777777" w:rsidR="00387F62" w:rsidRDefault="00387F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F513C"/>
    <w:multiLevelType w:val="hybridMultilevel"/>
    <w:tmpl w:val="513498BE"/>
    <w:lvl w:ilvl="0" w:tplc="6D2CD01C">
      <w:start w:val="4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C415A"/>
    <w:multiLevelType w:val="hybridMultilevel"/>
    <w:tmpl w:val="53AC692E"/>
    <w:lvl w:ilvl="0" w:tplc="76D4FF4A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C1544FD"/>
    <w:multiLevelType w:val="hybridMultilevel"/>
    <w:tmpl w:val="D034EEFC"/>
    <w:lvl w:ilvl="0" w:tplc="2B42056E">
      <w:start w:val="4"/>
      <w:numFmt w:val="bullet"/>
      <w:lvlText w:val=""/>
      <w:lvlJc w:val="left"/>
      <w:pPr>
        <w:ind w:left="1140" w:hanging="360"/>
      </w:pPr>
      <w:rPr>
        <w:rFonts w:ascii="Symbol" w:eastAsia="Times New Roman" w:hAnsi="Symbol" w:cs="Times New Roman" w:hint="default"/>
        <w:b w:val="0"/>
        <w:i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D9E261B"/>
    <w:multiLevelType w:val="hybridMultilevel"/>
    <w:tmpl w:val="C1102088"/>
    <w:lvl w:ilvl="0" w:tplc="BD5CE9C4">
      <w:start w:val="45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6258C8"/>
    <w:multiLevelType w:val="hybridMultilevel"/>
    <w:tmpl w:val="79588E58"/>
    <w:lvl w:ilvl="0" w:tplc="749636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64B07"/>
    <w:multiLevelType w:val="hybridMultilevel"/>
    <w:tmpl w:val="6B3AF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0606D"/>
    <w:multiLevelType w:val="hybridMultilevel"/>
    <w:tmpl w:val="2E0262B0"/>
    <w:lvl w:ilvl="0" w:tplc="166CB444">
      <w:start w:val="4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16760"/>
    <w:multiLevelType w:val="hybridMultilevel"/>
    <w:tmpl w:val="C44894A6"/>
    <w:lvl w:ilvl="0" w:tplc="98428182">
      <w:start w:val="99"/>
      <w:numFmt w:val="bullet"/>
      <w:lvlText w:val=""/>
      <w:lvlJc w:val="left"/>
      <w:pPr>
        <w:ind w:left="735" w:hanging="360"/>
      </w:pPr>
      <w:rPr>
        <w:rFonts w:ascii="Symbol" w:eastAsiaTheme="minorHAnsi" w:hAnsi="Symbol" w:cs="Helv" w:hint="default"/>
      </w:rPr>
    </w:lvl>
    <w:lvl w:ilvl="1" w:tplc="1009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abstractNum w:abstractNumId="8" w15:restartNumberingAfterBreak="0">
    <w:nsid w:val="224B41AD"/>
    <w:multiLevelType w:val="hybridMultilevel"/>
    <w:tmpl w:val="87C051B2"/>
    <w:lvl w:ilvl="0" w:tplc="6F52024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0C1D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B09D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D87D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88DF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FC5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7651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682B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AA8B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003240"/>
    <w:multiLevelType w:val="hybridMultilevel"/>
    <w:tmpl w:val="430449FE"/>
    <w:lvl w:ilvl="0" w:tplc="DD10293C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3E7396"/>
    <w:multiLevelType w:val="hybridMultilevel"/>
    <w:tmpl w:val="A406E8D8"/>
    <w:lvl w:ilvl="0" w:tplc="8B907D0C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64B3411"/>
    <w:multiLevelType w:val="hybridMultilevel"/>
    <w:tmpl w:val="5D783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6CB444">
      <w:start w:val="45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BC43F0"/>
    <w:multiLevelType w:val="hybridMultilevel"/>
    <w:tmpl w:val="EF367AFA"/>
    <w:lvl w:ilvl="0" w:tplc="22D22A74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F52C9"/>
    <w:multiLevelType w:val="hybridMultilevel"/>
    <w:tmpl w:val="5D783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6CB444">
      <w:start w:val="45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34F3B"/>
    <w:multiLevelType w:val="hybridMultilevel"/>
    <w:tmpl w:val="1318E8EC"/>
    <w:lvl w:ilvl="0" w:tplc="78E6A0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C80FC0"/>
    <w:multiLevelType w:val="hybridMultilevel"/>
    <w:tmpl w:val="EB746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3E37BA"/>
    <w:multiLevelType w:val="hybridMultilevel"/>
    <w:tmpl w:val="EF9CD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F01F32"/>
    <w:multiLevelType w:val="hybridMultilevel"/>
    <w:tmpl w:val="B4EEB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5245EC"/>
    <w:multiLevelType w:val="hybridMultilevel"/>
    <w:tmpl w:val="C9C04570"/>
    <w:lvl w:ilvl="0" w:tplc="8EF84F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7F5066"/>
    <w:multiLevelType w:val="hybridMultilevel"/>
    <w:tmpl w:val="D6481AEC"/>
    <w:lvl w:ilvl="0" w:tplc="467C83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ED5012"/>
    <w:multiLevelType w:val="hybridMultilevel"/>
    <w:tmpl w:val="61882D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02340"/>
    <w:multiLevelType w:val="hybridMultilevel"/>
    <w:tmpl w:val="73C854AA"/>
    <w:lvl w:ilvl="0" w:tplc="DF6250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8D1784"/>
    <w:multiLevelType w:val="hybridMultilevel"/>
    <w:tmpl w:val="7E0AC1D4"/>
    <w:lvl w:ilvl="0" w:tplc="95E85E5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7BE24AE"/>
    <w:multiLevelType w:val="hybridMultilevel"/>
    <w:tmpl w:val="152C9A8A"/>
    <w:lvl w:ilvl="0" w:tplc="9788BAAE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1D3E41"/>
    <w:multiLevelType w:val="hybridMultilevel"/>
    <w:tmpl w:val="B4EEB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51673A"/>
    <w:multiLevelType w:val="hybridMultilevel"/>
    <w:tmpl w:val="CEA66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1"/>
  </w:num>
  <w:num w:numId="5">
    <w:abstractNumId w:val="15"/>
  </w:num>
  <w:num w:numId="6">
    <w:abstractNumId w:val="17"/>
  </w:num>
  <w:num w:numId="7">
    <w:abstractNumId w:val="25"/>
  </w:num>
  <w:num w:numId="8">
    <w:abstractNumId w:val="22"/>
  </w:num>
  <w:num w:numId="9">
    <w:abstractNumId w:val="5"/>
  </w:num>
  <w:num w:numId="10">
    <w:abstractNumId w:val="7"/>
  </w:num>
  <w:num w:numId="11">
    <w:abstractNumId w:val="13"/>
  </w:num>
  <w:num w:numId="12">
    <w:abstractNumId w:val="24"/>
  </w:num>
  <w:num w:numId="13">
    <w:abstractNumId w:val="1"/>
  </w:num>
  <w:num w:numId="14">
    <w:abstractNumId w:val="18"/>
  </w:num>
  <w:num w:numId="15">
    <w:abstractNumId w:val="20"/>
  </w:num>
  <w:num w:numId="16">
    <w:abstractNumId w:val="9"/>
  </w:num>
  <w:num w:numId="17">
    <w:abstractNumId w:val="16"/>
  </w:num>
  <w:num w:numId="18">
    <w:abstractNumId w:val="23"/>
  </w:num>
  <w:num w:numId="19">
    <w:abstractNumId w:val="14"/>
  </w:num>
  <w:num w:numId="20">
    <w:abstractNumId w:val="10"/>
  </w:num>
  <w:num w:numId="21">
    <w:abstractNumId w:val="2"/>
  </w:num>
  <w:num w:numId="22">
    <w:abstractNumId w:val="21"/>
  </w:num>
  <w:num w:numId="23">
    <w:abstractNumId w:val="4"/>
  </w:num>
  <w:num w:numId="24">
    <w:abstractNumId w:val="19"/>
  </w:num>
  <w:num w:numId="25">
    <w:abstractNumId w:val="12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05"/>
    <w:rsid w:val="00001535"/>
    <w:rsid w:val="0000277E"/>
    <w:rsid w:val="00002A6C"/>
    <w:rsid w:val="00002B8A"/>
    <w:rsid w:val="000049EF"/>
    <w:rsid w:val="00004D12"/>
    <w:rsid w:val="000058BF"/>
    <w:rsid w:val="000061A6"/>
    <w:rsid w:val="00006848"/>
    <w:rsid w:val="00006A0C"/>
    <w:rsid w:val="00006B69"/>
    <w:rsid w:val="00006FC9"/>
    <w:rsid w:val="00011633"/>
    <w:rsid w:val="00011746"/>
    <w:rsid w:val="00011DEA"/>
    <w:rsid w:val="00012C40"/>
    <w:rsid w:val="00013BDE"/>
    <w:rsid w:val="00013F42"/>
    <w:rsid w:val="000142BD"/>
    <w:rsid w:val="0001527D"/>
    <w:rsid w:val="00015A10"/>
    <w:rsid w:val="00015D5C"/>
    <w:rsid w:val="000178CB"/>
    <w:rsid w:val="000178DB"/>
    <w:rsid w:val="000208CD"/>
    <w:rsid w:val="00021859"/>
    <w:rsid w:val="00023146"/>
    <w:rsid w:val="00023EEF"/>
    <w:rsid w:val="0002408C"/>
    <w:rsid w:val="00024D36"/>
    <w:rsid w:val="00026343"/>
    <w:rsid w:val="000263DF"/>
    <w:rsid w:val="000268BA"/>
    <w:rsid w:val="00027B36"/>
    <w:rsid w:val="00027DAB"/>
    <w:rsid w:val="0003086D"/>
    <w:rsid w:val="0003106A"/>
    <w:rsid w:val="0003115E"/>
    <w:rsid w:val="00031CA1"/>
    <w:rsid w:val="0003306B"/>
    <w:rsid w:val="000340B9"/>
    <w:rsid w:val="00034B6D"/>
    <w:rsid w:val="00035C05"/>
    <w:rsid w:val="00035CC7"/>
    <w:rsid w:val="0003664D"/>
    <w:rsid w:val="00040D5D"/>
    <w:rsid w:val="000418A7"/>
    <w:rsid w:val="00042896"/>
    <w:rsid w:val="000433A7"/>
    <w:rsid w:val="00043A35"/>
    <w:rsid w:val="00044119"/>
    <w:rsid w:val="00044251"/>
    <w:rsid w:val="000445C6"/>
    <w:rsid w:val="000449DA"/>
    <w:rsid w:val="0004564A"/>
    <w:rsid w:val="00045D47"/>
    <w:rsid w:val="00046B85"/>
    <w:rsid w:val="0004749C"/>
    <w:rsid w:val="000503F8"/>
    <w:rsid w:val="00050526"/>
    <w:rsid w:val="00050835"/>
    <w:rsid w:val="00051953"/>
    <w:rsid w:val="000523FB"/>
    <w:rsid w:val="00052DC5"/>
    <w:rsid w:val="00053D45"/>
    <w:rsid w:val="00054A0B"/>
    <w:rsid w:val="00055411"/>
    <w:rsid w:val="000554BC"/>
    <w:rsid w:val="00057141"/>
    <w:rsid w:val="000605D5"/>
    <w:rsid w:val="00061F6B"/>
    <w:rsid w:val="00062B02"/>
    <w:rsid w:val="00063233"/>
    <w:rsid w:val="0006374B"/>
    <w:rsid w:val="00064BC8"/>
    <w:rsid w:val="00064D42"/>
    <w:rsid w:val="000656C1"/>
    <w:rsid w:val="00065748"/>
    <w:rsid w:val="00065E11"/>
    <w:rsid w:val="00066546"/>
    <w:rsid w:val="0006708A"/>
    <w:rsid w:val="0007102C"/>
    <w:rsid w:val="0007107E"/>
    <w:rsid w:val="0007114A"/>
    <w:rsid w:val="00071230"/>
    <w:rsid w:val="00071677"/>
    <w:rsid w:val="00071DC0"/>
    <w:rsid w:val="0007299F"/>
    <w:rsid w:val="00072DE0"/>
    <w:rsid w:val="00073BD8"/>
    <w:rsid w:val="000742D0"/>
    <w:rsid w:val="00075207"/>
    <w:rsid w:val="00075CE5"/>
    <w:rsid w:val="00075ECD"/>
    <w:rsid w:val="000763A6"/>
    <w:rsid w:val="00076679"/>
    <w:rsid w:val="000772F2"/>
    <w:rsid w:val="00077747"/>
    <w:rsid w:val="00077885"/>
    <w:rsid w:val="000804F0"/>
    <w:rsid w:val="00080531"/>
    <w:rsid w:val="00081BB0"/>
    <w:rsid w:val="000829C6"/>
    <w:rsid w:val="00082A8C"/>
    <w:rsid w:val="00082D48"/>
    <w:rsid w:val="00083554"/>
    <w:rsid w:val="00083B29"/>
    <w:rsid w:val="00083F7E"/>
    <w:rsid w:val="00084035"/>
    <w:rsid w:val="000845DB"/>
    <w:rsid w:val="0008535E"/>
    <w:rsid w:val="00085678"/>
    <w:rsid w:val="00087ACB"/>
    <w:rsid w:val="00090EB0"/>
    <w:rsid w:val="00091C3E"/>
    <w:rsid w:val="00093221"/>
    <w:rsid w:val="00094C11"/>
    <w:rsid w:val="00094DEE"/>
    <w:rsid w:val="00094ED8"/>
    <w:rsid w:val="000970F6"/>
    <w:rsid w:val="00097D19"/>
    <w:rsid w:val="000A1357"/>
    <w:rsid w:val="000A2052"/>
    <w:rsid w:val="000A2A70"/>
    <w:rsid w:val="000A3253"/>
    <w:rsid w:val="000A4031"/>
    <w:rsid w:val="000A5B98"/>
    <w:rsid w:val="000A725C"/>
    <w:rsid w:val="000B0386"/>
    <w:rsid w:val="000B3C8F"/>
    <w:rsid w:val="000B3D5B"/>
    <w:rsid w:val="000B3F91"/>
    <w:rsid w:val="000B4BE8"/>
    <w:rsid w:val="000B4CDD"/>
    <w:rsid w:val="000B4D28"/>
    <w:rsid w:val="000B56F5"/>
    <w:rsid w:val="000B5A7D"/>
    <w:rsid w:val="000B7881"/>
    <w:rsid w:val="000C050D"/>
    <w:rsid w:val="000C1D05"/>
    <w:rsid w:val="000C1FFF"/>
    <w:rsid w:val="000C2E2C"/>
    <w:rsid w:val="000C3C79"/>
    <w:rsid w:val="000C3FF6"/>
    <w:rsid w:val="000C431A"/>
    <w:rsid w:val="000C4D1C"/>
    <w:rsid w:val="000C4E29"/>
    <w:rsid w:val="000C5F2B"/>
    <w:rsid w:val="000C68BD"/>
    <w:rsid w:val="000D11EE"/>
    <w:rsid w:val="000D148D"/>
    <w:rsid w:val="000D2306"/>
    <w:rsid w:val="000D26B2"/>
    <w:rsid w:val="000D4FB7"/>
    <w:rsid w:val="000D58BA"/>
    <w:rsid w:val="000D6341"/>
    <w:rsid w:val="000D76D9"/>
    <w:rsid w:val="000D77D1"/>
    <w:rsid w:val="000E0655"/>
    <w:rsid w:val="000E28FE"/>
    <w:rsid w:val="000E2B6A"/>
    <w:rsid w:val="000E359C"/>
    <w:rsid w:val="000E49BD"/>
    <w:rsid w:val="000E621C"/>
    <w:rsid w:val="000F063A"/>
    <w:rsid w:val="000F185A"/>
    <w:rsid w:val="000F1A6F"/>
    <w:rsid w:val="000F1E1B"/>
    <w:rsid w:val="000F2806"/>
    <w:rsid w:val="000F2A83"/>
    <w:rsid w:val="000F4BD8"/>
    <w:rsid w:val="000F4D0C"/>
    <w:rsid w:val="000F4E64"/>
    <w:rsid w:val="000F502E"/>
    <w:rsid w:val="000F7281"/>
    <w:rsid w:val="00101157"/>
    <w:rsid w:val="00101707"/>
    <w:rsid w:val="00101770"/>
    <w:rsid w:val="0010228C"/>
    <w:rsid w:val="001023D2"/>
    <w:rsid w:val="00105010"/>
    <w:rsid w:val="00105533"/>
    <w:rsid w:val="001055E3"/>
    <w:rsid w:val="00105D57"/>
    <w:rsid w:val="001060D1"/>
    <w:rsid w:val="00106DDB"/>
    <w:rsid w:val="00110126"/>
    <w:rsid w:val="001102C1"/>
    <w:rsid w:val="00110998"/>
    <w:rsid w:val="001109B3"/>
    <w:rsid w:val="001129D8"/>
    <w:rsid w:val="001141C5"/>
    <w:rsid w:val="001145EF"/>
    <w:rsid w:val="001155E8"/>
    <w:rsid w:val="00115E32"/>
    <w:rsid w:val="00115FCE"/>
    <w:rsid w:val="0011637D"/>
    <w:rsid w:val="00121CAC"/>
    <w:rsid w:val="00122FB6"/>
    <w:rsid w:val="00125BAA"/>
    <w:rsid w:val="001305AD"/>
    <w:rsid w:val="00131E66"/>
    <w:rsid w:val="001325FA"/>
    <w:rsid w:val="00132FC3"/>
    <w:rsid w:val="00135AB4"/>
    <w:rsid w:val="00137BC9"/>
    <w:rsid w:val="00137BD3"/>
    <w:rsid w:val="001405E8"/>
    <w:rsid w:val="00140615"/>
    <w:rsid w:val="00140676"/>
    <w:rsid w:val="001406DA"/>
    <w:rsid w:val="00141302"/>
    <w:rsid w:val="00142039"/>
    <w:rsid w:val="00143D2D"/>
    <w:rsid w:val="001456C6"/>
    <w:rsid w:val="0014660C"/>
    <w:rsid w:val="00147059"/>
    <w:rsid w:val="00147134"/>
    <w:rsid w:val="00147769"/>
    <w:rsid w:val="00150332"/>
    <w:rsid w:val="0015069A"/>
    <w:rsid w:val="0015254B"/>
    <w:rsid w:val="00153541"/>
    <w:rsid w:val="00153BAA"/>
    <w:rsid w:val="00157220"/>
    <w:rsid w:val="001579D0"/>
    <w:rsid w:val="001606E1"/>
    <w:rsid w:val="00161E36"/>
    <w:rsid w:val="0016239C"/>
    <w:rsid w:val="00162456"/>
    <w:rsid w:val="001624B4"/>
    <w:rsid w:val="0016568F"/>
    <w:rsid w:val="001663C6"/>
    <w:rsid w:val="00166A1E"/>
    <w:rsid w:val="00166DB1"/>
    <w:rsid w:val="00171BE6"/>
    <w:rsid w:val="00173214"/>
    <w:rsid w:val="00173633"/>
    <w:rsid w:val="0017487F"/>
    <w:rsid w:val="00176246"/>
    <w:rsid w:val="00176F2D"/>
    <w:rsid w:val="00177106"/>
    <w:rsid w:val="00177DC8"/>
    <w:rsid w:val="00177FC1"/>
    <w:rsid w:val="00181E55"/>
    <w:rsid w:val="00183026"/>
    <w:rsid w:val="00183034"/>
    <w:rsid w:val="001846E1"/>
    <w:rsid w:val="00184BE0"/>
    <w:rsid w:val="001859A4"/>
    <w:rsid w:val="00187E83"/>
    <w:rsid w:val="001909EF"/>
    <w:rsid w:val="00193D7A"/>
    <w:rsid w:val="001946CC"/>
    <w:rsid w:val="00195803"/>
    <w:rsid w:val="00196729"/>
    <w:rsid w:val="00197D51"/>
    <w:rsid w:val="001A0F35"/>
    <w:rsid w:val="001A0FBF"/>
    <w:rsid w:val="001A105F"/>
    <w:rsid w:val="001A1CCB"/>
    <w:rsid w:val="001A2FC6"/>
    <w:rsid w:val="001A346B"/>
    <w:rsid w:val="001A48EC"/>
    <w:rsid w:val="001A4A00"/>
    <w:rsid w:val="001A5765"/>
    <w:rsid w:val="001A651A"/>
    <w:rsid w:val="001A67B2"/>
    <w:rsid w:val="001A7CB4"/>
    <w:rsid w:val="001B0470"/>
    <w:rsid w:val="001B2B49"/>
    <w:rsid w:val="001B3BCE"/>
    <w:rsid w:val="001B3BD1"/>
    <w:rsid w:val="001B4F57"/>
    <w:rsid w:val="001B63EA"/>
    <w:rsid w:val="001B752A"/>
    <w:rsid w:val="001C0F13"/>
    <w:rsid w:val="001C1401"/>
    <w:rsid w:val="001C2812"/>
    <w:rsid w:val="001C28B3"/>
    <w:rsid w:val="001C351E"/>
    <w:rsid w:val="001C433D"/>
    <w:rsid w:val="001C44A4"/>
    <w:rsid w:val="001C44AA"/>
    <w:rsid w:val="001C5373"/>
    <w:rsid w:val="001C5DBF"/>
    <w:rsid w:val="001C625D"/>
    <w:rsid w:val="001C67F0"/>
    <w:rsid w:val="001D0825"/>
    <w:rsid w:val="001D157A"/>
    <w:rsid w:val="001D3AE8"/>
    <w:rsid w:val="001D4516"/>
    <w:rsid w:val="001E0718"/>
    <w:rsid w:val="001E0B8A"/>
    <w:rsid w:val="001E2F7D"/>
    <w:rsid w:val="001E3854"/>
    <w:rsid w:val="001E3BEB"/>
    <w:rsid w:val="001E4B2A"/>
    <w:rsid w:val="001E54BD"/>
    <w:rsid w:val="001E5CD1"/>
    <w:rsid w:val="001E63DE"/>
    <w:rsid w:val="001E6CF9"/>
    <w:rsid w:val="001E701C"/>
    <w:rsid w:val="001E72F6"/>
    <w:rsid w:val="001F0F09"/>
    <w:rsid w:val="001F1A87"/>
    <w:rsid w:val="001F290F"/>
    <w:rsid w:val="001F4619"/>
    <w:rsid w:val="001F4E5A"/>
    <w:rsid w:val="001F4FC2"/>
    <w:rsid w:val="001F55C6"/>
    <w:rsid w:val="001F61C2"/>
    <w:rsid w:val="001F7531"/>
    <w:rsid w:val="001F78B9"/>
    <w:rsid w:val="0020008D"/>
    <w:rsid w:val="00201E36"/>
    <w:rsid w:val="00202650"/>
    <w:rsid w:val="00202A1F"/>
    <w:rsid w:val="00203D92"/>
    <w:rsid w:val="0020418E"/>
    <w:rsid w:val="00204A02"/>
    <w:rsid w:val="00204BF8"/>
    <w:rsid w:val="00205667"/>
    <w:rsid w:val="002057F2"/>
    <w:rsid w:val="00206865"/>
    <w:rsid w:val="00207828"/>
    <w:rsid w:val="00211B1B"/>
    <w:rsid w:val="00212087"/>
    <w:rsid w:val="00212604"/>
    <w:rsid w:val="002127E2"/>
    <w:rsid w:val="00213A24"/>
    <w:rsid w:val="00215712"/>
    <w:rsid w:val="002166FC"/>
    <w:rsid w:val="0021791E"/>
    <w:rsid w:val="00217C27"/>
    <w:rsid w:val="00220F07"/>
    <w:rsid w:val="00221911"/>
    <w:rsid w:val="0022229B"/>
    <w:rsid w:val="002224E5"/>
    <w:rsid w:val="002238FF"/>
    <w:rsid w:val="00223A8C"/>
    <w:rsid w:val="002251B2"/>
    <w:rsid w:val="00225A85"/>
    <w:rsid w:val="00225BC5"/>
    <w:rsid w:val="00227F09"/>
    <w:rsid w:val="0023042F"/>
    <w:rsid w:val="00230E18"/>
    <w:rsid w:val="0023113B"/>
    <w:rsid w:val="0023123D"/>
    <w:rsid w:val="00231419"/>
    <w:rsid w:val="002314D4"/>
    <w:rsid w:val="00231535"/>
    <w:rsid w:val="0023192E"/>
    <w:rsid w:val="00231B42"/>
    <w:rsid w:val="00231C92"/>
    <w:rsid w:val="00234D28"/>
    <w:rsid w:val="00234FB1"/>
    <w:rsid w:val="00237FEA"/>
    <w:rsid w:val="0024019A"/>
    <w:rsid w:val="00240A65"/>
    <w:rsid w:val="002410C3"/>
    <w:rsid w:val="00241287"/>
    <w:rsid w:val="00241A57"/>
    <w:rsid w:val="00243459"/>
    <w:rsid w:val="00243971"/>
    <w:rsid w:val="00245E90"/>
    <w:rsid w:val="002464E9"/>
    <w:rsid w:val="002477CD"/>
    <w:rsid w:val="00250ABB"/>
    <w:rsid w:val="00250CCE"/>
    <w:rsid w:val="00252810"/>
    <w:rsid w:val="00252BA4"/>
    <w:rsid w:val="00254145"/>
    <w:rsid w:val="00255259"/>
    <w:rsid w:val="002554DC"/>
    <w:rsid w:val="00255885"/>
    <w:rsid w:val="002559D7"/>
    <w:rsid w:val="00255C97"/>
    <w:rsid w:val="002561BD"/>
    <w:rsid w:val="002566C3"/>
    <w:rsid w:val="00257854"/>
    <w:rsid w:val="00257C26"/>
    <w:rsid w:val="00261C5B"/>
    <w:rsid w:val="0026446F"/>
    <w:rsid w:val="00265AE9"/>
    <w:rsid w:val="0026748E"/>
    <w:rsid w:val="00270C2E"/>
    <w:rsid w:val="00272C6F"/>
    <w:rsid w:val="00272E48"/>
    <w:rsid w:val="00273F2B"/>
    <w:rsid w:val="00274D5D"/>
    <w:rsid w:val="00275244"/>
    <w:rsid w:val="00275DAA"/>
    <w:rsid w:val="00275E07"/>
    <w:rsid w:val="002767F2"/>
    <w:rsid w:val="0027744B"/>
    <w:rsid w:val="0027744E"/>
    <w:rsid w:val="00280EA3"/>
    <w:rsid w:val="00281A5B"/>
    <w:rsid w:val="002823CA"/>
    <w:rsid w:val="00284D80"/>
    <w:rsid w:val="0028672A"/>
    <w:rsid w:val="0028689E"/>
    <w:rsid w:val="00286BC4"/>
    <w:rsid w:val="0028720D"/>
    <w:rsid w:val="00287EDC"/>
    <w:rsid w:val="00290848"/>
    <w:rsid w:val="002908E5"/>
    <w:rsid w:val="00290E3F"/>
    <w:rsid w:val="00293489"/>
    <w:rsid w:val="00294282"/>
    <w:rsid w:val="00294B24"/>
    <w:rsid w:val="0029663C"/>
    <w:rsid w:val="00297ACA"/>
    <w:rsid w:val="002A006C"/>
    <w:rsid w:val="002A03EF"/>
    <w:rsid w:val="002A0D95"/>
    <w:rsid w:val="002A142F"/>
    <w:rsid w:val="002A20AE"/>
    <w:rsid w:val="002A2FF4"/>
    <w:rsid w:val="002A3ADF"/>
    <w:rsid w:val="002A4A6A"/>
    <w:rsid w:val="002A4B71"/>
    <w:rsid w:val="002A5ADE"/>
    <w:rsid w:val="002A5EFE"/>
    <w:rsid w:val="002A71B1"/>
    <w:rsid w:val="002A75D5"/>
    <w:rsid w:val="002B0A86"/>
    <w:rsid w:val="002B1F40"/>
    <w:rsid w:val="002B211C"/>
    <w:rsid w:val="002B2E9B"/>
    <w:rsid w:val="002B3943"/>
    <w:rsid w:val="002B5706"/>
    <w:rsid w:val="002B58AC"/>
    <w:rsid w:val="002B5DAA"/>
    <w:rsid w:val="002C06F2"/>
    <w:rsid w:val="002C2A1A"/>
    <w:rsid w:val="002C3465"/>
    <w:rsid w:val="002C34C1"/>
    <w:rsid w:val="002C79C0"/>
    <w:rsid w:val="002C7FCE"/>
    <w:rsid w:val="002D0D93"/>
    <w:rsid w:val="002D1B20"/>
    <w:rsid w:val="002D2996"/>
    <w:rsid w:val="002D2EED"/>
    <w:rsid w:val="002D31D7"/>
    <w:rsid w:val="002D39B3"/>
    <w:rsid w:val="002D3C1E"/>
    <w:rsid w:val="002D5F47"/>
    <w:rsid w:val="002D606C"/>
    <w:rsid w:val="002D6AD5"/>
    <w:rsid w:val="002D7794"/>
    <w:rsid w:val="002E276B"/>
    <w:rsid w:val="002E4131"/>
    <w:rsid w:val="002E694A"/>
    <w:rsid w:val="002F00BE"/>
    <w:rsid w:val="002F1369"/>
    <w:rsid w:val="002F2253"/>
    <w:rsid w:val="002F5CD9"/>
    <w:rsid w:val="00300E7B"/>
    <w:rsid w:val="00301461"/>
    <w:rsid w:val="00301B1C"/>
    <w:rsid w:val="0030281A"/>
    <w:rsid w:val="0030498C"/>
    <w:rsid w:val="00306FC7"/>
    <w:rsid w:val="00311D5B"/>
    <w:rsid w:val="0031263E"/>
    <w:rsid w:val="0031339C"/>
    <w:rsid w:val="00313A56"/>
    <w:rsid w:val="003140BC"/>
    <w:rsid w:val="003147D0"/>
    <w:rsid w:val="003162BF"/>
    <w:rsid w:val="003165B3"/>
    <w:rsid w:val="00320245"/>
    <w:rsid w:val="00320E5D"/>
    <w:rsid w:val="00321396"/>
    <w:rsid w:val="003261F9"/>
    <w:rsid w:val="00327CB7"/>
    <w:rsid w:val="00330A6D"/>
    <w:rsid w:val="00330D90"/>
    <w:rsid w:val="00333D22"/>
    <w:rsid w:val="003344D2"/>
    <w:rsid w:val="0033604E"/>
    <w:rsid w:val="00336C70"/>
    <w:rsid w:val="00337B7A"/>
    <w:rsid w:val="00340586"/>
    <w:rsid w:val="00341A0B"/>
    <w:rsid w:val="00341F0C"/>
    <w:rsid w:val="003420E4"/>
    <w:rsid w:val="00342269"/>
    <w:rsid w:val="00343145"/>
    <w:rsid w:val="00343CD5"/>
    <w:rsid w:val="00347913"/>
    <w:rsid w:val="003529E6"/>
    <w:rsid w:val="00352E90"/>
    <w:rsid w:val="00353223"/>
    <w:rsid w:val="00353740"/>
    <w:rsid w:val="003544CB"/>
    <w:rsid w:val="00354A39"/>
    <w:rsid w:val="00361579"/>
    <w:rsid w:val="00361A3C"/>
    <w:rsid w:val="003634A2"/>
    <w:rsid w:val="0036362D"/>
    <w:rsid w:val="003656BD"/>
    <w:rsid w:val="00365FF1"/>
    <w:rsid w:val="0036614D"/>
    <w:rsid w:val="0036641E"/>
    <w:rsid w:val="00366E96"/>
    <w:rsid w:val="00367EEE"/>
    <w:rsid w:val="00371775"/>
    <w:rsid w:val="0037336E"/>
    <w:rsid w:val="0037370B"/>
    <w:rsid w:val="0037502C"/>
    <w:rsid w:val="00381A2B"/>
    <w:rsid w:val="00381B0F"/>
    <w:rsid w:val="00381C06"/>
    <w:rsid w:val="00382890"/>
    <w:rsid w:val="0038296B"/>
    <w:rsid w:val="00384A35"/>
    <w:rsid w:val="00385427"/>
    <w:rsid w:val="00387BEF"/>
    <w:rsid w:val="00387F62"/>
    <w:rsid w:val="00390181"/>
    <w:rsid w:val="003903DE"/>
    <w:rsid w:val="00391219"/>
    <w:rsid w:val="0039268B"/>
    <w:rsid w:val="00392AA2"/>
    <w:rsid w:val="00393406"/>
    <w:rsid w:val="003939E3"/>
    <w:rsid w:val="00395BD5"/>
    <w:rsid w:val="0039614D"/>
    <w:rsid w:val="0039764C"/>
    <w:rsid w:val="003A2650"/>
    <w:rsid w:val="003A2C60"/>
    <w:rsid w:val="003A3372"/>
    <w:rsid w:val="003A3EF6"/>
    <w:rsid w:val="003A43B7"/>
    <w:rsid w:val="003A4B80"/>
    <w:rsid w:val="003A4FA1"/>
    <w:rsid w:val="003A5674"/>
    <w:rsid w:val="003A7101"/>
    <w:rsid w:val="003A7255"/>
    <w:rsid w:val="003A733B"/>
    <w:rsid w:val="003A78AE"/>
    <w:rsid w:val="003A7D69"/>
    <w:rsid w:val="003B0120"/>
    <w:rsid w:val="003B048F"/>
    <w:rsid w:val="003B084A"/>
    <w:rsid w:val="003B0A7D"/>
    <w:rsid w:val="003B0D16"/>
    <w:rsid w:val="003B1A1D"/>
    <w:rsid w:val="003B778F"/>
    <w:rsid w:val="003C0F4C"/>
    <w:rsid w:val="003C1DC1"/>
    <w:rsid w:val="003C4A16"/>
    <w:rsid w:val="003C4F3C"/>
    <w:rsid w:val="003C515D"/>
    <w:rsid w:val="003C53E9"/>
    <w:rsid w:val="003C6B12"/>
    <w:rsid w:val="003C6C2C"/>
    <w:rsid w:val="003C7159"/>
    <w:rsid w:val="003C7AF6"/>
    <w:rsid w:val="003D00F1"/>
    <w:rsid w:val="003D07DF"/>
    <w:rsid w:val="003D0A2E"/>
    <w:rsid w:val="003D0A3F"/>
    <w:rsid w:val="003D0C2D"/>
    <w:rsid w:val="003D173F"/>
    <w:rsid w:val="003D17A3"/>
    <w:rsid w:val="003D1CCA"/>
    <w:rsid w:val="003D48F7"/>
    <w:rsid w:val="003D5700"/>
    <w:rsid w:val="003D5A96"/>
    <w:rsid w:val="003D6D5C"/>
    <w:rsid w:val="003D72BA"/>
    <w:rsid w:val="003D7750"/>
    <w:rsid w:val="003D790E"/>
    <w:rsid w:val="003E02AA"/>
    <w:rsid w:val="003E035A"/>
    <w:rsid w:val="003E0E11"/>
    <w:rsid w:val="003E3B98"/>
    <w:rsid w:val="003E406A"/>
    <w:rsid w:val="003E4915"/>
    <w:rsid w:val="003E5B51"/>
    <w:rsid w:val="003F31E3"/>
    <w:rsid w:val="003F36EE"/>
    <w:rsid w:val="003F4667"/>
    <w:rsid w:val="003F6B04"/>
    <w:rsid w:val="003F754B"/>
    <w:rsid w:val="00400B6D"/>
    <w:rsid w:val="00402E9D"/>
    <w:rsid w:val="004048DB"/>
    <w:rsid w:val="00412D0E"/>
    <w:rsid w:val="00412E0E"/>
    <w:rsid w:val="00413823"/>
    <w:rsid w:val="00414283"/>
    <w:rsid w:val="0041447C"/>
    <w:rsid w:val="00414576"/>
    <w:rsid w:val="00415E70"/>
    <w:rsid w:val="004161FA"/>
    <w:rsid w:val="00420C87"/>
    <w:rsid w:val="0042323A"/>
    <w:rsid w:val="00424BD0"/>
    <w:rsid w:val="00425DB5"/>
    <w:rsid w:val="00426DFC"/>
    <w:rsid w:val="00427621"/>
    <w:rsid w:val="00427AA6"/>
    <w:rsid w:val="00430296"/>
    <w:rsid w:val="00431F87"/>
    <w:rsid w:val="00434350"/>
    <w:rsid w:val="004355ED"/>
    <w:rsid w:val="0043657E"/>
    <w:rsid w:val="004379B2"/>
    <w:rsid w:val="004410A1"/>
    <w:rsid w:val="00441864"/>
    <w:rsid w:val="00442DF7"/>
    <w:rsid w:val="00444681"/>
    <w:rsid w:val="00445126"/>
    <w:rsid w:val="004453B7"/>
    <w:rsid w:val="00445BA6"/>
    <w:rsid w:val="00446A27"/>
    <w:rsid w:val="004471E5"/>
    <w:rsid w:val="00447A36"/>
    <w:rsid w:val="00447DB9"/>
    <w:rsid w:val="004512E8"/>
    <w:rsid w:val="00451689"/>
    <w:rsid w:val="00451714"/>
    <w:rsid w:val="00452CEF"/>
    <w:rsid w:val="00453FC8"/>
    <w:rsid w:val="0045455F"/>
    <w:rsid w:val="00454A41"/>
    <w:rsid w:val="00455880"/>
    <w:rsid w:val="00456573"/>
    <w:rsid w:val="00457F7C"/>
    <w:rsid w:val="00462B18"/>
    <w:rsid w:val="00463EC1"/>
    <w:rsid w:val="00464921"/>
    <w:rsid w:val="0046524B"/>
    <w:rsid w:val="00467322"/>
    <w:rsid w:val="00467459"/>
    <w:rsid w:val="00467BB7"/>
    <w:rsid w:val="00470BE5"/>
    <w:rsid w:val="00470FC3"/>
    <w:rsid w:val="004718C2"/>
    <w:rsid w:val="00471963"/>
    <w:rsid w:val="00472223"/>
    <w:rsid w:val="00472530"/>
    <w:rsid w:val="00474439"/>
    <w:rsid w:val="00474541"/>
    <w:rsid w:val="00474768"/>
    <w:rsid w:val="00474AA2"/>
    <w:rsid w:val="00474D9B"/>
    <w:rsid w:val="004758D5"/>
    <w:rsid w:val="0047633F"/>
    <w:rsid w:val="00480F10"/>
    <w:rsid w:val="004818FC"/>
    <w:rsid w:val="00481F8B"/>
    <w:rsid w:val="0048292F"/>
    <w:rsid w:val="00483389"/>
    <w:rsid w:val="00484447"/>
    <w:rsid w:val="004852DA"/>
    <w:rsid w:val="00485AA7"/>
    <w:rsid w:val="00486142"/>
    <w:rsid w:val="00490541"/>
    <w:rsid w:val="00490A40"/>
    <w:rsid w:val="0049244D"/>
    <w:rsid w:val="004942A8"/>
    <w:rsid w:val="00494313"/>
    <w:rsid w:val="0049432B"/>
    <w:rsid w:val="00494B8E"/>
    <w:rsid w:val="004950A3"/>
    <w:rsid w:val="004950BD"/>
    <w:rsid w:val="004951AC"/>
    <w:rsid w:val="004965D1"/>
    <w:rsid w:val="004A1AFC"/>
    <w:rsid w:val="004A24B4"/>
    <w:rsid w:val="004A2F4E"/>
    <w:rsid w:val="004A3126"/>
    <w:rsid w:val="004A36A9"/>
    <w:rsid w:val="004A390E"/>
    <w:rsid w:val="004A3F2E"/>
    <w:rsid w:val="004A47E7"/>
    <w:rsid w:val="004A4BF7"/>
    <w:rsid w:val="004A4CA4"/>
    <w:rsid w:val="004A4FF7"/>
    <w:rsid w:val="004A54ED"/>
    <w:rsid w:val="004A65D3"/>
    <w:rsid w:val="004A6FAF"/>
    <w:rsid w:val="004B144B"/>
    <w:rsid w:val="004B328D"/>
    <w:rsid w:val="004B464B"/>
    <w:rsid w:val="004B4F99"/>
    <w:rsid w:val="004B6F13"/>
    <w:rsid w:val="004C0805"/>
    <w:rsid w:val="004C0B63"/>
    <w:rsid w:val="004C1719"/>
    <w:rsid w:val="004C4091"/>
    <w:rsid w:val="004C4C64"/>
    <w:rsid w:val="004C4D0B"/>
    <w:rsid w:val="004C4E99"/>
    <w:rsid w:val="004C565E"/>
    <w:rsid w:val="004C623F"/>
    <w:rsid w:val="004D0462"/>
    <w:rsid w:val="004D09D6"/>
    <w:rsid w:val="004D0D6E"/>
    <w:rsid w:val="004D1D4B"/>
    <w:rsid w:val="004D2B54"/>
    <w:rsid w:val="004D3EF3"/>
    <w:rsid w:val="004D4098"/>
    <w:rsid w:val="004D4B0A"/>
    <w:rsid w:val="004D5099"/>
    <w:rsid w:val="004D5594"/>
    <w:rsid w:val="004D5B91"/>
    <w:rsid w:val="004D7A0F"/>
    <w:rsid w:val="004E0A22"/>
    <w:rsid w:val="004E0D01"/>
    <w:rsid w:val="004E17DE"/>
    <w:rsid w:val="004E19A2"/>
    <w:rsid w:val="004E2664"/>
    <w:rsid w:val="004E5C6F"/>
    <w:rsid w:val="004E61F5"/>
    <w:rsid w:val="004E7200"/>
    <w:rsid w:val="004F2E53"/>
    <w:rsid w:val="004F2EB8"/>
    <w:rsid w:val="004F321E"/>
    <w:rsid w:val="004F42B4"/>
    <w:rsid w:val="004F49CE"/>
    <w:rsid w:val="004F54A3"/>
    <w:rsid w:val="005013DC"/>
    <w:rsid w:val="00502005"/>
    <w:rsid w:val="005031AA"/>
    <w:rsid w:val="0050445E"/>
    <w:rsid w:val="00504BB3"/>
    <w:rsid w:val="005062FD"/>
    <w:rsid w:val="00510056"/>
    <w:rsid w:val="0051011A"/>
    <w:rsid w:val="0051069D"/>
    <w:rsid w:val="0051111B"/>
    <w:rsid w:val="00511633"/>
    <w:rsid w:val="005123EE"/>
    <w:rsid w:val="005127AB"/>
    <w:rsid w:val="00513E08"/>
    <w:rsid w:val="0051439B"/>
    <w:rsid w:val="00514A06"/>
    <w:rsid w:val="005163A8"/>
    <w:rsid w:val="00517648"/>
    <w:rsid w:val="00517B78"/>
    <w:rsid w:val="00520624"/>
    <w:rsid w:val="0052351A"/>
    <w:rsid w:val="00524F39"/>
    <w:rsid w:val="00525429"/>
    <w:rsid w:val="00525C2F"/>
    <w:rsid w:val="00525F9A"/>
    <w:rsid w:val="00526B34"/>
    <w:rsid w:val="00526FBE"/>
    <w:rsid w:val="005273EE"/>
    <w:rsid w:val="00527A89"/>
    <w:rsid w:val="005301F4"/>
    <w:rsid w:val="00530F3E"/>
    <w:rsid w:val="005316D6"/>
    <w:rsid w:val="00531CE6"/>
    <w:rsid w:val="00532A51"/>
    <w:rsid w:val="0053432F"/>
    <w:rsid w:val="00535CDE"/>
    <w:rsid w:val="0053611F"/>
    <w:rsid w:val="00536597"/>
    <w:rsid w:val="00536638"/>
    <w:rsid w:val="00540793"/>
    <w:rsid w:val="00541657"/>
    <w:rsid w:val="00541D64"/>
    <w:rsid w:val="00541F69"/>
    <w:rsid w:val="005423AA"/>
    <w:rsid w:val="00542B36"/>
    <w:rsid w:val="00543361"/>
    <w:rsid w:val="005461E4"/>
    <w:rsid w:val="0054695C"/>
    <w:rsid w:val="00547784"/>
    <w:rsid w:val="00551997"/>
    <w:rsid w:val="00552255"/>
    <w:rsid w:val="005528E1"/>
    <w:rsid w:val="00553B32"/>
    <w:rsid w:val="0055415F"/>
    <w:rsid w:val="00554869"/>
    <w:rsid w:val="00554C45"/>
    <w:rsid w:val="00555ACE"/>
    <w:rsid w:val="00556230"/>
    <w:rsid w:val="00556635"/>
    <w:rsid w:val="0055750C"/>
    <w:rsid w:val="00560301"/>
    <w:rsid w:val="005608D5"/>
    <w:rsid w:val="00560A9E"/>
    <w:rsid w:val="00560B84"/>
    <w:rsid w:val="0056136B"/>
    <w:rsid w:val="00561AE1"/>
    <w:rsid w:val="0056316D"/>
    <w:rsid w:val="00563D27"/>
    <w:rsid w:val="00563E62"/>
    <w:rsid w:val="0056630B"/>
    <w:rsid w:val="00566D97"/>
    <w:rsid w:val="00566E19"/>
    <w:rsid w:val="00566EEA"/>
    <w:rsid w:val="00566F13"/>
    <w:rsid w:val="0057023C"/>
    <w:rsid w:val="005703CA"/>
    <w:rsid w:val="0057058B"/>
    <w:rsid w:val="005728D3"/>
    <w:rsid w:val="00573340"/>
    <w:rsid w:val="005739FA"/>
    <w:rsid w:val="00574A43"/>
    <w:rsid w:val="0057508A"/>
    <w:rsid w:val="00575882"/>
    <w:rsid w:val="00576043"/>
    <w:rsid w:val="00580377"/>
    <w:rsid w:val="00580AF7"/>
    <w:rsid w:val="005817A8"/>
    <w:rsid w:val="00582369"/>
    <w:rsid w:val="00582F71"/>
    <w:rsid w:val="00583D8C"/>
    <w:rsid w:val="00584E10"/>
    <w:rsid w:val="0058536B"/>
    <w:rsid w:val="00585E77"/>
    <w:rsid w:val="0059185F"/>
    <w:rsid w:val="00591FBD"/>
    <w:rsid w:val="00593494"/>
    <w:rsid w:val="00594364"/>
    <w:rsid w:val="00594DDB"/>
    <w:rsid w:val="00595E8E"/>
    <w:rsid w:val="005A291A"/>
    <w:rsid w:val="005A36A8"/>
    <w:rsid w:val="005A4E9B"/>
    <w:rsid w:val="005A4F43"/>
    <w:rsid w:val="005A58F5"/>
    <w:rsid w:val="005A6919"/>
    <w:rsid w:val="005A7297"/>
    <w:rsid w:val="005B154D"/>
    <w:rsid w:val="005B173E"/>
    <w:rsid w:val="005B1819"/>
    <w:rsid w:val="005B3FEF"/>
    <w:rsid w:val="005B599B"/>
    <w:rsid w:val="005B67D9"/>
    <w:rsid w:val="005B6974"/>
    <w:rsid w:val="005C1925"/>
    <w:rsid w:val="005C2481"/>
    <w:rsid w:val="005C371B"/>
    <w:rsid w:val="005C4821"/>
    <w:rsid w:val="005C4AD2"/>
    <w:rsid w:val="005C4C55"/>
    <w:rsid w:val="005C5D77"/>
    <w:rsid w:val="005C6462"/>
    <w:rsid w:val="005D574A"/>
    <w:rsid w:val="005D58E4"/>
    <w:rsid w:val="005D7085"/>
    <w:rsid w:val="005D727E"/>
    <w:rsid w:val="005E1ED2"/>
    <w:rsid w:val="005E1FA7"/>
    <w:rsid w:val="005E319C"/>
    <w:rsid w:val="005E3A70"/>
    <w:rsid w:val="005E5655"/>
    <w:rsid w:val="005E6081"/>
    <w:rsid w:val="005E691A"/>
    <w:rsid w:val="005E734E"/>
    <w:rsid w:val="005E7A4D"/>
    <w:rsid w:val="005E7A5D"/>
    <w:rsid w:val="005F0C25"/>
    <w:rsid w:val="005F27C0"/>
    <w:rsid w:val="005F308E"/>
    <w:rsid w:val="005F534F"/>
    <w:rsid w:val="005F68AD"/>
    <w:rsid w:val="005F68DB"/>
    <w:rsid w:val="005F7335"/>
    <w:rsid w:val="005F7A1D"/>
    <w:rsid w:val="006007C8"/>
    <w:rsid w:val="00600963"/>
    <w:rsid w:val="00603628"/>
    <w:rsid w:val="00604014"/>
    <w:rsid w:val="0060408C"/>
    <w:rsid w:val="00604EF5"/>
    <w:rsid w:val="006050A2"/>
    <w:rsid w:val="006051AA"/>
    <w:rsid w:val="006063B4"/>
    <w:rsid w:val="00607895"/>
    <w:rsid w:val="00611159"/>
    <w:rsid w:val="0061218C"/>
    <w:rsid w:val="0061257B"/>
    <w:rsid w:val="0061294E"/>
    <w:rsid w:val="00612ACE"/>
    <w:rsid w:val="00612DA4"/>
    <w:rsid w:val="00612E64"/>
    <w:rsid w:val="00613C8A"/>
    <w:rsid w:val="006151D2"/>
    <w:rsid w:val="00615604"/>
    <w:rsid w:val="00615E5C"/>
    <w:rsid w:val="006160FF"/>
    <w:rsid w:val="006164D0"/>
    <w:rsid w:val="00616E59"/>
    <w:rsid w:val="006172A6"/>
    <w:rsid w:val="00617838"/>
    <w:rsid w:val="00617A4D"/>
    <w:rsid w:val="00620176"/>
    <w:rsid w:val="006217EE"/>
    <w:rsid w:val="006221CB"/>
    <w:rsid w:val="0062380D"/>
    <w:rsid w:val="006239F4"/>
    <w:rsid w:val="00624579"/>
    <w:rsid w:val="00624B9F"/>
    <w:rsid w:val="0062681D"/>
    <w:rsid w:val="00627802"/>
    <w:rsid w:val="00630629"/>
    <w:rsid w:val="0063165D"/>
    <w:rsid w:val="006326D2"/>
    <w:rsid w:val="0063448F"/>
    <w:rsid w:val="0063593C"/>
    <w:rsid w:val="00635B99"/>
    <w:rsid w:val="00636160"/>
    <w:rsid w:val="00637989"/>
    <w:rsid w:val="00637B03"/>
    <w:rsid w:val="006413B5"/>
    <w:rsid w:val="00641979"/>
    <w:rsid w:val="0064275C"/>
    <w:rsid w:val="00642A8A"/>
    <w:rsid w:val="006435F6"/>
    <w:rsid w:val="00644005"/>
    <w:rsid w:val="006454DE"/>
    <w:rsid w:val="0064615D"/>
    <w:rsid w:val="006462B4"/>
    <w:rsid w:val="00651863"/>
    <w:rsid w:val="00651F0E"/>
    <w:rsid w:val="0065217F"/>
    <w:rsid w:val="0065260B"/>
    <w:rsid w:val="00652676"/>
    <w:rsid w:val="00652905"/>
    <w:rsid w:val="00655739"/>
    <w:rsid w:val="00656B64"/>
    <w:rsid w:val="00657474"/>
    <w:rsid w:val="00660D2E"/>
    <w:rsid w:val="006612D9"/>
    <w:rsid w:val="00664B35"/>
    <w:rsid w:val="0066549C"/>
    <w:rsid w:val="00667651"/>
    <w:rsid w:val="00667E5A"/>
    <w:rsid w:val="0067116E"/>
    <w:rsid w:val="00671886"/>
    <w:rsid w:val="00671923"/>
    <w:rsid w:val="00672E36"/>
    <w:rsid w:val="006732D5"/>
    <w:rsid w:val="006734AB"/>
    <w:rsid w:val="00673AA3"/>
    <w:rsid w:val="0067517C"/>
    <w:rsid w:val="00680CE7"/>
    <w:rsid w:val="00680F6B"/>
    <w:rsid w:val="006816BE"/>
    <w:rsid w:val="00681B9B"/>
    <w:rsid w:val="00682614"/>
    <w:rsid w:val="0068285D"/>
    <w:rsid w:val="006860D8"/>
    <w:rsid w:val="00691A70"/>
    <w:rsid w:val="006921D4"/>
    <w:rsid w:val="00693B6A"/>
    <w:rsid w:val="00694546"/>
    <w:rsid w:val="0069469C"/>
    <w:rsid w:val="006949CB"/>
    <w:rsid w:val="00694B9A"/>
    <w:rsid w:val="006A0CD3"/>
    <w:rsid w:val="006A0D51"/>
    <w:rsid w:val="006A207D"/>
    <w:rsid w:val="006A260D"/>
    <w:rsid w:val="006A4159"/>
    <w:rsid w:val="006A4B29"/>
    <w:rsid w:val="006A4CE4"/>
    <w:rsid w:val="006A4F7B"/>
    <w:rsid w:val="006A6407"/>
    <w:rsid w:val="006A6D22"/>
    <w:rsid w:val="006A75E1"/>
    <w:rsid w:val="006A7F46"/>
    <w:rsid w:val="006B09AC"/>
    <w:rsid w:val="006B0BBF"/>
    <w:rsid w:val="006B2F36"/>
    <w:rsid w:val="006B4145"/>
    <w:rsid w:val="006B476A"/>
    <w:rsid w:val="006B5C10"/>
    <w:rsid w:val="006B5DA7"/>
    <w:rsid w:val="006B62C2"/>
    <w:rsid w:val="006B68F7"/>
    <w:rsid w:val="006B7416"/>
    <w:rsid w:val="006C00F3"/>
    <w:rsid w:val="006C074C"/>
    <w:rsid w:val="006C12AB"/>
    <w:rsid w:val="006C1C39"/>
    <w:rsid w:val="006C3691"/>
    <w:rsid w:val="006C6A9A"/>
    <w:rsid w:val="006C70AF"/>
    <w:rsid w:val="006C79B6"/>
    <w:rsid w:val="006D102C"/>
    <w:rsid w:val="006D1D83"/>
    <w:rsid w:val="006D2EBB"/>
    <w:rsid w:val="006D5477"/>
    <w:rsid w:val="006D7252"/>
    <w:rsid w:val="006D76FF"/>
    <w:rsid w:val="006D79E3"/>
    <w:rsid w:val="006D7A10"/>
    <w:rsid w:val="006E00A7"/>
    <w:rsid w:val="006E083F"/>
    <w:rsid w:val="006E0A0A"/>
    <w:rsid w:val="006E297F"/>
    <w:rsid w:val="006E2E85"/>
    <w:rsid w:val="006E3850"/>
    <w:rsid w:val="006E44A6"/>
    <w:rsid w:val="006E540C"/>
    <w:rsid w:val="006E54DE"/>
    <w:rsid w:val="006E58E4"/>
    <w:rsid w:val="006E7696"/>
    <w:rsid w:val="006F0F65"/>
    <w:rsid w:val="006F13A4"/>
    <w:rsid w:val="006F1F96"/>
    <w:rsid w:val="006F25AB"/>
    <w:rsid w:val="006F266A"/>
    <w:rsid w:val="006F4E76"/>
    <w:rsid w:val="006F5F10"/>
    <w:rsid w:val="006F6CF2"/>
    <w:rsid w:val="006F769F"/>
    <w:rsid w:val="006F7934"/>
    <w:rsid w:val="00700A22"/>
    <w:rsid w:val="007011F9"/>
    <w:rsid w:val="00701939"/>
    <w:rsid w:val="00702F02"/>
    <w:rsid w:val="00703795"/>
    <w:rsid w:val="007045CB"/>
    <w:rsid w:val="00705A10"/>
    <w:rsid w:val="00706837"/>
    <w:rsid w:val="00707826"/>
    <w:rsid w:val="00707C40"/>
    <w:rsid w:val="00707DD2"/>
    <w:rsid w:val="00707EB4"/>
    <w:rsid w:val="0071181A"/>
    <w:rsid w:val="0071268F"/>
    <w:rsid w:val="00717162"/>
    <w:rsid w:val="00717348"/>
    <w:rsid w:val="00717CAA"/>
    <w:rsid w:val="0072016E"/>
    <w:rsid w:val="007202BF"/>
    <w:rsid w:val="007202EE"/>
    <w:rsid w:val="00721D51"/>
    <w:rsid w:val="0072366F"/>
    <w:rsid w:val="007270DA"/>
    <w:rsid w:val="007277DA"/>
    <w:rsid w:val="00727F1B"/>
    <w:rsid w:val="00727FEB"/>
    <w:rsid w:val="00731049"/>
    <w:rsid w:val="007319EA"/>
    <w:rsid w:val="007319ED"/>
    <w:rsid w:val="00733351"/>
    <w:rsid w:val="007337F4"/>
    <w:rsid w:val="007343A9"/>
    <w:rsid w:val="00734FFD"/>
    <w:rsid w:val="007357BF"/>
    <w:rsid w:val="00736133"/>
    <w:rsid w:val="00737927"/>
    <w:rsid w:val="007409FB"/>
    <w:rsid w:val="00740F77"/>
    <w:rsid w:val="007412CA"/>
    <w:rsid w:val="007413C2"/>
    <w:rsid w:val="007415BE"/>
    <w:rsid w:val="00742024"/>
    <w:rsid w:val="0074206D"/>
    <w:rsid w:val="007449CA"/>
    <w:rsid w:val="007452CE"/>
    <w:rsid w:val="00745E20"/>
    <w:rsid w:val="007461FA"/>
    <w:rsid w:val="007464C6"/>
    <w:rsid w:val="0074751C"/>
    <w:rsid w:val="00747728"/>
    <w:rsid w:val="00751880"/>
    <w:rsid w:val="0075247C"/>
    <w:rsid w:val="00752894"/>
    <w:rsid w:val="00753046"/>
    <w:rsid w:val="00753932"/>
    <w:rsid w:val="007546DB"/>
    <w:rsid w:val="00754BE5"/>
    <w:rsid w:val="00757C0E"/>
    <w:rsid w:val="007601E0"/>
    <w:rsid w:val="00760290"/>
    <w:rsid w:val="00760920"/>
    <w:rsid w:val="00761FD0"/>
    <w:rsid w:val="00762769"/>
    <w:rsid w:val="00763C26"/>
    <w:rsid w:val="00763E5C"/>
    <w:rsid w:val="007643DF"/>
    <w:rsid w:val="00764648"/>
    <w:rsid w:val="00765110"/>
    <w:rsid w:val="007652E7"/>
    <w:rsid w:val="00767E93"/>
    <w:rsid w:val="00770D37"/>
    <w:rsid w:val="00771D47"/>
    <w:rsid w:val="00772C69"/>
    <w:rsid w:val="00773493"/>
    <w:rsid w:val="00774AED"/>
    <w:rsid w:val="00775C12"/>
    <w:rsid w:val="00781532"/>
    <w:rsid w:val="007826FF"/>
    <w:rsid w:val="00782D31"/>
    <w:rsid w:val="00783CE8"/>
    <w:rsid w:val="007853E0"/>
    <w:rsid w:val="00785555"/>
    <w:rsid w:val="007864FF"/>
    <w:rsid w:val="00787A8B"/>
    <w:rsid w:val="00790121"/>
    <w:rsid w:val="00790EAC"/>
    <w:rsid w:val="00791E78"/>
    <w:rsid w:val="00795010"/>
    <w:rsid w:val="00796204"/>
    <w:rsid w:val="0079658A"/>
    <w:rsid w:val="007978A8"/>
    <w:rsid w:val="007979E5"/>
    <w:rsid w:val="00797AD6"/>
    <w:rsid w:val="007A00B7"/>
    <w:rsid w:val="007A1749"/>
    <w:rsid w:val="007A2466"/>
    <w:rsid w:val="007A3D22"/>
    <w:rsid w:val="007A4F50"/>
    <w:rsid w:val="007A516B"/>
    <w:rsid w:val="007A6EEE"/>
    <w:rsid w:val="007A70A5"/>
    <w:rsid w:val="007A752A"/>
    <w:rsid w:val="007A7599"/>
    <w:rsid w:val="007A768E"/>
    <w:rsid w:val="007B0A10"/>
    <w:rsid w:val="007B140C"/>
    <w:rsid w:val="007B22C0"/>
    <w:rsid w:val="007B2C27"/>
    <w:rsid w:val="007B34AD"/>
    <w:rsid w:val="007B42A3"/>
    <w:rsid w:val="007B45C9"/>
    <w:rsid w:val="007B5024"/>
    <w:rsid w:val="007B560C"/>
    <w:rsid w:val="007C02FE"/>
    <w:rsid w:val="007C086C"/>
    <w:rsid w:val="007C090C"/>
    <w:rsid w:val="007C0DC1"/>
    <w:rsid w:val="007C0F25"/>
    <w:rsid w:val="007C39A2"/>
    <w:rsid w:val="007C417E"/>
    <w:rsid w:val="007C5DCD"/>
    <w:rsid w:val="007C60FD"/>
    <w:rsid w:val="007C6EFC"/>
    <w:rsid w:val="007D3A0A"/>
    <w:rsid w:val="007D3BCE"/>
    <w:rsid w:val="007D3C91"/>
    <w:rsid w:val="007D4303"/>
    <w:rsid w:val="007D5667"/>
    <w:rsid w:val="007D5EBB"/>
    <w:rsid w:val="007D69C4"/>
    <w:rsid w:val="007D6CF2"/>
    <w:rsid w:val="007D7C0F"/>
    <w:rsid w:val="007E1444"/>
    <w:rsid w:val="007E2C79"/>
    <w:rsid w:val="007E351A"/>
    <w:rsid w:val="007E3694"/>
    <w:rsid w:val="007E431A"/>
    <w:rsid w:val="007E524F"/>
    <w:rsid w:val="007E5856"/>
    <w:rsid w:val="007E6C45"/>
    <w:rsid w:val="007F082A"/>
    <w:rsid w:val="007F0986"/>
    <w:rsid w:val="007F1229"/>
    <w:rsid w:val="007F3D70"/>
    <w:rsid w:val="007F61B1"/>
    <w:rsid w:val="00800922"/>
    <w:rsid w:val="00801A39"/>
    <w:rsid w:val="00803060"/>
    <w:rsid w:val="00804731"/>
    <w:rsid w:val="0080552F"/>
    <w:rsid w:val="00806083"/>
    <w:rsid w:val="008064DC"/>
    <w:rsid w:val="00806AEB"/>
    <w:rsid w:val="008103DC"/>
    <w:rsid w:val="008109E8"/>
    <w:rsid w:val="00812442"/>
    <w:rsid w:val="008124EF"/>
    <w:rsid w:val="0081325E"/>
    <w:rsid w:val="00813643"/>
    <w:rsid w:val="00813A39"/>
    <w:rsid w:val="00813FB4"/>
    <w:rsid w:val="00813FC4"/>
    <w:rsid w:val="008140D7"/>
    <w:rsid w:val="008143E6"/>
    <w:rsid w:val="00814A56"/>
    <w:rsid w:val="008150DF"/>
    <w:rsid w:val="00815E4C"/>
    <w:rsid w:val="00816185"/>
    <w:rsid w:val="00816591"/>
    <w:rsid w:val="00816F04"/>
    <w:rsid w:val="00820213"/>
    <w:rsid w:val="0082039A"/>
    <w:rsid w:val="0082069D"/>
    <w:rsid w:val="00822190"/>
    <w:rsid w:val="00822CC0"/>
    <w:rsid w:val="008249F6"/>
    <w:rsid w:val="00824B02"/>
    <w:rsid w:val="008255AE"/>
    <w:rsid w:val="008267D8"/>
    <w:rsid w:val="00826E63"/>
    <w:rsid w:val="00827410"/>
    <w:rsid w:val="0083005C"/>
    <w:rsid w:val="00831624"/>
    <w:rsid w:val="00831C1A"/>
    <w:rsid w:val="0083207C"/>
    <w:rsid w:val="008321C6"/>
    <w:rsid w:val="008325DB"/>
    <w:rsid w:val="008328AF"/>
    <w:rsid w:val="00832B48"/>
    <w:rsid w:val="008334F9"/>
    <w:rsid w:val="0083433A"/>
    <w:rsid w:val="00836C62"/>
    <w:rsid w:val="00837D8E"/>
    <w:rsid w:val="00837E15"/>
    <w:rsid w:val="008409E8"/>
    <w:rsid w:val="00840D08"/>
    <w:rsid w:val="00842DB1"/>
    <w:rsid w:val="008434BC"/>
    <w:rsid w:val="0084382C"/>
    <w:rsid w:val="008439F9"/>
    <w:rsid w:val="00843C84"/>
    <w:rsid w:val="008450BD"/>
    <w:rsid w:val="00846C74"/>
    <w:rsid w:val="00846F33"/>
    <w:rsid w:val="0084783D"/>
    <w:rsid w:val="00850F8B"/>
    <w:rsid w:val="0085170D"/>
    <w:rsid w:val="00853CBC"/>
    <w:rsid w:val="00853F01"/>
    <w:rsid w:val="0085672B"/>
    <w:rsid w:val="008568F3"/>
    <w:rsid w:val="00856DC7"/>
    <w:rsid w:val="00857113"/>
    <w:rsid w:val="00860FBE"/>
    <w:rsid w:val="0086180D"/>
    <w:rsid w:val="00862785"/>
    <w:rsid w:val="00863F72"/>
    <w:rsid w:val="008640AF"/>
    <w:rsid w:val="0086538C"/>
    <w:rsid w:val="008657C1"/>
    <w:rsid w:val="0086639C"/>
    <w:rsid w:val="00866607"/>
    <w:rsid w:val="00867AF1"/>
    <w:rsid w:val="00867B83"/>
    <w:rsid w:val="00871161"/>
    <w:rsid w:val="00871175"/>
    <w:rsid w:val="008712D7"/>
    <w:rsid w:val="00876EBA"/>
    <w:rsid w:val="0087780E"/>
    <w:rsid w:val="008807B0"/>
    <w:rsid w:val="008843DD"/>
    <w:rsid w:val="00884835"/>
    <w:rsid w:val="0088510B"/>
    <w:rsid w:val="00886017"/>
    <w:rsid w:val="0088700F"/>
    <w:rsid w:val="00887418"/>
    <w:rsid w:val="00890986"/>
    <w:rsid w:val="008912DA"/>
    <w:rsid w:val="00893E9B"/>
    <w:rsid w:val="00894091"/>
    <w:rsid w:val="00894A17"/>
    <w:rsid w:val="00894F6E"/>
    <w:rsid w:val="00895B15"/>
    <w:rsid w:val="00897F1F"/>
    <w:rsid w:val="008A0A3B"/>
    <w:rsid w:val="008A1695"/>
    <w:rsid w:val="008A173C"/>
    <w:rsid w:val="008A3909"/>
    <w:rsid w:val="008A397E"/>
    <w:rsid w:val="008A3F0D"/>
    <w:rsid w:val="008A512A"/>
    <w:rsid w:val="008A51C4"/>
    <w:rsid w:val="008A5C1C"/>
    <w:rsid w:val="008A5D91"/>
    <w:rsid w:val="008A6D48"/>
    <w:rsid w:val="008A73B2"/>
    <w:rsid w:val="008A7D8C"/>
    <w:rsid w:val="008B074D"/>
    <w:rsid w:val="008B1150"/>
    <w:rsid w:val="008B1302"/>
    <w:rsid w:val="008B1C97"/>
    <w:rsid w:val="008B2D83"/>
    <w:rsid w:val="008B2DEC"/>
    <w:rsid w:val="008B3104"/>
    <w:rsid w:val="008B59B9"/>
    <w:rsid w:val="008B5B68"/>
    <w:rsid w:val="008B5C9D"/>
    <w:rsid w:val="008B6D9C"/>
    <w:rsid w:val="008B7662"/>
    <w:rsid w:val="008C112D"/>
    <w:rsid w:val="008C1F24"/>
    <w:rsid w:val="008C3434"/>
    <w:rsid w:val="008C3651"/>
    <w:rsid w:val="008C3999"/>
    <w:rsid w:val="008C3E78"/>
    <w:rsid w:val="008C4DED"/>
    <w:rsid w:val="008C4F39"/>
    <w:rsid w:val="008C54C8"/>
    <w:rsid w:val="008C58C0"/>
    <w:rsid w:val="008C64D2"/>
    <w:rsid w:val="008C668D"/>
    <w:rsid w:val="008C7522"/>
    <w:rsid w:val="008C7CE2"/>
    <w:rsid w:val="008D0329"/>
    <w:rsid w:val="008D03AC"/>
    <w:rsid w:val="008D2262"/>
    <w:rsid w:val="008D2F3D"/>
    <w:rsid w:val="008D3254"/>
    <w:rsid w:val="008D3EEA"/>
    <w:rsid w:val="008D5609"/>
    <w:rsid w:val="008D6773"/>
    <w:rsid w:val="008E0EB5"/>
    <w:rsid w:val="008E50B0"/>
    <w:rsid w:val="008E57DC"/>
    <w:rsid w:val="008E679C"/>
    <w:rsid w:val="008E68B0"/>
    <w:rsid w:val="008E79DB"/>
    <w:rsid w:val="008F02D4"/>
    <w:rsid w:val="008F0AD4"/>
    <w:rsid w:val="008F5618"/>
    <w:rsid w:val="008F6067"/>
    <w:rsid w:val="008F60AC"/>
    <w:rsid w:val="008F651C"/>
    <w:rsid w:val="008F71F5"/>
    <w:rsid w:val="008F7A9E"/>
    <w:rsid w:val="009002CE"/>
    <w:rsid w:val="009004FA"/>
    <w:rsid w:val="00900A5D"/>
    <w:rsid w:val="00903434"/>
    <w:rsid w:val="00904C06"/>
    <w:rsid w:val="00904CE2"/>
    <w:rsid w:val="00905D45"/>
    <w:rsid w:val="00910A7F"/>
    <w:rsid w:val="00911710"/>
    <w:rsid w:val="00911A04"/>
    <w:rsid w:val="0091230D"/>
    <w:rsid w:val="00912A0C"/>
    <w:rsid w:val="00912A8A"/>
    <w:rsid w:val="00912DAF"/>
    <w:rsid w:val="00917A49"/>
    <w:rsid w:val="00917C03"/>
    <w:rsid w:val="00917C36"/>
    <w:rsid w:val="00922253"/>
    <w:rsid w:val="00923DE0"/>
    <w:rsid w:val="0092425E"/>
    <w:rsid w:val="00924516"/>
    <w:rsid w:val="0092451A"/>
    <w:rsid w:val="00924E82"/>
    <w:rsid w:val="00924EA0"/>
    <w:rsid w:val="009256D1"/>
    <w:rsid w:val="00926E29"/>
    <w:rsid w:val="0092714F"/>
    <w:rsid w:val="009271AB"/>
    <w:rsid w:val="00927D27"/>
    <w:rsid w:val="00931325"/>
    <w:rsid w:val="00933E58"/>
    <w:rsid w:val="009341C4"/>
    <w:rsid w:val="00934CD6"/>
    <w:rsid w:val="009360C4"/>
    <w:rsid w:val="009367B4"/>
    <w:rsid w:val="00937375"/>
    <w:rsid w:val="00942B40"/>
    <w:rsid w:val="009441B3"/>
    <w:rsid w:val="00944386"/>
    <w:rsid w:val="009451C4"/>
    <w:rsid w:val="00945581"/>
    <w:rsid w:val="00945A67"/>
    <w:rsid w:val="00945BB5"/>
    <w:rsid w:val="00946466"/>
    <w:rsid w:val="00946660"/>
    <w:rsid w:val="0094737A"/>
    <w:rsid w:val="00950379"/>
    <w:rsid w:val="009507DA"/>
    <w:rsid w:val="0095191B"/>
    <w:rsid w:val="009521ED"/>
    <w:rsid w:val="00952D31"/>
    <w:rsid w:val="00952FD0"/>
    <w:rsid w:val="00953111"/>
    <w:rsid w:val="009534C1"/>
    <w:rsid w:val="0095355B"/>
    <w:rsid w:val="0095365D"/>
    <w:rsid w:val="00953F2C"/>
    <w:rsid w:val="00955C31"/>
    <w:rsid w:val="00955D1F"/>
    <w:rsid w:val="00956637"/>
    <w:rsid w:val="009570F2"/>
    <w:rsid w:val="00960609"/>
    <w:rsid w:val="009615E9"/>
    <w:rsid w:val="00961719"/>
    <w:rsid w:val="00963410"/>
    <w:rsid w:val="0096443F"/>
    <w:rsid w:val="00965B18"/>
    <w:rsid w:val="00965D17"/>
    <w:rsid w:val="0097000E"/>
    <w:rsid w:val="00970F69"/>
    <w:rsid w:val="009715A6"/>
    <w:rsid w:val="00972047"/>
    <w:rsid w:val="009727D3"/>
    <w:rsid w:val="00972853"/>
    <w:rsid w:val="00972C94"/>
    <w:rsid w:val="00972D9A"/>
    <w:rsid w:val="00974C3B"/>
    <w:rsid w:val="00974F69"/>
    <w:rsid w:val="0097664C"/>
    <w:rsid w:val="00977A6F"/>
    <w:rsid w:val="00977C90"/>
    <w:rsid w:val="00982998"/>
    <w:rsid w:val="00982E4A"/>
    <w:rsid w:val="00983125"/>
    <w:rsid w:val="009833F8"/>
    <w:rsid w:val="0098476B"/>
    <w:rsid w:val="00986BCD"/>
    <w:rsid w:val="00987077"/>
    <w:rsid w:val="00987338"/>
    <w:rsid w:val="00987917"/>
    <w:rsid w:val="00987DAC"/>
    <w:rsid w:val="0099002D"/>
    <w:rsid w:val="00990AFB"/>
    <w:rsid w:val="00990B91"/>
    <w:rsid w:val="00990E75"/>
    <w:rsid w:val="00992B96"/>
    <w:rsid w:val="009935EC"/>
    <w:rsid w:val="009945F4"/>
    <w:rsid w:val="009964DF"/>
    <w:rsid w:val="00996B08"/>
    <w:rsid w:val="009A065A"/>
    <w:rsid w:val="009A0D22"/>
    <w:rsid w:val="009A0F5F"/>
    <w:rsid w:val="009A1203"/>
    <w:rsid w:val="009A140C"/>
    <w:rsid w:val="009A152F"/>
    <w:rsid w:val="009A1F02"/>
    <w:rsid w:val="009A3223"/>
    <w:rsid w:val="009A324B"/>
    <w:rsid w:val="009A3531"/>
    <w:rsid w:val="009A5177"/>
    <w:rsid w:val="009A541D"/>
    <w:rsid w:val="009A58D7"/>
    <w:rsid w:val="009A5F5C"/>
    <w:rsid w:val="009A6389"/>
    <w:rsid w:val="009A6C98"/>
    <w:rsid w:val="009A74F5"/>
    <w:rsid w:val="009A7952"/>
    <w:rsid w:val="009B36D1"/>
    <w:rsid w:val="009B3F7D"/>
    <w:rsid w:val="009B7127"/>
    <w:rsid w:val="009C03F4"/>
    <w:rsid w:val="009C10C9"/>
    <w:rsid w:val="009C4ADA"/>
    <w:rsid w:val="009C517A"/>
    <w:rsid w:val="009C5CD9"/>
    <w:rsid w:val="009C6636"/>
    <w:rsid w:val="009C76A0"/>
    <w:rsid w:val="009D01D4"/>
    <w:rsid w:val="009D1426"/>
    <w:rsid w:val="009D1A66"/>
    <w:rsid w:val="009D2AB7"/>
    <w:rsid w:val="009D3FCF"/>
    <w:rsid w:val="009D6D60"/>
    <w:rsid w:val="009D6E50"/>
    <w:rsid w:val="009D7189"/>
    <w:rsid w:val="009D71F0"/>
    <w:rsid w:val="009D724D"/>
    <w:rsid w:val="009D7D17"/>
    <w:rsid w:val="009E0E85"/>
    <w:rsid w:val="009E1465"/>
    <w:rsid w:val="009E4354"/>
    <w:rsid w:val="009E47E7"/>
    <w:rsid w:val="009E4CDE"/>
    <w:rsid w:val="009E4E32"/>
    <w:rsid w:val="009E505E"/>
    <w:rsid w:val="009E5180"/>
    <w:rsid w:val="009E5A66"/>
    <w:rsid w:val="009E712E"/>
    <w:rsid w:val="009F0729"/>
    <w:rsid w:val="009F0833"/>
    <w:rsid w:val="009F09D2"/>
    <w:rsid w:val="009F0A31"/>
    <w:rsid w:val="009F26BB"/>
    <w:rsid w:val="009F3428"/>
    <w:rsid w:val="009F37B8"/>
    <w:rsid w:val="009F3AC9"/>
    <w:rsid w:val="009F63FE"/>
    <w:rsid w:val="009F77B0"/>
    <w:rsid w:val="009F7F43"/>
    <w:rsid w:val="00A04D12"/>
    <w:rsid w:val="00A053CD"/>
    <w:rsid w:val="00A054B9"/>
    <w:rsid w:val="00A05C66"/>
    <w:rsid w:val="00A05E4B"/>
    <w:rsid w:val="00A06F03"/>
    <w:rsid w:val="00A07366"/>
    <w:rsid w:val="00A073B6"/>
    <w:rsid w:val="00A07995"/>
    <w:rsid w:val="00A12269"/>
    <w:rsid w:val="00A12666"/>
    <w:rsid w:val="00A12843"/>
    <w:rsid w:val="00A131B3"/>
    <w:rsid w:val="00A134EB"/>
    <w:rsid w:val="00A1487F"/>
    <w:rsid w:val="00A17B48"/>
    <w:rsid w:val="00A2156C"/>
    <w:rsid w:val="00A22093"/>
    <w:rsid w:val="00A22A87"/>
    <w:rsid w:val="00A23092"/>
    <w:rsid w:val="00A2538F"/>
    <w:rsid w:val="00A25524"/>
    <w:rsid w:val="00A26549"/>
    <w:rsid w:val="00A27832"/>
    <w:rsid w:val="00A30273"/>
    <w:rsid w:val="00A3068D"/>
    <w:rsid w:val="00A30AFD"/>
    <w:rsid w:val="00A318EF"/>
    <w:rsid w:val="00A31994"/>
    <w:rsid w:val="00A32CE1"/>
    <w:rsid w:val="00A334A7"/>
    <w:rsid w:val="00A33F24"/>
    <w:rsid w:val="00A3537B"/>
    <w:rsid w:val="00A353B8"/>
    <w:rsid w:val="00A354F0"/>
    <w:rsid w:val="00A37068"/>
    <w:rsid w:val="00A37549"/>
    <w:rsid w:val="00A37644"/>
    <w:rsid w:val="00A42E14"/>
    <w:rsid w:val="00A43D77"/>
    <w:rsid w:val="00A43F3C"/>
    <w:rsid w:val="00A442D6"/>
    <w:rsid w:val="00A44AC5"/>
    <w:rsid w:val="00A466F7"/>
    <w:rsid w:val="00A46A74"/>
    <w:rsid w:val="00A47D17"/>
    <w:rsid w:val="00A520E5"/>
    <w:rsid w:val="00A52687"/>
    <w:rsid w:val="00A53377"/>
    <w:rsid w:val="00A54951"/>
    <w:rsid w:val="00A5549A"/>
    <w:rsid w:val="00A56151"/>
    <w:rsid w:val="00A56DA6"/>
    <w:rsid w:val="00A570DC"/>
    <w:rsid w:val="00A574C4"/>
    <w:rsid w:val="00A60021"/>
    <w:rsid w:val="00A60AA9"/>
    <w:rsid w:val="00A611B5"/>
    <w:rsid w:val="00A61B66"/>
    <w:rsid w:val="00A63C5A"/>
    <w:rsid w:val="00A65874"/>
    <w:rsid w:val="00A65ADB"/>
    <w:rsid w:val="00A65E99"/>
    <w:rsid w:val="00A66CFA"/>
    <w:rsid w:val="00A6768F"/>
    <w:rsid w:val="00A719AF"/>
    <w:rsid w:val="00A72DF2"/>
    <w:rsid w:val="00A74E11"/>
    <w:rsid w:val="00A7674C"/>
    <w:rsid w:val="00A77DA3"/>
    <w:rsid w:val="00A77FEF"/>
    <w:rsid w:val="00A80271"/>
    <w:rsid w:val="00A82663"/>
    <w:rsid w:val="00A83100"/>
    <w:rsid w:val="00A84F7D"/>
    <w:rsid w:val="00A85BC2"/>
    <w:rsid w:val="00A8775A"/>
    <w:rsid w:val="00A87F18"/>
    <w:rsid w:val="00A900AD"/>
    <w:rsid w:val="00A9409D"/>
    <w:rsid w:val="00A95665"/>
    <w:rsid w:val="00A9580B"/>
    <w:rsid w:val="00A95D04"/>
    <w:rsid w:val="00A965BB"/>
    <w:rsid w:val="00A96878"/>
    <w:rsid w:val="00A97151"/>
    <w:rsid w:val="00AA1194"/>
    <w:rsid w:val="00AA1694"/>
    <w:rsid w:val="00AA373D"/>
    <w:rsid w:val="00AA4178"/>
    <w:rsid w:val="00AA618E"/>
    <w:rsid w:val="00AA6999"/>
    <w:rsid w:val="00AA6AD2"/>
    <w:rsid w:val="00AA7813"/>
    <w:rsid w:val="00AB35B9"/>
    <w:rsid w:val="00AB4631"/>
    <w:rsid w:val="00AB4D93"/>
    <w:rsid w:val="00AB4DC1"/>
    <w:rsid w:val="00AB536F"/>
    <w:rsid w:val="00AB5733"/>
    <w:rsid w:val="00AB7462"/>
    <w:rsid w:val="00AC14DF"/>
    <w:rsid w:val="00AC467F"/>
    <w:rsid w:val="00AC588F"/>
    <w:rsid w:val="00AC5F86"/>
    <w:rsid w:val="00AC77AD"/>
    <w:rsid w:val="00AC7CA8"/>
    <w:rsid w:val="00AD1140"/>
    <w:rsid w:val="00AD25BA"/>
    <w:rsid w:val="00AD2D38"/>
    <w:rsid w:val="00AD2DFD"/>
    <w:rsid w:val="00AD3037"/>
    <w:rsid w:val="00AD78CE"/>
    <w:rsid w:val="00AE1531"/>
    <w:rsid w:val="00AE3037"/>
    <w:rsid w:val="00AE3CB0"/>
    <w:rsid w:val="00AE4E72"/>
    <w:rsid w:val="00AE527F"/>
    <w:rsid w:val="00AE65CE"/>
    <w:rsid w:val="00AF0036"/>
    <w:rsid w:val="00AF1180"/>
    <w:rsid w:val="00AF12F0"/>
    <w:rsid w:val="00AF15E8"/>
    <w:rsid w:val="00AF1B55"/>
    <w:rsid w:val="00AF1DC0"/>
    <w:rsid w:val="00AF1F3A"/>
    <w:rsid w:val="00AF2132"/>
    <w:rsid w:val="00AF39E4"/>
    <w:rsid w:val="00AF4847"/>
    <w:rsid w:val="00AF56B5"/>
    <w:rsid w:val="00AF57F9"/>
    <w:rsid w:val="00AF582C"/>
    <w:rsid w:val="00AF5A4B"/>
    <w:rsid w:val="00AF6562"/>
    <w:rsid w:val="00AF6CA7"/>
    <w:rsid w:val="00AF7563"/>
    <w:rsid w:val="00B00123"/>
    <w:rsid w:val="00B01239"/>
    <w:rsid w:val="00B01283"/>
    <w:rsid w:val="00B01D56"/>
    <w:rsid w:val="00B032A9"/>
    <w:rsid w:val="00B039EE"/>
    <w:rsid w:val="00B06A1E"/>
    <w:rsid w:val="00B07C50"/>
    <w:rsid w:val="00B10783"/>
    <w:rsid w:val="00B13775"/>
    <w:rsid w:val="00B13FC0"/>
    <w:rsid w:val="00B151FE"/>
    <w:rsid w:val="00B157D1"/>
    <w:rsid w:val="00B17A67"/>
    <w:rsid w:val="00B202B8"/>
    <w:rsid w:val="00B206EA"/>
    <w:rsid w:val="00B21769"/>
    <w:rsid w:val="00B21BBA"/>
    <w:rsid w:val="00B22B4D"/>
    <w:rsid w:val="00B22CEF"/>
    <w:rsid w:val="00B2309C"/>
    <w:rsid w:val="00B25F1B"/>
    <w:rsid w:val="00B2684B"/>
    <w:rsid w:val="00B27BEA"/>
    <w:rsid w:val="00B3242A"/>
    <w:rsid w:val="00B32761"/>
    <w:rsid w:val="00B33391"/>
    <w:rsid w:val="00B342EB"/>
    <w:rsid w:val="00B3466A"/>
    <w:rsid w:val="00B34B1F"/>
    <w:rsid w:val="00B3533C"/>
    <w:rsid w:val="00B356B5"/>
    <w:rsid w:val="00B364FA"/>
    <w:rsid w:val="00B3719A"/>
    <w:rsid w:val="00B415B4"/>
    <w:rsid w:val="00B41BDF"/>
    <w:rsid w:val="00B41FC7"/>
    <w:rsid w:val="00B42002"/>
    <w:rsid w:val="00B4253B"/>
    <w:rsid w:val="00B42CEC"/>
    <w:rsid w:val="00B42FE7"/>
    <w:rsid w:val="00B43543"/>
    <w:rsid w:val="00B4589A"/>
    <w:rsid w:val="00B50215"/>
    <w:rsid w:val="00B502EB"/>
    <w:rsid w:val="00B50E89"/>
    <w:rsid w:val="00B520AD"/>
    <w:rsid w:val="00B520D7"/>
    <w:rsid w:val="00B52910"/>
    <w:rsid w:val="00B52922"/>
    <w:rsid w:val="00B5301C"/>
    <w:rsid w:val="00B532F1"/>
    <w:rsid w:val="00B55362"/>
    <w:rsid w:val="00B55B28"/>
    <w:rsid w:val="00B55F41"/>
    <w:rsid w:val="00B560AF"/>
    <w:rsid w:val="00B56907"/>
    <w:rsid w:val="00B56CDA"/>
    <w:rsid w:val="00B57916"/>
    <w:rsid w:val="00B60BB4"/>
    <w:rsid w:val="00B615AF"/>
    <w:rsid w:val="00B61651"/>
    <w:rsid w:val="00B625C5"/>
    <w:rsid w:val="00B632A0"/>
    <w:rsid w:val="00B644E3"/>
    <w:rsid w:val="00B64683"/>
    <w:rsid w:val="00B64803"/>
    <w:rsid w:val="00B64833"/>
    <w:rsid w:val="00B64E97"/>
    <w:rsid w:val="00B65AC1"/>
    <w:rsid w:val="00B66717"/>
    <w:rsid w:val="00B6696F"/>
    <w:rsid w:val="00B67005"/>
    <w:rsid w:val="00B6724E"/>
    <w:rsid w:val="00B71667"/>
    <w:rsid w:val="00B71B43"/>
    <w:rsid w:val="00B71FC2"/>
    <w:rsid w:val="00B72B34"/>
    <w:rsid w:val="00B734D4"/>
    <w:rsid w:val="00B74CAC"/>
    <w:rsid w:val="00B74F82"/>
    <w:rsid w:val="00B761C4"/>
    <w:rsid w:val="00B76AC7"/>
    <w:rsid w:val="00B774A1"/>
    <w:rsid w:val="00B776CD"/>
    <w:rsid w:val="00B80386"/>
    <w:rsid w:val="00B809A6"/>
    <w:rsid w:val="00B815FD"/>
    <w:rsid w:val="00B85AEC"/>
    <w:rsid w:val="00B86C73"/>
    <w:rsid w:val="00B87158"/>
    <w:rsid w:val="00B87900"/>
    <w:rsid w:val="00B87B27"/>
    <w:rsid w:val="00B90FEB"/>
    <w:rsid w:val="00B91686"/>
    <w:rsid w:val="00B91E1C"/>
    <w:rsid w:val="00B92E8D"/>
    <w:rsid w:val="00B95A07"/>
    <w:rsid w:val="00B96130"/>
    <w:rsid w:val="00B9618D"/>
    <w:rsid w:val="00B97A1C"/>
    <w:rsid w:val="00BA0343"/>
    <w:rsid w:val="00BA093A"/>
    <w:rsid w:val="00BA0C6B"/>
    <w:rsid w:val="00BA32ED"/>
    <w:rsid w:val="00BA44B7"/>
    <w:rsid w:val="00BA5499"/>
    <w:rsid w:val="00BA5C90"/>
    <w:rsid w:val="00BA60A5"/>
    <w:rsid w:val="00BA7EA4"/>
    <w:rsid w:val="00BB0B44"/>
    <w:rsid w:val="00BB0B69"/>
    <w:rsid w:val="00BB0EE4"/>
    <w:rsid w:val="00BB1E6C"/>
    <w:rsid w:val="00BB292D"/>
    <w:rsid w:val="00BB2B30"/>
    <w:rsid w:val="00BB536B"/>
    <w:rsid w:val="00BB76B9"/>
    <w:rsid w:val="00BC0272"/>
    <w:rsid w:val="00BC10F4"/>
    <w:rsid w:val="00BC4D5C"/>
    <w:rsid w:val="00BC5A96"/>
    <w:rsid w:val="00BC5AA6"/>
    <w:rsid w:val="00BC5C65"/>
    <w:rsid w:val="00BC62F7"/>
    <w:rsid w:val="00BC75BE"/>
    <w:rsid w:val="00BC7620"/>
    <w:rsid w:val="00BC7837"/>
    <w:rsid w:val="00BC7BDA"/>
    <w:rsid w:val="00BD0654"/>
    <w:rsid w:val="00BD0D6D"/>
    <w:rsid w:val="00BD22B0"/>
    <w:rsid w:val="00BD26FA"/>
    <w:rsid w:val="00BD2C17"/>
    <w:rsid w:val="00BD31F1"/>
    <w:rsid w:val="00BD3287"/>
    <w:rsid w:val="00BD40BD"/>
    <w:rsid w:val="00BD40E6"/>
    <w:rsid w:val="00BD4624"/>
    <w:rsid w:val="00BD501D"/>
    <w:rsid w:val="00BD5452"/>
    <w:rsid w:val="00BD5E6A"/>
    <w:rsid w:val="00BD6026"/>
    <w:rsid w:val="00BD6591"/>
    <w:rsid w:val="00BD78DA"/>
    <w:rsid w:val="00BE1586"/>
    <w:rsid w:val="00BE1723"/>
    <w:rsid w:val="00BE1A74"/>
    <w:rsid w:val="00BE2567"/>
    <w:rsid w:val="00BE3748"/>
    <w:rsid w:val="00BE57C9"/>
    <w:rsid w:val="00BE5D60"/>
    <w:rsid w:val="00BE631A"/>
    <w:rsid w:val="00BE64D4"/>
    <w:rsid w:val="00BE6C2D"/>
    <w:rsid w:val="00BE7E57"/>
    <w:rsid w:val="00BF0D53"/>
    <w:rsid w:val="00BF2A38"/>
    <w:rsid w:val="00BF2CDF"/>
    <w:rsid w:val="00BF3FC0"/>
    <w:rsid w:val="00BF6269"/>
    <w:rsid w:val="00BF6473"/>
    <w:rsid w:val="00BF6EC7"/>
    <w:rsid w:val="00BF74B8"/>
    <w:rsid w:val="00BF7D80"/>
    <w:rsid w:val="00C00427"/>
    <w:rsid w:val="00C014B6"/>
    <w:rsid w:val="00C01819"/>
    <w:rsid w:val="00C036B9"/>
    <w:rsid w:val="00C03F3F"/>
    <w:rsid w:val="00C03F6C"/>
    <w:rsid w:val="00C06AFB"/>
    <w:rsid w:val="00C079B1"/>
    <w:rsid w:val="00C07B03"/>
    <w:rsid w:val="00C109E4"/>
    <w:rsid w:val="00C109E6"/>
    <w:rsid w:val="00C117C1"/>
    <w:rsid w:val="00C136A8"/>
    <w:rsid w:val="00C139E8"/>
    <w:rsid w:val="00C13D81"/>
    <w:rsid w:val="00C142BE"/>
    <w:rsid w:val="00C16235"/>
    <w:rsid w:val="00C17CDC"/>
    <w:rsid w:val="00C20C88"/>
    <w:rsid w:val="00C20F6D"/>
    <w:rsid w:val="00C22C95"/>
    <w:rsid w:val="00C22ED6"/>
    <w:rsid w:val="00C23AF8"/>
    <w:rsid w:val="00C242A1"/>
    <w:rsid w:val="00C246B9"/>
    <w:rsid w:val="00C2551D"/>
    <w:rsid w:val="00C25A21"/>
    <w:rsid w:val="00C25EA3"/>
    <w:rsid w:val="00C26BC7"/>
    <w:rsid w:val="00C2706C"/>
    <w:rsid w:val="00C27598"/>
    <w:rsid w:val="00C27629"/>
    <w:rsid w:val="00C312C1"/>
    <w:rsid w:val="00C3293B"/>
    <w:rsid w:val="00C33185"/>
    <w:rsid w:val="00C33B90"/>
    <w:rsid w:val="00C33CE0"/>
    <w:rsid w:val="00C345A3"/>
    <w:rsid w:val="00C34655"/>
    <w:rsid w:val="00C34AF7"/>
    <w:rsid w:val="00C35BE1"/>
    <w:rsid w:val="00C4064D"/>
    <w:rsid w:val="00C43558"/>
    <w:rsid w:val="00C43F2C"/>
    <w:rsid w:val="00C44431"/>
    <w:rsid w:val="00C44951"/>
    <w:rsid w:val="00C45568"/>
    <w:rsid w:val="00C46A07"/>
    <w:rsid w:val="00C46B4C"/>
    <w:rsid w:val="00C46BE0"/>
    <w:rsid w:val="00C46D50"/>
    <w:rsid w:val="00C47998"/>
    <w:rsid w:val="00C5115F"/>
    <w:rsid w:val="00C51518"/>
    <w:rsid w:val="00C51D9A"/>
    <w:rsid w:val="00C52193"/>
    <w:rsid w:val="00C5243E"/>
    <w:rsid w:val="00C52C75"/>
    <w:rsid w:val="00C52D52"/>
    <w:rsid w:val="00C53883"/>
    <w:rsid w:val="00C54051"/>
    <w:rsid w:val="00C546F2"/>
    <w:rsid w:val="00C54AF4"/>
    <w:rsid w:val="00C5501E"/>
    <w:rsid w:val="00C553A5"/>
    <w:rsid w:val="00C55786"/>
    <w:rsid w:val="00C56C57"/>
    <w:rsid w:val="00C56FAB"/>
    <w:rsid w:val="00C578FF"/>
    <w:rsid w:val="00C57C08"/>
    <w:rsid w:val="00C57CAA"/>
    <w:rsid w:val="00C57D74"/>
    <w:rsid w:val="00C57F47"/>
    <w:rsid w:val="00C6028E"/>
    <w:rsid w:val="00C6167F"/>
    <w:rsid w:val="00C61937"/>
    <w:rsid w:val="00C619A1"/>
    <w:rsid w:val="00C627B0"/>
    <w:rsid w:val="00C62B57"/>
    <w:rsid w:val="00C62E18"/>
    <w:rsid w:val="00C6516F"/>
    <w:rsid w:val="00C652BE"/>
    <w:rsid w:val="00C65C10"/>
    <w:rsid w:val="00C704F3"/>
    <w:rsid w:val="00C709FA"/>
    <w:rsid w:val="00C712A4"/>
    <w:rsid w:val="00C721E1"/>
    <w:rsid w:val="00C73380"/>
    <w:rsid w:val="00C7431C"/>
    <w:rsid w:val="00C74A08"/>
    <w:rsid w:val="00C750DE"/>
    <w:rsid w:val="00C77B5A"/>
    <w:rsid w:val="00C80AD4"/>
    <w:rsid w:val="00C81343"/>
    <w:rsid w:val="00C822B9"/>
    <w:rsid w:val="00C83716"/>
    <w:rsid w:val="00C839A6"/>
    <w:rsid w:val="00C849D4"/>
    <w:rsid w:val="00C85A79"/>
    <w:rsid w:val="00C90905"/>
    <w:rsid w:val="00C912D4"/>
    <w:rsid w:val="00C91C09"/>
    <w:rsid w:val="00C91D61"/>
    <w:rsid w:val="00C9389C"/>
    <w:rsid w:val="00C943D7"/>
    <w:rsid w:val="00C94960"/>
    <w:rsid w:val="00C95086"/>
    <w:rsid w:val="00C95370"/>
    <w:rsid w:val="00C95A78"/>
    <w:rsid w:val="00C96701"/>
    <w:rsid w:val="00C96DDB"/>
    <w:rsid w:val="00CA13DF"/>
    <w:rsid w:val="00CA4190"/>
    <w:rsid w:val="00CA75A6"/>
    <w:rsid w:val="00CA7754"/>
    <w:rsid w:val="00CA7A32"/>
    <w:rsid w:val="00CB1199"/>
    <w:rsid w:val="00CB2B4D"/>
    <w:rsid w:val="00CB2FA4"/>
    <w:rsid w:val="00CB46BF"/>
    <w:rsid w:val="00CB4E07"/>
    <w:rsid w:val="00CB6851"/>
    <w:rsid w:val="00CB69ED"/>
    <w:rsid w:val="00CC0321"/>
    <w:rsid w:val="00CC10DB"/>
    <w:rsid w:val="00CC1A8C"/>
    <w:rsid w:val="00CC2576"/>
    <w:rsid w:val="00CC268A"/>
    <w:rsid w:val="00CC544B"/>
    <w:rsid w:val="00CC5C33"/>
    <w:rsid w:val="00CC65CD"/>
    <w:rsid w:val="00CD1452"/>
    <w:rsid w:val="00CD1929"/>
    <w:rsid w:val="00CD1DCB"/>
    <w:rsid w:val="00CD29F4"/>
    <w:rsid w:val="00CD3549"/>
    <w:rsid w:val="00CD4584"/>
    <w:rsid w:val="00CD6A96"/>
    <w:rsid w:val="00CD7FFB"/>
    <w:rsid w:val="00CE2DE1"/>
    <w:rsid w:val="00CE36CA"/>
    <w:rsid w:val="00CE3BA1"/>
    <w:rsid w:val="00CE61B1"/>
    <w:rsid w:val="00CE6EE1"/>
    <w:rsid w:val="00CE73EB"/>
    <w:rsid w:val="00CF129C"/>
    <w:rsid w:val="00CF2DB8"/>
    <w:rsid w:val="00CF4192"/>
    <w:rsid w:val="00CF48E7"/>
    <w:rsid w:val="00CF5CC0"/>
    <w:rsid w:val="00CF6175"/>
    <w:rsid w:val="00CF66CE"/>
    <w:rsid w:val="00CF6B14"/>
    <w:rsid w:val="00CF718B"/>
    <w:rsid w:val="00D022D6"/>
    <w:rsid w:val="00D024A0"/>
    <w:rsid w:val="00D02BBC"/>
    <w:rsid w:val="00D047F6"/>
    <w:rsid w:val="00D0737C"/>
    <w:rsid w:val="00D07B84"/>
    <w:rsid w:val="00D1248A"/>
    <w:rsid w:val="00D20BE1"/>
    <w:rsid w:val="00D21F0C"/>
    <w:rsid w:val="00D24D31"/>
    <w:rsid w:val="00D24FFB"/>
    <w:rsid w:val="00D264F6"/>
    <w:rsid w:val="00D271D6"/>
    <w:rsid w:val="00D27676"/>
    <w:rsid w:val="00D30ED0"/>
    <w:rsid w:val="00D3184E"/>
    <w:rsid w:val="00D33AE0"/>
    <w:rsid w:val="00D35927"/>
    <w:rsid w:val="00D35D05"/>
    <w:rsid w:val="00D37647"/>
    <w:rsid w:val="00D401A0"/>
    <w:rsid w:val="00D40F47"/>
    <w:rsid w:val="00D41D45"/>
    <w:rsid w:val="00D42470"/>
    <w:rsid w:val="00D4261B"/>
    <w:rsid w:val="00D43C40"/>
    <w:rsid w:val="00D440A7"/>
    <w:rsid w:val="00D450A7"/>
    <w:rsid w:val="00D4540A"/>
    <w:rsid w:val="00D46A8E"/>
    <w:rsid w:val="00D46E9E"/>
    <w:rsid w:val="00D473B8"/>
    <w:rsid w:val="00D479EB"/>
    <w:rsid w:val="00D47A3E"/>
    <w:rsid w:val="00D47FE8"/>
    <w:rsid w:val="00D52498"/>
    <w:rsid w:val="00D5262A"/>
    <w:rsid w:val="00D52F41"/>
    <w:rsid w:val="00D5667C"/>
    <w:rsid w:val="00D5676A"/>
    <w:rsid w:val="00D57247"/>
    <w:rsid w:val="00D57AB5"/>
    <w:rsid w:val="00D64C6F"/>
    <w:rsid w:val="00D650FB"/>
    <w:rsid w:val="00D661AD"/>
    <w:rsid w:val="00D66964"/>
    <w:rsid w:val="00D67528"/>
    <w:rsid w:val="00D70A37"/>
    <w:rsid w:val="00D70CEF"/>
    <w:rsid w:val="00D70E6C"/>
    <w:rsid w:val="00D71251"/>
    <w:rsid w:val="00D71874"/>
    <w:rsid w:val="00D719EA"/>
    <w:rsid w:val="00D71BBD"/>
    <w:rsid w:val="00D727A7"/>
    <w:rsid w:val="00D75364"/>
    <w:rsid w:val="00D75835"/>
    <w:rsid w:val="00D764C6"/>
    <w:rsid w:val="00D76674"/>
    <w:rsid w:val="00D809E4"/>
    <w:rsid w:val="00D81544"/>
    <w:rsid w:val="00D81FFD"/>
    <w:rsid w:val="00D83D62"/>
    <w:rsid w:val="00D847E1"/>
    <w:rsid w:val="00D9126E"/>
    <w:rsid w:val="00D92927"/>
    <w:rsid w:val="00D92C0E"/>
    <w:rsid w:val="00D92ED0"/>
    <w:rsid w:val="00D9330F"/>
    <w:rsid w:val="00D93779"/>
    <w:rsid w:val="00D947E1"/>
    <w:rsid w:val="00D96947"/>
    <w:rsid w:val="00D9761B"/>
    <w:rsid w:val="00DA0D21"/>
    <w:rsid w:val="00DA181F"/>
    <w:rsid w:val="00DA18AB"/>
    <w:rsid w:val="00DA231B"/>
    <w:rsid w:val="00DA4133"/>
    <w:rsid w:val="00DA6645"/>
    <w:rsid w:val="00DA77AC"/>
    <w:rsid w:val="00DB0F36"/>
    <w:rsid w:val="00DB1B55"/>
    <w:rsid w:val="00DB2A0D"/>
    <w:rsid w:val="00DB501A"/>
    <w:rsid w:val="00DB6136"/>
    <w:rsid w:val="00DB65ED"/>
    <w:rsid w:val="00DB669B"/>
    <w:rsid w:val="00DB6F21"/>
    <w:rsid w:val="00DB7056"/>
    <w:rsid w:val="00DB72B4"/>
    <w:rsid w:val="00DC0D57"/>
    <w:rsid w:val="00DC2392"/>
    <w:rsid w:val="00DC2488"/>
    <w:rsid w:val="00DC3066"/>
    <w:rsid w:val="00DC3461"/>
    <w:rsid w:val="00DC3637"/>
    <w:rsid w:val="00DC4FD1"/>
    <w:rsid w:val="00DC51BF"/>
    <w:rsid w:val="00DC7A5F"/>
    <w:rsid w:val="00DC7B31"/>
    <w:rsid w:val="00DC7EC6"/>
    <w:rsid w:val="00DD09CC"/>
    <w:rsid w:val="00DD0E25"/>
    <w:rsid w:val="00DD125D"/>
    <w:rsid w:val="00DD1A41"/>
    <w:rsid w:val="00DD5246"/>
    <w:rsid w:val="00DD62E1"/>
    <w:rsid w:val="00DD67A1"/>
    <w:rsid w:val="00DD690C"/>
    <w:rsid w:val="00DD69F5"/>
    <w:rsid w:val="00DE026F"/>
    <w:rsid w:val="00DE167F"/>
    <w:rsid w:val="00DE17ED"/>
    <w:rsid w:val="00DE35E4"/>
    <w:rsid w:val="00DE36A1"/>
    <w:rsid w:val="00DE3A5B"/>
    <w:rsid w:val="00DE51CE"/>
    <w:rsid w:val="00DE5AED"/>
    <w:rsid w:val="00DE70B3"/>
    <w:rsid w:val="00DF01FD"/>
    <w:rsid w:val="00DF0585"/>
    <w:rsid w:val="00DF1D9C"/>
    <w:rsid w:val="00DF2C90"/>
    <w:rsid w:val="00DF2D25"/>
    <w:rsid w:val="00DF30F4"/>
    <w:rsid w:val="00DF383F"/>
    <w:rsid w:val="00DF5069"/>
    <w:rsid w:val="00DF523F"/>
    <w:rsid w:val="00DF687B"/>
    <w:rsid w:val="00E006AC"/>
    <w:rsid w:val="00E00E27"/>
    <w:rsid w:val="00E011EC"/>
    <w:rsid w:val="00E0153F"/>
    <w:rsid w:val="00E0314A"/>
    <w:rsid w:val="00E0360B"/>
    <w:rsid w:val="00E0405F"/>
    <w:rsid w:val="00E05D26"/>
    <w:rsid w:val="00E068DA"/>
    <w:rsid w:val="00E06AEA"/>
    <w:rsid w:val="00E11492"/>
    <w:rsid w:val="00E11DDF"/>
    <w:rsid w:val="00E12AC4"/>
    <w:rsid w:val="00E12BBE"/>
    <w:rsid w:val="00E13161"/>
    <w:rsid w:val="00E134CB"/>
    <w:rsid w:val="00E136C3"/>
    <w:rsid w:val="00E152A2"/>
    <w:rsid w:val="00E157DC"/>
    <w:rsid w:val="00E15830"/>
    <w:rsid w:val="00E158A8"/>
    <w:rsid w:val="00E15BDA"/>
    <w:rsid w:val="00E15BE2"/>
    <w:rsid w:val="00E15C9E"/>
    <w:rsid w:val="00E1627E"/>
    <w:rsid w:val="00E16544"/>
    <w:rsid w:val="00E16C5C"/>
    <w:rsid w:val="00E17066"/>
    <w:rsid w:val="00E17813"/>
    <w:rsid w:val="00E20144"/>
    <w:rsid w:val="00E20BD2"/>
    <w:rsid w:val="00E2131C"/>
    <w:rsid w:val="00E2272B"/>
    <w:rsid w:val="00E246A8"/>
    <w:rsid w:val="00E24A8D"/>
    <w:rsid w:val="00E25846"/>
    <w:rsid w:val="00E26D25"/>
    <w:rsid w:val="00E2767D"/>
    <w:rsid w:val="00E325A3"/>
    <w:rsid w:val="00E33007"/>
    <w:rsid w:val="00E33940"/>
    <w:rsid w:val="00E33A11"/>
    <w:rsid w:val="00E341D2"/>
    <w:rsid w:val="00E36BD2"/>
    <w:rsid w:val="00E36D01"/>
    <w:rsid w:val="00E378F0"/>
    <w:rsid w:val="00E37B50"/>
    <w:rsid w:val="00E40655"/>
    <w:rsid w:val="00E40C50"/>
    <w:rsid w:val="00E41499"/>
    <w:rsid w:val="00E437B2"/>
    <w:rsid w:val="00E440B0"/>
    <w:rsid w:val="00E441D7"/>
    <w:rsid w:val="00E44A82"/>
    <w:rsid w:val="00E45D76"/>
    <w:rsid w:val="00E46421"/>
    <w:rsid w:val="00E503F3"/>
    <w:rsid w:val="00E51321"/>
    <w:rsid w:val="00E515C3"/>
    <w:rsid w:val="00E51FAB"/>
    <w:rsid w:val="00E528E2"/>
    <w:rsid w:val="00E538A7"/>
    <w:rsid w:val="00E54C7F"/>
    <w:rsid w:val="00E60D7D"/>
    <w:rsid w:val="00E61D39"/>
    <w:rsid w:val="00E61DD2"/>
    <w:rsid w:val="00E624CB"/>
    <w:rsid w:val="00E64270"/>
    <w:rsid w:val="00E64741"/>
    <w:rsid w:val="00E647EC"/>
    <w:rsid w:val="00E64C9C"/>
    <w:rsid w:val="00E66AEF"/>
    <w:rsid w:val="00E70309"/>
    <w:rsid w:val="00E7283F"/>
    <w:rsid w:val="00E740F4"/>
    <w:rsid w:val="00E74645"/>
    <w:rsid w:val="00E74827"/>
    <w:rsid w:val="00E749B2"/>
    <w:rsid w:val="00E76D59"/>
    <w:rsid w:val="00E77116"/>
    <w:rsid w:val="00E806C6"/>
    <w:rsid w:val="00E80713"/>
    <w:rsid w:val="00E82491"/>
    <w:rsid w:val="00E82505"/>
    <w:rsid w:val="00E84CD2"/>
    <w:rsid w:val="00E8633B"/>
    <w:rsid w:val="00E879ED"/>
    <w:rsid w:val="00E90058"/>
    <w:rsid w:val="00E90A26"/>
    <w:rsid w:val="00E91382"/>
    <w:rsid w:val="00E91C70"/>
    <w:rsid w:val="00E91D61"/>
    <w:rsid w:val="00E9221C"/>
    <w:rsid w:val="00E92EC5"/>
    <w:rsid w:val="00E935AF"/>
    <w:rsid w:val="00E936A4"/>
    <w:rsid w:val="00E9383F"/>
    <w:rsid w:val="00E93C4A"/>
    <w:rsid w:val="00E94539"/>
    <w:rsid w:val="00E95BA4"/>
    <w:rsid w:val="00E96346"/>
    <w:rsid w:val="00E970CF"/>
    <w:rsid w:val="00E9769B"/>
    <w:rsid w:val="00EA2242"/>
    <w:rsid w:val="00EA3167"/>
    <w:rsid w:val="00EA3F37"/>
    <w:rsid w:val="00EA4F90"/>
    <w:rsid w:val="00EA560D"/>
    <w:rsid w:val="00EA60EC"/>
    <w:rsid w:val="00EA7944"/>
    <w:rsid w:val="00EB0F2F"/>
    <w:rsid w:val="00EB55E9"/>
    <w:rsid w:val="00EB61A7"/>
    <w:rsid w:val="00EC0BEE"/>
    <w:rsid w:val="00EC16D9"/>
    <w:rsid w:val="00EC18EE"/>
    <w:rsid w:val="00EC1A76"/>
    <w:rsid w:val="00EC22D7"/>
    <w:rsid w:val="00EC2D05"/>
    <w:rsid w:val="00EC2FB5"/>
    <w:rsid w:val="00EC58C8"/>
    <w:rsid w:val="00EC648B"/>
    <w:rsid w:val="00EC6B92"/>
    <w:rsid w:val="00EC6D68"/>
    <w:rsid w:val="00EC6E3B"/>
    <w:rsid w:val="00ED01B4"/>
    <w:rsid w:val="00ED0A65"/>
    <w:rsid w:val="00ED0EF2"/>
    <w:rsid w:val="00ED1F3B"/>
    <w:rsid w:val="00ED2769"/>
    <w:rsid w:val="00ED3BEB"/>
    <w:rsid w:val="00ED3CC8"/>
    <w:rsid w:val="00ED3D76"/>
    <w:rsid w:val="00ED4C76"/>
    <w:rsid w:val="00ED52E8"/>
    <w:rsid w:val="00ED593B"/>
    <w:rsid w:val="00ED796B"/>
    <w:rsid w:val="00EE0488"/>
    <w:rsid w:val="00EE1EA1"/>
    <w:rsid w:val="00EE204E"/>
    <w:rsid w:val="00EE24CB"/>
    <w:rsid w:val="00EE3033"/>
    <w:rsid w:val="00EE35E3"/>
    <w:rsid w:val="00EE3EC0"/>
    <w:rsid w:val="00EE5770"/>
    <w:rsid w:val="00EE6880"/>
    <w:rsid w:val="00EF02BB"/>
    <w:rsid w:val="00EF09EE"/>
    <w:rsid w:val="00EF147C"/>
    <w:rsid w:val="00EF15E2"/>
    <w:rsid w:val="00EF1A86"/>
    <w:rsid w:val="00EF4A54"/>
    <w:rsid w:val="00EF59A1"/>
    <w:rsid w:val="00EF5AB8"/>
    <w:rsid w:val="00EF6E85"/>
    <w:rsid w:val="00EF70DC"/>
    <w:rsid w:val="00EF7747"/>
    <w:rsid w:val="00EF7F44"/>
    <w:rsid w:val="00F004D9"/>
    <w:rsid w:val="00F01522"/>
    <w:rsid w:val="00F01B6F"/>
    <w:rsid w:val="00F02323"/>
    <w:rsid w:val="00F040C1"/>
    <w:rsid w:val="00F05363"/>
    <w:rsid w:val="00F05852"/>
    <w:rsid w:val="00F06F9A"/>
    <w:rsid w:val="00F10DCA"/>
    <w:rsid w:val="00F1261D"/>
    <w:rsid w:val="00F12D83"/>
    <w:rsid w:val="00F16500"/>
    <w:rsid w:val="00F16644"/>
    <w:rsid w:val="00F169C4"/>
    <w:rsid w:val="00F17FCF"/>
    <w:rsid w:val="00F21051"/>
    <w:rsid w:val="00F21158"/>
    <w:rsid w:val="00F21CCD"/>
    <w:rsid w:val="00F233FD"/>
    <w:rsid w:val="00F24E64"/>
    <w:rsid w:val="00F26BD4"/>
    <w:rsid w:val="00F2787B"/>
    <w:rsid w:val="00F3010E"/>
    <w:rsid w:val="00F30816"/>
    <w:rsid w:val="00F30E99"/>
    <w:rsid w:val="00F320C5"/>
    <w:rsid w:val="00F32273"/>
    <w:rsid w:val="00F32A7C"/>
    <w:rsid w:val="00F32AFF"/>
    <w:rsid w:val="00F33569"/>
    <w:rsid w:val="00F3478D"/>
    <w:rsid w:val="00F37348"/>
    <w:rsid w:val="00F377D3"/>
    <w:rsid w:val="00F40D2F"/>
    <w:rsid w:val="00F42633"/>
    <w:rsid w:val="00F42840"/>
    <w:rsid w:val="00F42F20"/>
    <w:rsid w:val="00F432B0"/>
    <w:rsid w:val="00F4382B"/>
    <w:rsid w:val="00F4382F"/>
    <w:rsid w:val="00F44405"/>
    <w:rsid w:val="00F44452"/>
    <w:rsid w:val="00F45ABC"/>
    <w:rsid w:val="00F46002"/>
    <w:rsid w:val="00F46815"/>
    <w:rsid w:val="00F46838"/>
    <w:rsid w:val="00F47690"/>
    <w:rsid w:val="00F47BE0"/>
    <w:rsid w:val="00F5057C"/>
    <w:rsid w:val="00F52932"/>
    <w:rsid w:val="00F52C0A"/>
    <w:rsid w:val="00F547FD"/>
    <w:rsid w:val="00F56278"/>
    <w:rsid w:val="00F56B82"/>
    <w:rsid w:val="00F5727C"/>
    <w:rsid w:val="00F57B3C"/>
    <w:rsid w:val="00F600CF"/>
    <w:rsid w:val="00F6201A"/>
    <w:rsid w:val="00F63C94"/>
    <w:rsid w:val="00F6409B"/>
    <w:rsid w:val="00F6424E"/>
    <w:rsid w:val="00F64BB1"/>
    <w:rsid w:val="00F64CC6"/>
    <w:rsid w:val="00F66127"/>
    <w:rsid w:val="00F662F8"/>
    <w:rsid w:val="00F66829"/>
    <w:rsid w:val="00F66F8B"/>
    <w:rsid w:val="00F66FCC"/>
    <w:rsid w:val="00F7119D"/>
    <w:rsid w:val="00F719B3"/>
    <w:rsid w:val="00F7488F"/>
    <w:rsid w:val="00F74A49"/>
    <w:rsid w:val="00F76C83"/>
    <w:rsid w:val="00F773C0"/>
    <w:rsid w:val="00F77581"/>
    <w:rsid w:val="00F7796D"/>
    <w:rsid w:val="00F80186"/>
    <w:rsid w:val="00F809D5"/>
    <w:rsid w:val="00F80A4B"/>
    <w:rsid w:val="00F81E8F"/>
    <w:rsid w:val="00F81EEF"/>
    <w:rsid w:val="00F820F4"/>
    <w:rsid w:val="00F82815"/>
    <w:rsid w:val="00F831F7"/>
    <w:rsid w:val="00F8337F"/>
    <w:rsid w:val="00F836A3"/>
    <w:rsid w:val="00F83D71"/>
    <w:rsid w:val="00F8466B"/>
    <w:rsid w:val="00F84C05"/>
    <w:rsid w:val="00F85C04"/>
    <w:rsid w:val="00F861FB"/>
    <w:rsid w:val="00F878CD"/>
    <w:rsid w:val="00F90A6B"/>
    <w:rsid w:val="00F92037"/>
    <w:rsid w:val="00F930E2"/>
    <w:rsid w:val="00F93516"/>
    <w:rsid w:val="00F94143"/>
    <w:rsid w:val="00F9445A"/>
    <w:rsid w:val="00F94C64"/>
    <w:rsid w:val="00F953A0"/>
    <w:rsid w:val="00F965A9"/>
    <w:rsid w:val="00F96762"/>
    <w:rsid w:val="00F97CC2"/>
    <w:rsid w:val="00F97D08"/>
    <w:rsid w:val="00FA44F7"/>
    <w:rsid w:val="00FA5DC8"/>
    <w:rsid w:val="00FA787B"/>
    <w:rsid w:val="00FA7EBF"/>
    <w:rsid w:val="00FB1847"/>
    <w:rsid w:val="00FB3422"/>
    <w:rsid w:val="00FB42D7"/>
    <w:rsid w:val="00FB445C"/>
    <w:rsid w:val="00FB4E82"/>
    <w:rsid w:val="00FB50FE"/>
    <w:rsid w:val="00FB52E4"/>
    <w:rsid w:val="00FB5468"/>
    <w:rsid w:val="00FB582E"/>
    <w:rsid w:val="00FB6CE1"/>
    <w:rsid w:val="00FB6E2E"/>
    <w:rsid w:val="00FC036E"/>
    <w:rsid w:val="00FC26DA"/>
    <w:rsid w:val="00FC3502"/>
    <w:rsid w:val="00FC3D99"/>
    <w:rsid w:val="00FC4236"/>
    <w:rsid w:val="00FC513A"/>
    <w:rsid w:val="00FC5794"/>
    <w:rsid w:val="00FC5CC9"/>
    <w:rsid w:val="00FC6A6D"/>
    <w:rsid w:val="00FC70DB"/>
    <w:rsid w:val="00FC7F60"/>
    <w:rsid w:val="00FD2C3C"/>
    <w:rsid w:val="00FD31AB"/>
    <w:rsid w:val="00FD3D32"/>
    <w:rsid w:val="00FD5070"/>
    <w:rsid w:val="00FD5AE8"/>
    <w:rsid w:val="00FD6A7F"/>
    <w:rsid w:val="00FE0C3C"/>
    <w:rsid w:val="00FE0CF7"/>
    <w:rsid w:val="00FE1485"/>
    <w:rsid w:val="00FE494C"/>
    <w:rsid w:val="00FE5135"/>
    <w:rsid w:val="00FE6776"/>
    <w:rsid w:val="00FE7C3E"/>
    <w:rsid w:val="00FF084E"/>
    <w:rsid w:val="00FF0F78"/>
    <w:rsid w:val="00FF1B65"/>
    <w:rsid w:val="00FF1BF9"/>
    <w:rsid w:val="00FF20B7"/>
    <w:rsid w:val="00FF21BB"/>
    <w:rsid w:val="00FF2CB8"/>
    <w:rsid w:val="00FF38B1"/>
    <w:rsid w:val="00FF3EC2"/>
    <w:rsid w:val="00FF4B25"/>
    <w:rsid w:val="00FF5996"/>
    <w:rsid w:val="00FF5BB7"/>
    <w:rsid w:val="00FF6C14"/>
    <w:rsid w:val="00FF755B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79C797"/>
  <w15:docId w15:val="{131E107B-4D3B-46B9-B5EB-6730D91F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82B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3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82B"/>
    <w:pPr>
      <w:ind w:left="720"/>
      <w:contextualSpacing/>
    </w:pPr>
  </w:style>
  <w:style w:type="paragraph" w:styleId="BodyText">
    <w:name w:val="Body Text"/>
    <w:basedOn w:val="Normal"/>
    <w:link w:val="BodyTextChar"/>
    <w:rsid w:val="00F4382B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F4382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F4382B"/>
    <w:pPr>
      <w:spacing w:after="120" w:line="240" w:lineRule="auto"/>
      <w:ind w:left="283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rsid w:val="00F4382B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rsid w:val="0001174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69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3C53E9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B4D2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B4D28"/>
    <w:rPr>
      <w:sz w:val="16"/>
      <w:szCs w:val="16"/>
      <w:lang w:val="en-CA"/>
    </w:rPr>
  </w:style>
  <w:style w:type="paragraph" w:customStyle="1" w:styleId="affiliation">
    <w:name w:val="affiliation"/>
    <w:basedOn w:val="Normal"/>
    <w:rsid w:val="000B4D2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1859A4"/>
    <w:pPr>
      <w:spacing w:after="0" w:line="240" w:lineRule="auto"/>
    </w:pPr>
    <w:rPr>
      <w:rFonts w:eastAsiaTheme="minorEastAsia"/>
    </w:rPr>
  </w:style>
  <w:style w:type="table" w:styleId="LightShading">
    <w:name w:val="Light Shading"/>
    <w:basedOn w:val="TableNormal"/>
    <w:uiPriority w:val="60"/>
    <w:rsid w:val="006B2F3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B2F36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409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61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2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2D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2D9"/>
    <w:rPr>
      <w:b/>
      <w:bCs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DC4FD1"/>
  </w:style>
  <w:style w:type="character" w:customStyle="1" w:styleId="slug-doi">
    <w:name w:val="slug-doi"/>
    <w:basedOn w:val="DefaultParagraphFont"/>
    <w:rsid w:val="00DC4FD1"/>
  </w:style>
  <w:style w:type="paragraph" w:styleId="Revision">
    <w:name w:val="Revision"/>
    <w:hidden/>
    <w:uiPriority w:val="99"/>
    <w:semiHidden/>
    <w:rsid w:val="000763A6"/>
    <w:pPr>
      <w:spacing w:after="0" w:line="240" w:lineRule="auto"/>
    </w:pPr>
    <w:rPr>
      <w:lang w:val="en-CA"/>
    </w:rPr>
  </w:style>
  <w:style w:type="paragraph" w:customStyle="1" w:styleId="Body">
    <w:name w:val="Body"/>
    <w:rsid w:val="00894A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77C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6573"/>
    <w:rPr>
      <w:color w:val="800080"/>
      <w:u w:val="single"/>
    </w:rPr>
  </w:style>
  <w:style w:type="paragraph" w:customStyle="1" w:styleId="xl65">
    <w:name w:val="xl65"/>
    <w:basedOn w:val="Normal"/>
    <w:rsid w:val="004565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565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45657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456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5657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456573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56573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456573"/>
    <w:pPr>
      <w:pBdr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456573"/>
    <w:pP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456573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456573"/>
    <w:pPr>
      <w:pBdr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456573"/>
    <w:pPr>
      <w:pBdr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456573"/>
    <w:pPr>
      <w:pBdr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456573"/>
    <w:pP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456573"/>
    <w:pP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456573"/>
    <w:pPr>
      <w:pBdr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456573"/>
    <w:pP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456573"/>
    <w:pPr>
      <w:pBdr>
        <w:bottom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456573"/>
    <w:pPr>
      <w:pBdr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456573"/>
    <w:pPr>
      <w:pBdr>
        <w:lef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456573"/>
    <w:pPr>
      <w:pBdr>
        <w:lef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456573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456573"/>
    <w:pPr>
      <w:pBdr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456573"/>
    <w:pPr>
      <w:pBdr>
        <w:left w:val="single" w:sz="4" w:space="0" w:color="auto"/>
        <w:bottom w:val="single" w:sz="8" w:space="0" w:color="auto"/>
      </w:pBd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456573"/>
    <w:pPr>
      <w:pBdr>
        <w:lef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456573"/>
    <w:pP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456573"/>
    <w:pP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456573"/>
    <w:pPr>
      <w:pBdr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456573"/>
    <w:pPr>
      <w:pBdr>
        <w:lef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456573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456573"/>
    <w:pP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456573"/>
    <w:pPr>
      <w:pBdr>
        <w:bottom w:val="single" w:sz="8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Normal"/>
    <w:rsid w:val="00456573"/>
    <w:pPr>
      <w:pBdr>
        <w:bottom w:val="single" w:sz="8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456573"/>
    <w:pPr>
      <w:pBdr>
        <w:bottom w:val="single" w:sz="8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456573"/>
    <w:pPr>
      <w:pBdr>
        <w:bottom w:val="single" w:sz="8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45657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Normal"/>
    <w:rsid w:val="0045657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Normal"/>
    <w:rsid w:val="0045657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456573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Normal"/>
    <w:rsid w:val="00456573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Normal"/>
    <w:rsid w:val="0045657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Normal"/>
    <w:rsid w:val="0045657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Normal"/>
    <w:rsid w:val="0045657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8">
    <w:name w:val="xl108"/>
    <w:basedOn w:val="Normal"/>
    <w:rsid w:val="00456573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0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D5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09"/>
    <w:rPr>
      <w:lang w:val="en-CA"/>
    </w:rPr>
  </w:style>
  <w:style w:type="paragraph" w:customStyle="1" w:styleId="desc">
    <w:name w:val="desc"/>
    <w:basedOn w:val="Normal"/>
    <w:rsid w:val="006111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111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11159"/>
  </w:style>
  <w:style w:type="character" w:customStyle="1" w:styleId="Heading1Char">
    <w:name w:val="Heading 1 Char"/>
    <w:basedOn w:val="DefaultParagraphFont"/>
    <w:link w:val="Heading1"/>
    <w:uiPriority w:val="9"/>
    <w:rsid w:val="009C03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8A512A"/>
  </w:style>
  <w:style w:type="paragraph" w:styleId="Bibliography">
    <w:name w:val="Bibliography"/>
    <w:basedOn w:val="Normal"/>
    <w:next w:val="Normal"/>
    <w:uiPriority w:val="37"/>
    <w:unhideWhenUsed/>
    <w:rsid w:val="00E05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78965">
          <w:marLeft w:val="547"/>
          <w:marRight w:val="0"/>
          <w:marTop w:val="0"/>
          <w:marBottom w:val="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12ht</b:Tag>
    <b:SourceType>InternetSite</b:SourceType>
    <b:Guid>{A4142E8A-DA34-4805-A8E4-6B50C5F4EFCF}</b:Guid>
    <b:YearAccessed>2012</b:YearAccessed>
    <b:URL>http://www.who.int/hiv/pub/drugresistance/drug_resistance_strategy/en/.</b:URL>
    <b:RefOrder>2</b:RefOrder>
  </b:Source>
  <b:Source>
    <b:Tag>Gup17</b:Tag>
    <b:SourceType>JournalArticle</b:SourceType>
    <b:Guid>{A39BC772-74C7-4BC9-9368-AA7C26B770ED}</b:Guid>
    <b:Author>
      <b:Author>
        <b:NameList>
          <b:Person>
            <b:Last>Gupta S. et al.</b:Last>
          </b:Person>
        </b:NameList>
      </b:Author>
    </b:Author>
    <b:Title>A robust PCR protocol for HIV drug resistance testing on low-level viremia samples.</b:Title>
    <b:JournalName>BioMed Research International</b:JournalName>
    <b:Year>2017</b:Year>
    <b:Pages>1-6</b:Pages>
    <b:RefOrder>1</b:RefOrder>
  </b:Source>
</b:Sources>
</file>

<file path=customXml/itemProps1.xml><?xml version="1.0" encoding="utf-8"?>
<ds:datastoreItem xmlns:ds="http://schemas.openxmlformats.org/officeDocument/2006/customXml" ds:itemID="{029EA7AD-41BB-4830-AC80-E0EA49B69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4</TotalTime>
  <Pages>12</Pages>
  <Words>2253</Words>
  <Characters>1284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ublic Health Agency of Canada</Company>
  <LinksUpToDate>false</LinksUpToDate>
  <CharactersWithSpaces>1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Windows User</dc:creator>
  <cp:lastModifiedBy>Hezhao Ji</cp:lastModifiedBy>
  <cp:revision>4</cp:revision>
  <cp:lastPrinted>2019-02-17T17:48:00Z</cp:lastPrinted>
  <dcterms:created xsi:type="dcterms:W3CDTF">2019-02-17T18:54:00Z</dcterms:created>
  <dcterms:modified xsi:type="dcterms:W3CDTF">2019-02-18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35</vt:lpwstr>
  </property>
  <property fmtid="{D5CDD505-2E9C-101B-9397-08002B2CF9AE}" pid="3" name="WnCSubscriberId">
    <vt:lpwstr>3102</vt:lpwstr>
  </property>
  <property fmtid="{D5CDD505-2E9C-101B-9397-08002B2CF9AE}" pid="4" name="WnCOutputStyleId">
    <vt:lpwstr>3228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